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ackground w:color="FFFFFF"/>
  <w:body>
    <w:p w14:paraId="4B0FCFB8" w14:textId="77777777" w:rsidR="00C91BDF" w:rsidRDefault="00765022" w:rsidP="0018047B">
      <w:pPr>
        <w:pStyle w:val="Didascalia"/>
        <w:keepNext/>
        <w:rPr>
          <w:rFonts w:ascii="Times New Roman" w:hAnsi="Times New Roman" w:cs="Times New Roman"/>
          <w:b/>
          <w:i w:val="0"/>
          <w:iCs w:val="0"/>
          <w:color w:val="auto"/>
          <w:lang w:val="en-GB"/>
        </w:rPr>
      </w:pPr>
      <w:r w:rsidRPr="00FF5C0C">
        <w:rPr>
          <w:rFonts w:ascii="Times New Roman" w:hAnsi="Times New Roman" w:cs="Times New Roman"/>
          <w:b/>
          <w:i w:val="0"/>
          <w:iCs w:val="0"/>
          <w:color w:val="auto"/>
          <w:lang w:val="en-GB"/>
        </w:rPr>
        <w:t xml:space="preserve">Table </w:t>
      </w:r>
      <w:r w:rsidR="00D3671A" w:rsidRPr="00FF5C0C">
        <w:rPr>
          <w:rFonts w:ascii="Times New Roman" w:hAnsi="Times New Roman" w:cs="Times New Roman"/>
          <w:b/>
          <w:i w:val="0"/>
          <w:iCs w:val="0"/>
          <w:color w:val="auto"/>
          <w:lang w:val="en-GB"/>
        </w:rPr>
        <w:t>S</w:t>
      </w:r>
      <w:r w:rsidRPr="00FF5C0C">
        <w:rPr>
          <w:rFonts w:ascii="Times New Roman" w:hAnsi="Times New Roman" w:cs="Times New Roman"/>
          <w:b/>
          <w:i w:val="0"/>
          <w:iCs w:val="0"/>
          <w:color w:val="auto"/>
          <w:lang w:val="en-GB"/>
        </w:rPr>
        <w:t>2</w:t>
      </w:r>
      <w:r w:rsidR="00C91BDF">
        <w:rPr>
          <w:rFonts w:ascii="Times New Roman" w:hAnsi="Times New Roman" w:cs="Times New Roman"/>
          <w:b/>
          <w:i w:val="0"/>
          <w:iCs w:val="0"/>
          <w:color w:val="auto"/>
          <w:lang w:val="en-GB"/>
        </w:rPr>
        <w:t>.</w:t>
      </w:r>
      <w:r w:rsidRPr="00FF5C0C">
        <w:rPr>
          <w:rFonts w:ascii="Times New Roman" w:hAnsi="Times New Roman" w:cs="Times New Roman"/>
          <w:b/>
          <w:i w:val="0"/>
          <w:iCs w:val="0"/>
          <w:color w:val="auto"/>
          <w:lang w:val="en-GB"/>
        </w:rPr>
        <w:t xml:space="preserve"> </w:t>
      </w:r>
      <w:r w:rsidR="0018047B" w:rsidRPr="00FF5C0C">
        <w:rPr>
          <w:rFonts w:ascii="Times New Roman" w:hAnsi="Times New Roman" w:cs="Times New Roman"/>
          <w:b/>
          <w:i w:val="0"/>
          <w:iCs w:val="0"/>
          <w:color w:val="auto"/>
          <w:lang w:val="en-GB"/>
        </w:rPr>
        <w:t xml:space="preserve">Risk of </w:t>
      </w:r>
      <w:r w:rsidRPr="00FF5C0C">
        <w:rPr>
          <w:rFonts w:ascii="Times New Roman" w:hAnsi="Times New Roman" w:cs="Times New Roman"/>
          <w:b/>
          <w:i w:val="0"/>
          <w:iCs w:val="0"/>
          <w:color w:val="auto"/>
          <w:lang w:val="en-GB"/>
        </w:rPr>
        <w:t>admission to the</w:t>
      </w:r>
      <w:r w:rsidR="0018047B" w:rsidRPr="00FF5C0C">
        <w:rPr>
          <w:rFonts w:ascii="Times New Roman" w:hAnsi="Times New Roman" w:cs="Times New Roman"/>
          <w:b/>
          <w:i w:val="0"/>
          <w:iCs w:val="0"/>
          <w:color w:val="auto"/>
          <w:lang w:val="en-GB"/>
        </w:rPr>
        <w:t xml:space="preserve"> nursing home</w:t>
      </w:r>
      <w:r w:rsidRPr="00FF5C0C">
        <w:rPr>
          <w:rFonts w:ascii="Times New Roman" w:hAnsi="Times New Roman" w:cs="Times New Roman"/>
          <w:b/>
          <w:i w:val="0"/>
          <w:iCs w:val="0"/>
          <w:color w:val="auto"/>
          <w:lang w:val="en-GB"/>
        </w:rPr>
        <w:t>s</w:t>
      </w:r>
      <w:r w:rsidR="0018047B" w:rsidRPr="00FF5C0C">
        <w:rPr>
          <w:rFonts w:ascii="Times New Roman" w:hAnsi="Times New Roman" w:cs="Times New Roman"/>
          <w:b/>
          <w:i w:val="0"/>
          <w:iCs w:val="0"/>
          <w:color w:val="auto"/>
          <w:lang w:val="en-GB"/>
        </w:rPr>
        <w:t xml:space="preserve"> within 6 months</w:t>
      </w:r>
      <w:r w:rsidRPr="00FF5C0C">
        <w:rPr>
          <w:rFonts w:ascii="Times New Roman" w:hAnsi="Times New Roman" w:cs="Times New Roman"/>
          <w:b/>
          <w:i w:val="0"/>
          <w:iCs w:val="0"/>
          <w:color w:val="auto"/>
          <w:lang w:val="en-GB"/>
        </w:rPr>
        <w:t xml:space="preserve"> after hospitalizatio</w:t>
      </w:r>
      <w:r w:rsidR="00D3671A" w:rsidRPr="00FF5C0C">
        <w:rPr>
          <w:rFonts w:ascii="Times New Roman" w:hAnsi="Times New Roman" w:cs="Times New Roman"/>
          <w:b/>
          <w:i w:val="0"/>
          <w:iCs w:val="0"/>
          <w:color w:val="auto"/>
          <w:lang w:val="en-GB"/>
        </w:rPr>
        <w:t xml:space="preserve">n. </w:t>
      </w:r>
    </w:p>
    <w:p w14:paraId="7E6940D8" w14:textId="5D66C7E7" w:rsidR="0018047B" w:rsidRPr="00FF5C0C" w:rsidRDefault="00D3671A" w:rsidP="00C91BDF">
      <w:pPr>
        <w:pStyle w:val="Didascalia"/>
        <w:keepNext/>
        <w:spacing w:after="0"/>
        <w:rPr>
          <w:rFonts w:ascii="Times New Roman" w:hAnsi="Times New Roman" w:cs="Times New Roman"/>
          <w:b/>
          <w:i w:val="0"/>
          <w:iCs w:val="0"/>
          <w:color w:val="auto"/>
          <w:lang w:val="en-GB"/>
        </w:rPr>
      </w:pPr>
      <w:r w:rsidRPr="00FF5C0C">
        <w:rPr>
          <w:rFonts w:ascii="Times New Roman" w:hAnsi="Times New Roman" w:cs="Times New Roman"/>
          <w:b/>
          <w:i w:val="0"/>
          <w:iCs w:val="0"/>
          <w:color w:val="auto"/>
          <w:lang w:val="en-GB"/>
        </w:rPr>
        <w:t>A: All subjects hospitalized for COVID, B: Subjects hospitalized for COVID during first wave (February-June 2020), C: Subjects hospitalized for COVID after first wave (July 2020-June 2022).</w:t>
      </w:r>
    </w:p>
    <w:tbl>
      <w:tblPr>
        <w:tblStyle w:val="Tabellasemplice-3"/>
        <w:tblW w:w="10804" w:type="dxa"/>
        <w:tblLayout w:type="fixed"/>
        <w:tblLook w:val="04A0" w:firstRow="1" w:lastRow="0" w:firstColumn="1" w:lastColumn="0" w:noHBand="0" w:noVBand="1"/>
      </w:tblPr>
      <w:tblGrid>
        <w:gridCol w:w="2656"/>
        <w:gridCol w:w="1509"/>
        <w:gridCol w:w="1200"/>
        <w:gridCol w:w="1726"/>
        <w:gridCol w:w="927"/>
        <w:gridCol w:w="1869"/>
        <w:gridCol w:w="917"/>
      </w:tblGrid>
      <w:tr w:rsidR="00765022" w:rsidRPr="00765022" w14:paraId="385E4E09" w14:textId="77777777" w:rsidTr="007650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56" w:type="dxa"/>
            <w:tcBorders>
              <w:bottom w:val="none" w:sz="0" w:space="0" w:color="auto"/>
              <w:right w:val="none" w:sz="0" w:space="0" w:color="auto"/>
            </w:tcBorders>
          </w:tcPr>
          <w:p w14:paraId="2EFB1FFA" w14:textId="17FBFDE1" w:rsidR="000C6FD5" w:rsidRPr="00765022" w:rsidRDefault="0018047B">
            <w:pPr>
              <w:keepNext/>
              <w:spacing w:before="60" w:after="60"/>
              <w:jc w:val="center"/>
              <w:rPr>
                <w:rFonts w:ascii="Times New Roman" w:eastAsia="Times" w:hAnsi="Times New Roman" w:cs="Times New Roman"/>
                <w:b w:val="0"/>
                <w:bCs w:val="0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caps w:val="0"/>
                <w:sz w:val="18"/>
                <w:szCs w:val="18"/>
              </w:rPr>
              <w:t xml:space="preserve">First </w:t>
            </w:r>
            <w:proofErr w:type="spellStart"/>
            <w:r w:rsidRPr="00765022">
              <w:rPr>
                <w:rFonts w:ascii="Times New Roman" w:eastAsia="Times" w:hAnsi="Times New Roman" w:cs="Times New Roman"/>
                <w:caps w:val="0"/>
                <w:sz w:val="18"/>
                <w:szCs w:val="18"/>
              </w:rPr>
              <w:t>diagnosis</w:t>
            </w:r>
            <w:proofErr w:type="spellEnd"/>
            <w:r w:rsidRPr="00765022">
              <w:rPr>
                <w:rFonts w:ascii="Times New Roman" w:eastAsia="Times" w:hAnsi="Times New Roman" w:cs="Times New Roman"/>
                <w:caps w:val="0"/>
                <w:sz w:val="18"/>
                <w:szCs w:val="18"/>
              </w:rPr>
              <w:t xml:space="preserve"> of </w:t>
            </w:r>
            <w:proofErr w:type="spellStart"/>
            <w:r w:rsidRPr="00765022">
              <w:rPr>
                <w:rFonts w:ascii="Times New Roman" w:eastAsia="Times" w:hAnsi="Times New Roman" w:cs="Times New Roman"/>
                <w:caps w:val="0"/>
                <w:sz w:val="18"/>
                <w:szCs w:val="18"/>
              </w:rPr>
              <w:t>hospitalization</w:t>
            </w:r>
            <w:proofErr w:type="spellEnd"/>
            <w:r w:rsidRPr="00765022">
              <w:rPr>
                <w:rFonts w:ascii="Times New Roman" w:eastAsia="Times" w:hAnsi="Times New Roman" w:cs="Times New Roman"/>
                <w:caps w:val="0"/>
                <w:sz w:val="18"/>
                <w:szCs w:val="18"/>
              </w:rPr>
              <w:t xml:space="preserve"> </w:t>
            </w:r>
          </w:p>
        </w:tc>
        <w:tc>
          <w:tcPr>
            <w:tcW w:w="1509" w:type="dxa"/>
            <w:tcBorders>
              <w:bottom w:val="none" w:sz="0" w:space="0" w:color="auto"/>
            </w:tcBorders>
          </w:tcPr>
          <w:p w14:paraId="730681F9" w14:textId="5B5D203C" w:rsidR="000C6FD5" w:rsidRPr="00765022" w:rsidRDefault="0080317C">
            <w:pPr>
              <w:keepNext/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765022">
              <w:rPr>
                <w:rFonts w:ascii="Times New Roman" w:eastAsia="Times" w:hAnsi="Times New Roman" w:cs="Times New Roman"/>
                <w:caps w:val="0"/>
                <w:sz w:val="18"/>
                <w:szCs w:val="18"/>
              </w:rPr>
              <w:t>Unadjusted</w:t>
            </w:r>
            <w:proofErr w:type="spellEnd"/>
          </w:p>
        </w:tc>
        <w:tc>
          <w:tcPr>
            <w:tcW w:w="1200" w:type="dxa"/>
            <w:tcBorders>
              <w:bottom w:val="none" w:sz="0" w:space="0" w:color="auto"/>
            </w:tcBorders>
          </w:tcPr>
          <w:p w14:paraId="5BB52A96" w14:textId="1090ADCA" w:rsidR="000C6FD5" w:rsidRPr="00765022" w:rsidRDefault="0080317C">
            <w:pPr>
              <w:keepNext/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b w:val="0"/>
                <w:bCs w:val="0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caps w:val="0"/>
                <w:sz w:val="18"/>
                <w:szCs w:val="18"/>
              </w:rPr>
              <w:t>P-</w:t>
            </w:r>
            <w:proofErr w:type="spellStart"/>
            <w:r w:rsidRPr="00765022">
              <w:rPr>
                <w:rFonts w:ascii="Times New Roman" w:eastAsia="Times" w:hAnsi="Times New Roman" w:cs="Times New Roman"/>
                <w:caps w:val="0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726" w:type="dxa"/>
            <w:tcBorders>
              <w:bottom w:val="none" w:sz="0" w:space="0" w:color="auto"/>
            </w:tcBorders>
          </w:tcPr>
          <w:p w14:paraId="502FA385" w14:textId="40F8BEED" w:rsidR="000C6FD5" w:rsidRPr="00765022" w:rsidRDefault="0080317C">
            <w:pPr>
              <w:keepNext/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b w:val="0"/>
                <w:bCs w:val="0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caps w:val="0"/>
                <w:sz w:val="18"/>
                <w:szCs w:val="18"/>
              </w:rPr>
              <w:t xml:space="preserve">Age and sex </w:t>
            </w:r>
            <w:proofErr w:type="spellStart"/>
            <w:r w:rsidRPr="00765022">
              <w:rPr>
                <w:rFonts w:ascii="Times New Roman" w:eastAsia="Times" w:hAnsi="Times New Roman" w:cs="Times New Roman"/>
                <w:caps w:val="0"/>
                <w:sz w:val="18"/>
                <w:szCs w:val="18"/>
              </w:rPr>
              <w:t>adjusted</w:t>
            </w:r>
            <w:proofErr w:type="spellEnd"/>
            <w:r w:rsidRPr="00765022">
              <w:rPr>
                <w:rFonts w:ascii="Times New Roman" w:eastAsia="Times" w:hAnsi="Times New Roman" w:cs="Times New Roman"/>
                <w:caps w:val="0"/>
                <w:sz w:val="18"/>
                <w:szCs w:val="18"/>
              </w:rPr>
              <w:t xml:space="preserve"> </w:t>
            </w:r>
          </w:p>
        </w:tc>
        <w:tc>
          <w:tcPr>
            <w:tcW w:w="927" w:type="dxa"/>
            <w:tcBorders>
              <w:bottom w:val="none" w:sz="0" w:space="0" w:color="auto"/>
            </w:tcBorders>
          </w:tcPr>
          <w:p w14:paraId="4EA0F5CA" w14:textId="15098A02" w:rsidR="000C6FD5" w:rsidRPr="00765022" w:rsidRDefault="0080317C">
            <w:pPr>
              <w:keepNext/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b w:val="0"/>
                <w:bCs w:val="0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caps w:val="0"/>
                <w:sz w:val="18"/>
                <w:szCs w:val="18"/>
              </w:rPr>
              <w:t>P-</w:t>
            </w:r>
            <w:proofErr w:type="spellStart"/>
            <w:r w:rsidRPr="00765022">
              <w:rPr>
                <w:rFonts w:ascii="Times New Roman" w:eastAsia="Times" w:hAnsi="Times New Roman" w:cs="Times New Roman"/>
                <w:caps w:val="0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869" w:type="dxa"/>
            <w:tcBorders>
              <w:bottom w:val="none" w:sz="0" w:space="0" w:color="auto"/>
            </w:tcBorders>
          </w:tcPr>
          <w:p w14:paraId="1002235F" w14:textId="6138A18E" w:rsidR="000C6FD5" w:rsidRPr="00765022" w:rsidRDefault="0080317C">
            <w:pPr>
              <w:keepNext/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765022">
              <w:rPr>
                <w:rFonts w:ascii="Times New Roman" w:eastAsia="Times" w:hAnsi="Times New Roman" w:cs="Times New Roman"/>
                <w:caps w:val="0"/>
                <w:sz w:val="18"/>
                <w:szCs w:val="18"/>
                <w:lang w:val="en-GB"/>
              </w:rPr>
              <w:t xml:space="preserve">Age, sex and </w:t>
            </w:r>
            <w:proofErr w:type="spellStart"/>
            <w:r w:rsidRPr="00765022">
              <w:rPr>
                <w:rFonts w:ascii="Times New Roman" w:eastAsia="Times" w:hAnsi="Times New Roman" w:cs="Times New Roman"/>
                <w:caps w:val="0"/>
                <w:sz w:val="18"/>
                <w:szCs w:val="18"/>
                <w:lang w:val="en-GB"/>
              </w:rPr>
              <w:t>ddci</w:t>
            </w:r>
            <w:proofErr w:type="spellEnd"/>
            <w:r w:rsidRPr="00765022">
              <w:rPr>
                <w:rFonts w:ascii="Times New Roman" w:eastAsia="Times" w:hAnsi="Times New Roman" w:cs="Times New Roman"/>
                <w:caps w:val="0"/>
                <w:sz w:val="18"/>
                <w:szCs w:val="18"/>
                <w:lang w:val="en-GB"/>
              </w:rPr>
              <w:t xml:space="preserve"> adjusted</w:t>
            </w:r>
          </w:p>
        </w:tc>
        <w:tc>
          <w:tcPr>
            <w:tcW w:w="917" w:type="dxa"/>
            <w:tcBorders>
              <w:bottom w:val="none" w:sz="0" w:space="0" w:color="auto"/>
            </w:tcBorders>
          </w:tcPr>
          <w:p w14:paraId="3D13B6F3" w14:textId="4B6BE561" w:rsidR="000C6FD5" w:rsidRPr="00765022" w:rsidRDefault="0080317C">
            <w:pPr>
              <w:keepNext/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caps w:val="0"/>
                <w:sz w:val="18"/>
                <w:szCs w:val="18"/>
              </w:rPr>
              <w:t>P-</w:t>
            </w:r>
            <w:proofErr w:type="spellStart"/>
            <w:r w:rsidRPr="00765022">
              <w:rPr>
                <w:rFonts w:ascii="Times New Roman" w:eastAsia="Times" w:hAnsi="Times New Roman" w:cs="Times New Roman"/>
                <w:caps w:val="0"/>
                <w:sz w:val="18"/>
                <w:szCs w:val="18"/>
              </w:rPr>
              <w:t>value</w:t>
            </w:r>
            <w:proofErr w:type="spellEnd"/>
          </w:p>
        </w:tc>
      </w:tr>
      <w:tr w:rsidR="00765022" w:rsidRPr="00765022" w14:paraId="2C355C0C" w14:textId="77777777" w:rsidTr="00765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6" w:type="dxa"/>
            <w:tcBorders>
              <w:right w:val="none" w:sz="0" w:space="0" w:color="auto"/>
            </w:tcBorders>
          </w:tcPr>
          <w:p w14:paraId="1F9B208D" w14:textId="58E0A30F" w:rsidR="000C6FD5" w:rsidRPr="00765022" w:rsidRDefault="00F52DBA">
            <w:pPr>
              <w:keepNext/>
              <w:spacing w:before="60" w:after="60"/>
              <w:jc w:val="center"/>
              <w:rPr>
                <w:rFonts w:ascii="Times New Roman" w:eastAsia="Times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eastAsia="Times" w:hAnsi="Times New Roman" w:cs="Times New Roman"/>
                <w:caps w:val="0"/>
                <w:sz w:val="18"/>
                <w:szCs w:val="18"/>
              </w:rPr>
              <w:t xml:space="preserve">A. </w:t>
            </w:r>
            <w:r w:rsidR="0080317C" w:rsidRPr="00765022">
              <w:rPr>
                <w:rFonts w:ascii="Times New Roman" w:eastAsia="Times" w:hAnsi="Times New Roman" w:cs="Times New Roman"/>
                <w:caps w:val="0"/>
                <w:sz w:val="18"/>
                <w:szCs w:val="18"/>
              </w:rPr>
              <w:t>COVID ALL</w:t>
            </w:r>
          </w:p>
        </w:tc>
        <w:tc>
          <w:tcPr>
            <w:tcW w:w="1509" w:type="dxa"/>
          </w:tcPr>
          <w:p w14:paraId="1D3C92E6" w14:textId="55101C41" w:rsidR="000C6FD5" w:rsidRPr="00765022" w:rsidRDefault="003F7002">
            <w:pPr>
              <w:keepNext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ref</w:t>
            </w:r>
            <w:proofErr w:type="spellEnd"/>
          </w:p>
        </w:tc>
        <w:tc>
          <w:tcPr>
            <w:tcW w:w="1200" w:type="dxa"/>
          </w:tcPr>
          <w:p w14:paraId="37DC3495" w14:textId="77777777" w:rsidR="000C6FD5" w:rsidRPr="00765022" w:rsidRDefault="000C6FD5">
            <w:pPr>
              <w:keepNext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26" w:type="dxa"/>
          </w:tcPr>
          <w:p w14:paraId="15DA065B" w14:textId="6618C4B9" w:rsidR="000C6FD5" w:rsidRPr="00765022" w:rsidRDefault="003F7002">
            <w:pPr>
              <w:keepNext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ref</w:t>
            </w:r>
            <w:proofErr w:type="spellEnd"/>
          </w:p>
        </w:tc>
        <w:tc>
          <w:tcPr>
            <w:tcW w:w="927" w:type="dxa"/>
          </w:tcPr>
          <w:p w14:paraId="68329CCF" w14:textId="77777777" w:rsidR="000C6FD5" w:rsidRPr="00765022" w:rsidRDefault="000C6FD5">
            <w:pPr>
              <w:keepNext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69" w:type="dxa"/>
          </w:tcPr>
          <w:p w14:paraId="78B6A389" w14:textId="5F3FE89D" w:rsidR="000C6FD5" w:rsidRPr="00765022" w:rsidRDefault="003F7002">
            <w:pPr>
              <w:keepNext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ref</w:t>
            </w:r>
            <w:proofErr w:type="spellEnd"/>
          </w:p>
        </w:tc>
        <w:tc>
          <w:tcPr>
            <w:tcW w:w="917" w:type="dxa"/>
          </w:tcPr>
          <w:p w14:paraId="11ACC605" w14:textId="77777777" w:rsidR="000C6FD5" w:rsidRPr="00765022" w:rsidRDefault="000C6FD5">
            <w:pPr>
              <w:keepNext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65022" w:rsidRPr="00765022" w14:paraId="260F4CB2" w14:textId="77777777" w:rsidTr="007650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6" w:type="dxa"/>
            <w:tcBorders>
              <w:right w:val="none" w:sz="0" w:space="0" w:color="auto"/>
            </w:tcBorders>
          </w:tcPr>
          <w:p w14:paraId="6220942C" w14:textId="584C9D35" w:rsidR="004158F8" w:rsidRPr="00765022" w:rsidRDefault="004158F8" w:rsidP="00AC0721">
            <w:pPr>
              <w:spacing w:before="60" w:after="6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80317C" w:rsidRPr="00765022">
              <w:rPr>
                <w:rFonts w:ascii="Times New Roman" w:eastAsia="Times" w:hAnsi="Times New Roman" w:cs="Times New Roman"/>
                <w:caps w:val="0"/>
                <w:sz w:val="18"/>
                <w:szCs w:val="18"/>
              </w:rPr>
              <w:t>Infectious</w:t>
            </w:r>
            <w:proofErr w:type="spellEnd"/>
            <w:r w:rsidR="0080317C" w:rsidRPr="00765022">
              <w:rPr>
                <w:rFonts w:ascii="Times New Roman" w:eastAsia="Times" w:hAnsi="Times New Roman" w:cs="Times New Roman"/>
                <w:caps w:val="0"/>
                <w:sz w:val="18"/>
                <w:szCs w:val="18"/>
              </w:rPr>
              <w:t xml:space="preserve"> and </w:t>
            </w:r>
            <w:proofErr w:type="spellStart"/>
            <w:r w:rsidR="0080317C" w:rsidRPr="00765022">
              <w:rPr>
                <w:rFonts w:ascii="Times New Roman" w:eastAsia="Times" w:hAnsi="Times New Roman" w:cs="Times New Roman"/>
                <w:caps w:val="0"/>
                <w:sz w:val="18"/>
                <w:szCs w:val="18"/>
              </w:rPr>
              <w:t>parasitic</w:t>
            </w:r>
            <w:proofErr w:type="spellEnd"/>
            <w:r w:rsidR="0080317C" w:rsidRPr="00765022">
              <w:rPr>
                <w:rFonts w:ascii="Times New Roman" w:eastAsia="Times" w:hAnsi="Times New Roman" w:cs="Times New Roman"/>
                <w:caps w:val="0"/>
                <w:sz w:val="18"/>
                <w:szCs w:val="18"/>
              </w:rPr>
              <w:t xml:space="preserve"> </w:t>
            </w:r>
            <w:proofErr w:type="spellStart"/>
            <w:r w:rsidR="0080317C" w:rsidRPr="00765022">
              <w:rPr>
                <w:rFonts w:ascii="Times New Roman" w:eastAsia="Times" w:hAnsi="Times New Roman" w:cs="Times New Roman"/>
                <w:caps w:val="0"/>
                <w:sz w:val="18"/>
                <w:szCs w:val="18"/>
              </w:rPr>
              <w:t>diseases</w:t>
            </w:r>
            <w:proofErr w:type="spellEnd"/>
          </w:p>
        </w:tc>
        <w:tc>
          <w:tcPr>
            <w:tcW w:w="1509" w:type="dxa"/>
          </w:tcPr>
          <w:p w14:paraId="16E13EF8" w14:textId="4C4C47A3" w:rsidR="004158F8" w:rsidRPr="00765022" w:rsidRDefault="004158F8" w:rsidP="00AC0721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1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1 (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88;1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16)</w:t>
            </w:r>
          </w:p>
        </w:tc>
        <w:tc>
          <w:tcPr>
            <w:tcW w:w="1200" w:type="dxa"/>
          </w:tcPr>
          <w:p w14:paraId="5A39618C" w14:textId="317B145F" w:rsidR="004158F8" w:rsidRPr="00765022" w:rsidRDefault="004158F8" w:rsidP="00AC0721">
            <w:pPr>
              <w:spacing w:before="60"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8657</w:t>
            </w:r>
          </w:p>
        </w:tc>
        <w:tc>
          <w:tcPr>
            <w:tcW w:w="1726" w:type="dxa"/>
          </w:tcPr>
          <w:p w14:paraId="66600D33" w14:textId="41FEE132" w:rsidR="004158F8" w:rsidRPr="00765022" w:rsidRDefault="004158F8" w:rsidP="00AC0721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65 (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57;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74)</w:t>
            </w:r>
          </w:p>
        </w:tc>
        <w:tc>
          <w:tcPr>
            <w:tcW w:w="927" w:type="dxa"/>
          </w:tcPr>
          <w:p w14:paraId="0DE75976" w14:textId="512A2B24" w:rsidR="004158F8" w:rsidRPr="00765022" w:rsidRDefault="004158F8" w:rsidP="00AC0721">
            <w:pPr>
              <w:spacing w:before="60"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&lt;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001</w:t>
            </w:r>
          </w:p>
        </w:tc>
        <w:tc>
          <w:tcPr>
            <w:tcW w:w="1869" w:type="dxa"/>
          </w:tcPr>
          <w:p w14:paraId="7F5FC7F9" w14:textId="3ED4A441" w:rsidR="004158F8" w:rsidRPr="00765022" w:rsidRDefault="004158F8" w:rsidP="00AC0721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62 (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54;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71)</w:t>
            </w:r>
          </w:p>
        </w:tc>
        <w:tc>
          <w:tcPr>
            <w:tcW w:w="917" w:type="dxa"/>
          </w:tcPr>
          <w:p w14:paraId="18879FEF" w14:textId="7A025B9A" w:rsidR="004158F8" w:rsidRPr="00765022" w:rsidRDefault="004158F8" w:rsidP="00AC0721">
            <w:pPr>
              <w:spacing w:before="60"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&lt;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001</w:t>
            </w:r>
          </w:p>
        </w:tc>
      </w:tr>
      <w:tr w:rsidR="00765022" w:rsidRPr="00765022" w14:paraId="158CA2DE" w14:textId="77777777" w:rsidTr="00765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6" w:type="dxa"/>
            <w:tcBorders>
              <w:right w:val="none" w:sz="0" w:space="0" w:color="auto"/>
            </w:tcBorders>
          </w:tcPr>
          <w:p w14:paraId="5CC40DD6" w14:textId="0FBF03A9" w:rsidR="004158F8" w:rsidRPr="00765022" w:rsidRDefault="004158F8" w:rsidP="00AC0721">
            <w:pPr>
              <w:spacing w:before="60" w:after="6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80317C" w:rsidRPr="00765022">
              <w:rPr>
                <w:rFonts w:ascii="Times New Roman" w:eastAsia="Times" w:hAnsi="Times New Roman" w:cs="Times New Roman"/>
                <w:caps w:val="0"/>
                <w:sz w:val="18"/>
                <w:szCs w:val="18"/>
              </w:rPr>
              <w:t>Neoplasms</w:t>
            </w:r>
            <w:proofErr w:type="spellEnd"/>
          </w:p>
        </w:tc>
        <w:tc>
          <w:tcPr>
            <w:tcW w:w="1509" w:type="dxa"/>
          </w:tcPr>
          <w:p w14:paraId="6853BFC7" w14:textId="72E5F854" w:rsidR="004158F8" w:rsidRPr="00765022" w:rsidRDefault="004158F8" w:rsidP="00AC0721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44 (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37;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52)</w:t>
            </w:r>
          </w:p>
        </w:tc>
        <w:tc>
          <w:tcPr>
            <w:tcW w:w="1200" w:type="dxa"/>
          </w:tcPr>
          <w:p w14:paraId="6FF12ADA" w14:textId="46C715EF" w:rsidR="004158F8" w:rsidRPr="00765022" w:rsidRDefault="004158F8" w:rsidP="00AC0721">
            <w:pPr>
              <w:spacing w:before="60" w:after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&lt;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001</w:t>
            </w:r>
          </w:p>
        </w:tc>
        <w:tc>
          <w:tcPr>
            <w:tcW w:w="1726" w:type="dxa"/>
          </w:tcPr>
          <w:p w14:paraId="1205ED2D" w14:textId="106308B0" w:rsidR="004158F8" w:rsidRPr="00765022" w:rsidRDefault="004158F8" w:rsidP="00AC0721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36 (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31;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43)</w:t>
            </w:r>
          </w:p>
        </w:tc>
        <w:tc>
          <w:tcPr>
            <w:tcW w:w="927" w:type="dxa"/>
          </w:tcPr>
          <w:p w14:paraId="0868941E" w14:textId="36B30FBA" w:rsidR="004158F8" w:rsidRPr="00765022" w:rsidRDefault="004158F8" w:rsidP="00AC0721">
            <w:pPr>
              <w:spacing w:before="60" w:after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&lt;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001</w:t>
            </w:r>
          </w:p>
        </w:tc>
        <w:tc>
          <w:tcPr>
            <w:tcW w:w="1869" w:type="dxa"/>
          </w:tcPr>
          <w:p w14:paraId="2F07024A" w14:textId="0639FD90" w:rsidR="004158F8" w:rsidRPr="00765022" w:rsidRDefault="004158F8" w:rsidP="00AC0721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37 (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31;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43)</w:t>
            </w:r>
          </w:p>
        </w:tc>
        <w:tc>
          <w:tcPr>
            <w:tcW w:w="917" w:type="dxa"/>
          </w:tcPr>
          <w:p w14:paraId="3AEF9DFC" w14:textId="05B58D53" w:rsidR="004158F8" w:rsidRPr="00765022" w:rsidRDefault="004158F8" w:rsidP="00AC0721">
            <w:pPr>
              <w:spacing w:before="60" w:after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&lt;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001</w:t>
            </w:r>
          </w:p>
        </w:tc>
      </w:tr>
      <w:tr w:rsidR="00765022" w:rsidRPr="00765022" w14:paraId="37203E96" w14:textId="77777777" w:rsidTr="007650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6" w:type="dxa"/>
            <w:tcBorders>
              <w:right w:val="none" w:sz="0" w:space="0" w:color="auto"/>
            </w:tcBorders>
          </w:tcPr>
          <w:p w14:paraId="65231393" w14:textId="3C7D20E6" w:rsidR="004158F8" w:rsidRPr="00765022" w:rsidRDefault="004158F8" w:rsidP="00AC0721">
            <w:pPr>
              <w:spacing w:before="60" w:after="60"/>
              <w:rPr>
                <w:rFonts w:ascii="Times New Roman" w:eastAsia="Times" w:hAnsi="Times New Roman" w:cs="Times New Roman"/>
                <w:sz w:val="18"/>
                <w:szCs w:val="18"/>
                <w:lang w:val="en-US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80317C" w:rsidRPr="00765022">
              <w:rPr>
                <w:rFonts w:ascii="Times New Roman" w:eastAsia="Times" w:hAnsi="Times New Roman" w:cs="Times New Roman"/>
                <w:caps w:val="0"/>
                <w:sz w:val="18"/>
                <w:szCs w:val="18"/>
                <w:lang w:val="en-US"/>
              </w:rPr>
              <w:t>Endocrine, nutritional and metabolic diseases, and immunity disorders</w:t>
            </w:r>
          </w:p>
        </w:tc>
        <w:tc>
          <w:tcPr>
            <w:tcW w:w="1509" w:type="dxa"/>
          </w:tcPr>
          <w:p w14:paraId="0DB2EB50" w14:textId="556D3294" w:rsidR="004158F8" w:rsidRPr="00765022" w:rsidRDefault="004158F8" w:rsidP="00AC0721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1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22 (1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2;1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44)</w:t>
            </w:r>
          </w:p>
        </w:tc>
        <w:tc>
          <w:tcPr>
            <w:tcW w:w="1200" w:type="dxa"/>
          </w:tcPr>
          <w:p w14:paraId="23FA07AC" w14:textId="2B84B6D7" w:rsidR="004158F8" w:rsidRPr="00765022" w:rsidRDefault="004158F8" w:rsidP="00AC0721">
            <w:pPr>
              <w:spacing w:before="60"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274</w:t>
            </w:r>
          </w:p>
        </w:tc>
        <w:tc>
          <w:tcPr>
            <w:tcW w:w="1726" w:type="dxa"/>
          </w:tcPr>
          <w:p w14:paraId="4A052062" w14:textId="29AF67E6" w:rsidR="004158F8" w:rsidRPr="00765022" w:rsidRDefault="004158F8" w:rsidP="00AC0721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67 (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56;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80)</w:t>
            </w:r>
          </w:p>
        </w:tc>
        <w:tc>
          <w:tcPr>
            <w:tcW w:w="927" w:type="dxa"/>
          </w:tcPr>
          <w:p w14:paraId="41B833B5" w14:textId="0ED6DCC3" w:rsidR="004158F8" w:rsidRPr="00765022" w:rsidRDefault="004158F8" w:rsidP="00AC0721">
            <w:pPr>
              <w:spacing w:before="60"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&lt;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001</w:t>
            </w:r>
          </w:p>
        </w:tc>
        <w:tc>
          <w:tcPr>
            <w:tcW w:w="1869" w:type="dxa"/>
          </w:tcPr>
          <w:p w14:paraId="52A47401" w14:textId="260F599B" w:rsidR="004158F8" w:rsidRPr="00765022" w:rsidRDefault="004158F8" w:rsidP="00AC0721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63 (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53;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75)</w:t>
            </w:r>
          </w:p>
        </w:tc>
        <w:tc>
          <w:tcPr>
            <w:tcW w:w="917" w:type="dxa"/>
          </w:tcPr>
          <w:p w14:paraId="0A032E9F" w14:textId="6A6447F9" w:rsidR="004158F8" w:rsidRPr="00765022" w:rsidRDefault="004158F8" w:rsidP="00AC0721">
            <w:pPr>
              <w:spacing w:before="60"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&lt;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001</w:t>
            </w:r>
          </w:p>
        </w:tc>
      </w:tr>
      <w:tr w:rsidR="00765022" w:rsidRPr="00765022" w14:paraId="1FBF2FF9" w14:textId="77777777" w:rsidTr="00765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6" w:type="dxa"/>
            <w:tcBorders>
              <w:right w:val="none" w:sz="0" w:space="0" w:color="auto"/>
            </w:tcBorders>
          </w:tcPr>
          <w:p w14:paraId="0ABF3F12" w14:textId="4044A075" w:rsidR="004158F8" w:rsidRPr="00765022" w:rsidRDefault="004158F8" w:rsidP="00AC0721">
            <w:pPr>
              <w:spacing w:before="60" w:after="60"/>
              <w:rPr>
                <w:rFonts w:ascii="Times New Roman" w:eastAsia="Times" w:hAnsi="Times New Roman" w:cs="Times New Roman"/>
                <w:sz w:val="18"/>
                <w:szCs w:val="18"/>
                <w:lang w:val="en-US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80317C" w:rsidRPr="00765022">
              <w:rPr>
                <w:rFonts w:ascii="Times New Roman" w:eastAsia="Times" w:hAnsi="Times New Roman" w:cs="Times New Roman"/>
                <w:caps w:val="0"/>
                <w:sz w:val="18"/>
                <w:szCs w:val="18"/>
                <w:lang w:val="en-US"/>
              </w:rPr>
              <w:t>Diseases of blood and blood-forming organs</w:t>
            </w:r>
          </w:p>
        </w:tc>
        <w:tc>
          <w:tcPr>
            <w:tcW w:w="1509" w:type="dxa"/>
          </w:tcPr>
          <w:p w14:paraId="65E34C16" w14:textId="3BCBDE48" w:rsidR="004158F8" w:rsidRPr="00765022" w:rsidRDefault="004158F8" w:rsidP="00AC0721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82 (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67;1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1)</w:t>
            </w:r>
          </w:p>
        </w:tc>
        <w:tc>
          <w:tcPr>
            <w:tcW w:w="1200" w:type="dxa"/>
          </w:tcPr>
          <w:p w14:paraId="5BEACAD2" w14:textId="0A0A0ECF" w:rsidR="004158F8" w:rsidRPr="00765022" w:rsidRDefault="004158F8" w:rsidP="00AC0721">
            <w:pPr>
              <w:spacing w:before="60" w:after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666</w:t>
            </w:r>
          </w:p>
        </w:tc>
        <w:tc>
          <w:tcPr>
            <w:tcW w:w="1726" w:type="dxa"/>
          </w:tcPr>
          <w:p w14:paraId="5973CA88" w14:textId="10A9DD1D" w:rsidR="004158F8" w:rsidRPr="00765022" w:rsidRDefault="004158F8" w:rsidP="00AC0721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43 (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35;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54)</w:t>
            </w:r>
          </w:p>
        </w:tc>
        <w:tc>
          <w:tcPr>
            <w:tcW w:w="927" w:type="dxa"/>
          </w:tcPr>
          <w:p w14:paraId="4A2DA0FE" w14:textId="5A824F42" w:rsidR="004158F8" w:rsidRPr="00765022" w:rsidRDefault="004158F8" w:rsidP="00AC0721">
            <w:pPr>
              <w:spacing w:before="60" w:after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&lt;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001</w:t>
            </w:r>
          </w:p>
        </w:tc>
        <w:tc>
          <w:tcPr>
            <w:tcW w:w="1869" w:type="dxa"/>
          </w:tcPr>
          <w:p w14:paraId="53860517" w14:textId="787E9C45" w:rsidR="004158F8" w:rsidRPr="00765022" w:rsidRDefault="004158F8" w:rsidP="00AC0721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42 (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34;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52)</w:t>
            </w:r>
          </w:p>
        </w:tc>
        <w:tc>
          <w:tcPr>
            <w:tcW w:w="917" w:type="dxa"/>
          </w:tcPr>
          <w:p w14:paraId="577E34DF" w14:textId="5FCB99EF" w:rsidR="004158F8" w:rsidRPr="00765022" w:rsidRDefault="004158F8" w:rsidP="00AC0721">
            <w:pPr>
              <w:spacing w:before="60" w:after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&lt;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001</w:t>
            </w:r>
          </w:p>
        </w:tc>
      </w:tr>
      <w:tr w:rsidR="00765022" w:rsidRPr="00765022" w14:paraId="126CDFFE" w14:textId="77777777" w:rsidTr="007650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6" w:type="dxa"/>
            <w:tcBorders>
              <w:right w:val="none" w:sz="0" w:space="0" w:color="auto"/>
            </w:tcBorders>
          </w:tcPr>
          <w:p w14:paraId="1208D965" w14:textId="790D0BFD" w:rsidR="004158F8" w:rsidRPr="00765022" w:rsidRDefault="004158F8" w:rsidP="00AC0721">
            <w:pPr>
              <w:spacing w:before="60" w:after="60"/>
              <w:jc w:val="both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80317C" w:rsidRPr="00765022">
              <w:rPr>
                <w:rFonts w:ascii="Times New Roman" w:eastAsia="Times" w:hAnsi="Times New Roman" w:cs="Times New Roman"/>
                <w:caps w:val="0"/>
                <w:sz w:val="18"/>
                <w:szCs w:val="18"/>
              </w:rPr>
              <w:t>Mental</w:t>
            </w:r>
            <w:proofErr w:type="spellEnd"/>
            <w:r w:rsidR="0080317C" w:rsidRPr="00765022">
              <w:rPr>
                <w:rFonts w:ascii="Times New Roman" w:eastAsia="Times" w:hAnsi="Times New Roman" w:cs="Times New Roman"/>
                <w:caps w:val="0"/>
                <w:sz w:val="18"/>
                <w:szCs w:val="18"/>
              </w:rPr>
              <w:t xml:space="preserve"> disorders</w:t>
            </w:r>
          </w:p>
        </w:tc>
        <w:tc>
          <w:tcPr>
            <w:tcW w:w="1509" w:type="dxa"/>
          </w:tcPr>
          <w:p w14:paraId="7888B761" w14:textId="0E41EAA1" w:rsidR="004158F8" w:rsidRPr="00765022" w:rsidRDefault="004158F8" w:rsidP="00AC0721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1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32 (1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13;1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53)</w:t>
            </w:r>
          </w:p>
        </w:tc>
        <w:tc>
          <w:tcPr>
            <w:tcW w:w="1200" w:type="dxa"/>
          </w:tcPr>
          <w:p w14:paraId="2FEFED37" w14:textId="60FF8F8C" w:rsidR="004158F8" w:rsidRPr="00765022" w:rsidRDefault="004158F8" w:rsidP="00AC0721">
            <w:pPr>
              <w:spacing w:before="60"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003</w:t>
            </w:r>
          </w:p>
        </w:tc>
        <w:tc>
          <w:tcPr>
            <w:tcW w:w="1726" w:type="dxa"/>
          </w:tcPr>
          <w:p w14:paraId="226C1CE4" w14:textId="7501C097" w:rsidR="004158F8" w:rsidRPr="00765022" w:rsidRDefault="004158F8" w:rsidP="00AC0721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1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92 (1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65;2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23)</w:t>
            </w:r>
          </w:p>
        </w:tc>
        <w:tc>
          <w:tcPr>
            <w:tcW w:w="927" w:type="dxa"/>
          </w:tcPr>
          <w:p w14:paraId="289D1C5D" w14:textId="2779CB7B" w:rsidR="004158F8" w:rsidRPr="00765022" w:rsidRDefault="004158F8" w:rsidP="00AC0721">
            <w:pPr>
              <w:spacing w:before="60"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&lt;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001</w:t>
            </w:r>
          </w:p>
        </w:tc>
        <w:tc>
          <w:tcPr>
            <w:tcW w:w="1869" w:type="dxa"/>
          </w:tcPr>
          <w:p w14:paraId="2E55E4D7" w14:textId="42436F18" w:rsidR="004158F8" w:rsidRPr="00765022" w:rsidRDefault="004158F8" w:rsidP="00AC0721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1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86 (1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59;2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16)</w:t>
            </w:r>
          </w:p>
        </w:tc>
        <w:tc>
          <w:tcPr>
            <w:tcW w:w="917" w:type="dxa"/>
          </w:tcPr>
          <w:p w14:paraId="3038E9C4" w14:textId="7F1B5114" w:rsidR="004158F8" w:rsidRPr="00765022" w:rsidRDefault="004158F8" w:rsidP="00AC0721">
            <w:pPr>
              <w:spacing w:before="60"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&lt;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001</w:t>
            </w:r>
          </w:p>
        </w:tc>
      </w:tr>
      <w:tr w:rsidR="00765022" w:rsidRPr="00765022" w14:paraId="4430AF66" w14:textId="77777777" w:rsidTr="00765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6" w:type="dxa"/>
            <w:tcBorders>
              <w:right w:val="none" w:sz="0" w:space="0" w:color="auto"/>
            </w:tcBorders>
          </w:tcPr>
          <w:p w14:paraId="60FE008F" w14:textId="6C9A7000" w:rsidR="004158F8" w:rsidRPr="00765022" w:rsidRDefault="004158F8" w:rsidP="00AC0721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80317C" w:rsidRPr="00765022">
              <w:rPr>
                <w:rFonts w:ascii="Times New Roman" w:eastAsia="Times" w:hAnsi="Times New Roman" w:cs="Times New Roman"/>
                <w:caps w:val="0"/>
                <w:sz w:val="18"/>
                <w:szCs w:val="18"/>
                <w:lang w:val="en-US"/>
              </w:rPr>
              <w:t>Diseases of the nervous system and sense organs</w:t>
            </w:r>
          </w:p>
        </w:tc>
        <w:tc>
          <w:tcPr>
            <w:tcW w:w="1509" w:type="dxa"/>
          </w:tcPr>
          <w:p w14:paraId="0B6868FC" w14:textId="7217A62C" w:rsidR="004158F8" w:rsidRPr="00765022" w:rsidRDefault="004158F8" w:rsidP="00AC0721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81 (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68;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95)</w:t>
            </w:r>
          </w:p>
        </w:tc>
        <w:tc>
          <w:tcPr>
            <w:tcW w:w="1200" w:type="dxa"/>
          </w:tcPr>
          <w:p w14:paraId="3F9048C3" w14:textId="3D3DB8A2" w:rsidR="004158F8" w:rsidRPr="00765022" w:rsidRDefault="004158F8" w:rsidP="00AC0721">
            <w:pPr>
              <w:spacing w:before="60" w:after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099</w:t>
            </w:r>
          </w:p>
        </w:tc>
        <w:tc>
          <w:tcPr>
            <w:tcW w:w="1726" w:type="dxa"/>
          </w:tcPr>
          <w:p w14:paraId="1D444A0B" w14:textId="111DDF30" w:rsidR="004158F8" w:rsidRPr="00765022" w:rsidRDefault="004158F8" w:rsidP="00AC0721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81 (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69;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95)</w:t>
            </w:r>
          </w:p>
        </w:tc>
        <w:tc>
          <w:tcPr>
            <w:tcW w:w="927" w:type="dxa"/>
          </w:tcPr>
          <w:p w14:paraId="5FD93C5F" w14:textId="46B75264" w:rsidR="004158F8" w:rsidRPr="00765022" w:rsidRDefault="004158F8" w:rsidP="00AC0721">
            <w:pPr>
              <w:spacing w:before="60" w:after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111</w:t>
            </w:r>
          </w:p>
        </w:tc>
        <w:tc>
          <w:tcPr>
            <w:tcW w:w="1869" w:type="dxa"/>
          </w:tcPr>
          <w:p w14:paraId="2BEDE114" w14:textId="4083ECCF" w:rsidR="004158F8" w:rsidRPr="00765022" w:rsidRDefault="004158F8" w:rsidP="00AC0721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80 (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68;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95)</w:t>
            </w:r>
          </w:p>
        </w:tc>
        <w:tc>
          <w:tcPr>
            <w:tcW w:w="917" w:type="dxa"/>
          </w:tcPr>
          <w:p w14:paraId="5FE08A90" w14:textId="1F4D1045" w:rsidR="004158F8" w:rsidRPr="00765022" w:rsidRDefault="004158F8" w:rsidP="00AC0721">
            <w:pPr>
              <w:spacing w:before="60" w:after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091</w:t>
            </w:r>
          </w:p>
        </w:tc>
      </w:tr>
      <w:tr w:rsidR="00765022" w:rsidRPr="00765022" w14:paraId="4DFCC82A" w14:textId="77777777" w:rsidTr="007650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6" w:type="dxa"/>
            <w:tcBorders>
              <w:right w:val="none" w:sz="0" w:space="0" w:color="auto"/>
            </w:tcBorders>
          </w:tcPr>
          <w:p w14:paraId="5A8C575B" w14:textId="361BB416" w:rsidR="004158F8" w:rsidRPr="00765022" w:rsidRDefault="004158F8" w:rsidP="00AC0721">
            <w:pPr>
              <w:spacing w:before="60" w:after="60"/>
              <w:rPr>
                <w:rFonts w:ascii="Times New Roman" w:eastAsia="Times" w:hAnsi="Times New Roman" w:cs="Times New Roman"/>
                <w:sz w:val="18"/>
                <w:szCs w:val="18"/>
                <w:lang w:val="en-US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80317C" w:rsidRPr="00765022">
              <w:rPr>
                <w:rFonts w:ascii="Times New Roman" w:eastAsia="Times" w:hAnsi="Times New Roman" w:cs="Times New Roman"/>
                <w:caps w:val="0"/>
                <w:sz w:val="18"/>
                <w:szCs w:val="18"/>
                <w:lang w:val="en-US"/>
              </w:rPr>
              <w:t>Diseases of the circulatory system</w:t>
            </w:r>
          </w:p>
        </w:tc>
        <w:tc>
          <w:tcPr>
            <w:tcW w:w="1509" w:type="dxa"/>
          </w:tcPr>
          <w:p w14:paraId="5500326C" w14:textId="070CBDB2" w:rsidR="004158F8" w:rsidRPr="00765022" w:rsidRDefault="004158F8" w:rsidP="00AC0721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84 (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79;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90)</w:t>
            </w:r>
          </w:p>
        </w:tc>
        <w:tc>
          <w:tcPr>
            <w:tcW w:w="1200" w:type="dxa"/>
          </w:tcPr>
          <w:p w14:paraId="039B3673" w14:textId="437D0382" w:rsidR="004158F8" w:rsidRPr="00765022" w:rsidRDefault="004158F8" w:rsidP="00AC0721">
            <w:pPr>
              <w:spacing w:before="60"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&lt;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001</w:t>
            </w:r>
          </w:p>
        </w:tc>
        <w:tc>
          <w:tcPr>
            <w:tcW w:w="1726" w:type="dxa"/>
          </w:tcPr>
          <w:p w14:paraId="74848BC0" w14:textId="5CA481F9" w:rsidR="004158F8" w:rsidRPr="00765022" w:rsidRDefault="004158F8" w:rsidP="00AC0721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51 (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48;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54)</w:t>
            </w:r>
          </w:p>
        </w:tc>
        <w:tc>
          <w:tcPr>
            <w:tcW w:w="927" w:type="dxa"/>
          </w:tcPr>
          <w:p w14:paraId="1BF24AE0" w14:textId="5E163EBA" w:rsidR="004158F8" w:rsidRPr="00765022" w:rsidRDefault="004158F8" w:rsidP="00AC0721">
            <w:pPr>
              <w:spacing w:before="60"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&lt;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001</w:t>
            </w:r>
          </w:p>
        </w:tc>
        <w:tc>
          <w:tcPr>
            <w:tcW w:w="1869" w:type="dxa"/>
          </w:tcPr>
          <w:p w14:paraId="392F2C3F" w14:textId="502455B7" w:rsidR="004158F8" w:rsidRPr="00765022" w:rsidRDefault="004158F8" w:rsidP="00AC0721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50 (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47;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53)</w:t>
            </w:r>
          </w:p>
        </w:tc>
        <w:tc>
          <w:tcPr>
            <w:tcW w:w="917" w:type="dxa"/>
          </w:tcPr>
          <w:p w14:paraId="61C1418E" w14:textId="21379A7E" w:rsidR="004158F8" w:rsidRPr="00765022" w:rsidRDefault="004158F8" w:rsidP="00AC0721">
            <w:pPr>
              <w:spacing w:before="60"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&lt;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001</w:t>
            </w:r>
          </w:p>
        </w:tc>
      </w:tr>
      <w:tr w:rsidR="00765022" w:rsidRPr="00765022" w14:paraId="4F36D904" w14:textId="77777777" w:rsidTr="00765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6" w:type="dxa"/>
            <w:tcBorders>
              <w:right w:val="none" w:sz="0" w:space="0" w:color="auto"/>
            </w:tcBorders>
          </w:tcPr>
          <w:p w14:paraId="2312FADD" w14:textId="0E2A24B7" w:rsidR="000B29BE" w:rsidRPr="00765022" w:rsidRDefault="000B29BE" w:rsidP="00AC0721">
            <w:pPr>
              <w:spacing w:before="60" w:after="60"/>
              <w:rPr>
                <w:rFonts w:ascii="Times New Roman" w:eastAsia="Times" w:hAnsi="Times New Roman" w:cs="Times New Roman"/>
                <w:sz w:val="18"/>
                <w:szCs w:val="18"/>
                <w:lang w:val="en-US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80317C" w:rsidRPr="00765022">
              <w:rPr>
                <w:rFonts w:ascii="Times New Roman" w:eastAsia="Times" w:hAnsi="Times New Roman" w:cs="Times New Roman"/>
                <w:caps w:val="0"/>
                <w:sz w:val="18"/>
                <w:szCs w:val="18"/>
                <w:lang w:val="en-US"/>
              </w:rPr>
              <w:t>Diseases of the respiratory system</w:t>
            </w:r>
          </w:p>
        </w:tc>
        <w:tc>
          <w:tcPr>
            <w:tcW w:w="1509" w:type="dxa"/>
          </w:tcPr>
          <w:p w14:paraId="2A2EA51C" w14:textId="19545EFD" w:rsidR="000B29BE" w:rsidRPr="00765022" w:rsidRDefault="000B29BE" w:rsidP="00AC0721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1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7 (1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0;1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16)</w:t>
            </w:r>
          </w:p>
        </w:tc>
        <w:tc>
          <w:tcPr>
            <w:tcW w:w="1200" w:type="dxa"/>
          </w:tcPr>
          <w:p w14:paraId="5A80FF2F" w14:textId="5310C95B" w:rsidR="000B29BE" w:rsidRPr="00765022" w:rsidRDefault="000B29BE" w:rsidP="00AC0721">
            <w:pPr>
              <w:spacing w:before="60" w:after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520</w:t>
            </w:r>
          </w:p>
        </w:tc>
        <w:tc>
          <w:tcPr>
            <w:tcW w:w="1726" w:type="dxa"/>
          </w:tcPr>
          <w:p w14:paraId="21CA8A03" w14:textId="470877BC" w:rsidR="000B29BE" w:rsidRPr="00765022" w:rsidRDefault="000B29BE" w:rsidP="00AC0721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58 (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54;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62)</w:t>
            </w:r>
          </w:p>
        </w:tc>
        <w:tc>
          <w:tcPr>
            <w:tcW w:w="927" w:type="dxa"/>
          </w:tcPr>
          <w:p w14:paraId="721D6A0E" w14:textId="60FB6F41" w:rsidR="000B29BE" w:rsidRPr="00765022" w:rsidRDefault="000B29BE" w:rsidP="00AC0721">
            <w:pPr>
              <w:spacing w:before="60" w:after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&lt;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001</w:t>
            </w:r>
          </w:p>
        </w:tc>
        <w:tc>
          <w:tcPr>
            <w:tcW w:w="1869" w:type="dxa"/>
          </w:tcPr>
          <w:p w14:paraId="6D7A9A89" w14:textId="6AB1B55C" w:rsidR="000B29BE" w:rsidRPr="00765022" w:rsidRDefault="000B29BE" w:rsidP="00AC0721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55 (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51;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59)</w:t>
            </w:r>
          </w:p>
        </w:tc>
        <w:tc>
          <w:tcPr>
            <w:tcW w:w="917" w:type="dxa"/>
          </w:tcPr>
          <w:p w14:paraId="138778ED" w14:textId="6C070589" w:rsidR="000B29BE" w:rsidRPr="00765022" w:rsidRDefault="000B29BE" w:rsidP="00AC0721">
            <w:pPr>
              <w:spacing w:before="60" w:after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&lt;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001</w:t>
            </w:r>
          </w:p>
        </w:tc>
      </w:tr>
      <w:tr w:rsidR="00765022" w:rsidRPr="00765022" w14:paraId="0188E1C2" w14:textId="77777777" w:rsidTr="007650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6" w:type="dxa"/>
            <w:tcBorders>
              <w:right w:val="none" w:sz="0" w:space="0" w:color="auto"/>
            </w:tcBorders>
          </w:tcPr>
          <w:p w14:paraId="502710BF" w14:textId="03C15E6C" w:rsidR="000B29BE" w:rsidRPr="00765022" w:rsidRDefault="000B29BE" w:rsidP="00AC0721">
            <w:pPr>
              <w:spacing w:before="60" w:after="60"/>
              <w:rPr>
                <w:rFonts w:ascii="Times New Roman" w:eastAsia="Times" w:hAnsi="Times New Roman" w:cs="Times New Roman"/>
                <w:sz w:val="18"/>
                <w:szCs w:val="18"/>
                <w:lang w:val="en-US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80317C" w:rsidRPr="00765022">
              <w:rPr>
                <w:rFonts w:ascii="Times New Roman" w:eastAsia="Times" w:hAnsi="Times New Roman" w:cs="Times New Roman"/>
                <w:caps w:val="0"/>
                <w:sz w:val="18"/>
                <w:szCs w:val="18"/>
                <w:lang w:val="en-US"/>
              </w:rPr>
              <w:t>Diseases of the digestive system</w:t>
            </w:r>
          </w:p>
        </w:tc>
        <w:tc>
          <w:tcPr>
            <w:tcW w:w="1509" w:type="dxa"/>
          </w:tcPr>
          <w:p w14:paraId="05BA525F" w14:textId="6CB37969" w:rsidR="000B29BE" w:rsidRPr="00765022" w:rsidRDefault="000B29BE" w:rsidP="00AC0721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44 (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39;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49)</w:t>
            </w:r>
          </w:p>
        </w:tc>
        <w:tc>
          <w:tcPr>
            <w:tcW w:w="1200" w:type="dxa"/>
          </w:tcPr>
          <w:p w14:paraId="57F6B7F7" w14:textId="5498445B" w:rsidR="000B29BE" w:rsidRPr="00765022" w:rsidRDefault="000B29BE" w:rsidP="00AC0721">
            <w:pPr>
              <w:spacing w:before="60"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&lt;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001</w:t>
            </w:r>
          </w:p>
        </w:tc>
        <w:tc>
          <w:tcPr>
            <w:tcW w:w="1726" w:type="dxa"/>
          </w:tcPr>
          <w:p w14:paraId="2EFC5413" w14:textId="1D44DE2E" w:rsidR="000B29BE" w:rsidRPr="00765022" w:rsidRDefault="000B29BE" w:rsidP="00AC0721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33 (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29;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36)</w:t>
            </w:r>
          </w:p>
        </w:tc>
        <w:tc>
          <w:tcPr>
            <w:tcW w:w="927" w:type="dxa"/>
          </w:tcPr>
          <w:p w14:paraId="21323279" w14:textId="4F64217A" w:rsidR="000B29BE" w:rsidRPr="00765022" w:rsidRDefault="000B29BE" w:rsidP="00AC0721">
            <w:pPr>
              <w:spacing w:before="60"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&lt;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001</w:t>
            </w:r>
          </w:p>
        </w:tc>
        <w:tc>
          <w:tcPr>
            <w:tcW w:w="1869" w:type="dxa"/>
          </w:tcPr>
          <w:p w14:paraId="1DC71012" w14:textId="1B6B9E9B" w:rsidR="000B29BE" w:rsidRPr="00765022" w:rsidRDefault="000B29BE" w:rsidP="00AC0721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32 (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29;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36)</w:t>
            </w:r>
          </w:p>
        </w:tc>
        <w:tc>
          <w:tcPr>
            <w:tcW w:w="917" w:type="dxa"/>
          </w:tcPr>
          <w:p w14:paraId="78C03A48" w14:textId="2C6DD675" w:rsidR="000B29BE" w:rsidRPr="00765022" w:rsidRDefault="000B29BE" w:rsidP="00AC0721">
            <w:pPr>
              <w:spacing w:before="60"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&lt;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001</w:t>
            </w:r>
          </w:p>
        </w:tc>
      </w:tr>
      <w:tr w:rsidR="00765022" w:rsidRPr="00765022" w14:paraId="2E17A6A4" w14:textId="77777777" w:rsidTr="00765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6" w:type="dxa"/>
            <w:tcBorders>
              <w:right w:val="none" w:sz="0" w:space="0" w:color="auto"/>
            </w:tcBorders>
          </w:tcPr>
          <w:p w14:paraId="17482D8D" w14:textId="16C40744" w:rsidR="000B29BE" w:rsidRPr="00765022" w:rsidRDefault="000B29BE" w:rsidP="00AC0721">
            <w:pPr>
              <w:spacing w:before="60" w:after="60"/>
              <w:rPr>
                <w:rFonts w:ascii="Times New Roman" w:eastAsia="Times" w:hAnsi="Times New Roman" w:cs="Times New Roman"/>
                <w:sz w:val="18"/>
                <w:szCs w:val="18"/>
                <w:lang w:val="en-US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80317C" w:rsidRPr="00765022">
              <w:rPr>
                <w:rFonts w:ascii="Times New Roman" w:eastAsia="Times" w:hAnsi="Times New Roman" w:cs="Times New Roman"/>
                <w:caps w:val="0"/>
                <w:sz w:val="18"/>
                <w:szCs w:val="18"/>
                <w:lang w:val="en-US"/>
              </w:rPr>
              <w:t>Diseases of the genitourinary system</w:t>
            </w:r>
          </w:p>
        </w:tc>
        <w:tc>
          <w:tcPr>
            <w:tcW w:w="1509" w:type="dxa"/>
          </w:tcPr>
          <w:p w14:paraId="470848D3" w14:textId="147EAD22" w:rsidR="000B29BE" w:rsidRPr="00765022" w:rsidRDefault="000B29BE" w:rsidP="00AC0721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94 (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85;1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5)</w:t>
            </w:r>
          </w:p>
        </w:tc>
        <w:tc>
          <w:tcPr>
            <w:tcW w:w="1200" w:type="dxa"/>
          </w:tcPr>
          <w:p w14:paraId="23DE8EE3" w14:textId="4901DC00" w:rsidR="000B29BE" w:rsidRPr="00765022" w:rsidRDefault="000B29BE" w:rsidP="00AC0721">
            <w:pPr>
              <w:spacing w:before="60" w:after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2694</w:t>
            </w:r>
          </w:p>
        </w:tc>
        <w:tc>
          <w:tcPr>
            <w:tcW w:w="1726" w:type="dxa"/>
          </w:tcPr>
          <w:p w14:paraId="2C1C51D7" w14:textId="3209F80A" w:rsidR="000B29BE" w:rsidRPr="00765022" w:rsidRDefault="000B29BE" w:rsidP="00AC0721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65 (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59;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73)</w:t>
            </w:r>
          </w:p>
        </w:tc>
        <w:tc>
          <w:tcPr>
            <w:tcW w:w="927" w:type="dxa"/>
          </w:tcPr>
          <w:p w14:paraId="557C617F" w14:textId="3B12E7B0" w:rsidR="000B29BE" w:rsidRPr="00765022" w:rsidRDefault="000B29BE" w:rsidP="00AC0721">
            <w:pPr>
              <w:spacing w:before="60" w:after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&lt;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001</w:t>
            </w:r>
          </w:p>
        </w:tc>
        <w:tc>
          <w:tcPr>
            <w:tcW w:w="1869" w:type="dxa"/>
          </w:tcPr>
          <w:p w14:paraId="1FB52E6A" w14:textId="18873E73" w:rsidR="000B29BE" w:rsidRPr="00765022" w:rsidRDefault="000B29BE" w:rsidP="00AC0721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63 (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57;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70)</w:t>
            </w:r>
          </w:p>
        </w:tc>
        <w:tc>
          <w:tcPr>
            <w:tcW w:w="917" w:type="dxa"/>
          </w:tcPr>
          <w:p w14:paraId="04C253DB" w14:textId="4307348E" w:rsidR="000B29BE" w:rsidRPr="00765022" w:rsidRDefault="000B29BE" w:rsidP="00AC0721">
            <w:pPr>
              <w:spacing w:before="60" w:after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&lt;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001</w:t>
            </w:r>
          </w:p>
        </w:tc>
      </w:tr>
      <w:tr w:rsidR="00765022" w:rsidRPr="00765022" w14:paraId="5179DF94" w14:textId="77777777" w:rsidTr="007650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6" w:type="dxa"/>
            <w:tcBorders>
              <w:right w:val="none" w:sz="0" w:space="0" w:color="auto"/>
            </w:tcBorders>
          </w:tcPr>
          <w:p w14:paraId="13665E31" w14:textId="2CFBBAAB" w:rsidR="00663301" w:rsidRPr="00765022" w:rsidRDefault="00663301" w:rsidP="00AC0721">
            <w:pPr>
              <w:spacing w:before="60" w:after="60"/>
              <w:rPr>
                <w:rFonts w:ascii="Times New Roman" w:eastAsia="Times" w:hAnsi="Times New Roman" w:cs="Times New Roman"/>
                <w:sz w:val="18"/>
                <w:szCs w:val="18"/>
                <w:lang w:val="en-US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80317C" w:rsidRPr="00765022">
              <w:rPr>
                <w:rFonts w:ascii="Times New Roman" w:eastAsia="Times" w:hAnsi="Times New Roman" w:cs="Times New Roman"/>
                <w:caps w:val="0"/>
                <w:sz w:val="18"/>
                <w:szCs w:val="18"/>
                <w:lang w:val="en-US"/>
              </w:rPr>
              <w:t>Diseases of the skin and subcutaneous tissue</w:t>
            </w:r>
          </w:p>
        </w:tc>
        <w:tc>
          <w:tcPr>
            <w:tcW w:w="1509" w:type="dxa"/>
          </w:tcPr>
          <w:p w14:paraId="59383C97" w14:textId="44129047" w:rsidR="00663301" w:rsidRPr="00765022" w:rsidRDefault="00663301" w:rsidP="00AC0721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1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15 (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86;1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55)</w:t>
            </w:r>
          </w:p>
        </w:tc>
        <w:tc>
          <w:tcPr>
            <w:tcW w:w="1200" w:type="dxa"/>
          </w:tcPr>
          <w:p w14:paraId="5D794EEF" w14:textId="0352D1BB" w:rsidR="00663301" w:rsidRPr="00765022" w:rsidRDefault="00663301" w:rsidP="00AC0721">
            <w:pPr>
              <w:spacing w:before="60"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3509</w:t>
            </w:r>
          </w:p>
        </w:tc>
        <w:tc>
          <w:tcPr>
            <w:tcW w:w="1726" w:type="dxa"/>
          </w:tcPr>
          <w:p w14:paraId="11D61E1D" w14:textId="11140618" w:rsidR="00663301" w:rsidRPr="00765022" w:rsidRDefault="00663301" w:rsidP="00AC0721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88 (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65;1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18)</w:t>
            </w:r>
          </w:p>
        </w:tc>
        <w:tc>
          <w:tcPr>
            <w:tcW w:w="927" w:type="dxa"/>
          </w:tcPr>
          <w:p w14:paraId="5E4DF89A" w14:textId="08CA46AE" w:rsidR="00663301" w:rsidRPr="00765022" w:rsidRDefault="00663301" w:rsidP="00AC0721">
            <w:pPr>
              <w:spacing w:before="60"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3913</w:t>
            </w:r>
          </w:p>
        </w:tc>
        <w:tc>
          <w:tcPr>
            <w:tcW w:w="1869" w:type="dxa"/>
          </w:tcPr>
          <w:p w14:paraId="70472361" w14:textId="004D7B5D" w:rsidR="00663301" w:rsidRPr="00765022" w:rsidRDefault="00663301" w:rsidP="00AC0721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83 (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62;1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12)</w:t>
            </w:r>
          </w:p>
        </w:tc>
        <w:tc>
          <w:tcPr>
            <w:tcW w:w="917" w:type="dxa"/>
          </w:tcPr>
          <w:p w14:paraId="74252E9B" w14:textId="1D2D6AEE" w:rsidR="00663301" w:rsidRPr="00765022" w:rsidRDefault="00663301" w:rsidP="00AC0721">
            <w:pPr>
              <w:spacing w:before="60"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2217</w:t>
            </w:r>
          </w:p>
        </w:tc>
      </w:tr>
      <w:tr w:rsidR="00765022" w:rsidRPr="00765022" w14:paraId="610F9BA5" w14:textId="77777777" w:rsidTr="00765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6" w:type="dxa"/>
            <w:tcBorders>
              <w:right w:val="none" w:sz="0" w:space="0" w:color="auto"/>
            </w:tcBorders>
          </w:tcPr>
          <w:p w14:paraId="1B2C5985" w14:textId="1DF62F98" w:rsidR="00663301" w:rsidRPr="00765022" w:rsidRDefault="00663301" w:rsidP="00AC0721">
            <w:pPr>
              <w:spacing w:before="60" w:after="60"/>
              <w:rPr>
                <w:rFonts w:ascii="Times New Roman" w:eastAsia="Times" w:hAnsi="Times New Roman" w:cs="Times New Roman"/>
                <w:sz w:val="18"/>
                <w:szCs w:val="18"/>
                <w:lang w:val="en-US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80317C" w:rsidRPr="00765022">
              <w:rPr>
                <w:rFonts w:ascii="Times New Roman" w:eastAsia="Times" w:hAnsi="Times New Roman" w:cs="Times New Roman"/>
                <w:caps w:val="0"/>
                <w:sz w:val="18"/>
                <w:szCs w:val="18"/>
                <w:lang w:val="en-US"/>
              </w:rPr>
              <w:t>Diseases of the musculoskeletal system and connective tissue</w:t>
            </w:r>
          </w:p>
        </w:tc>
        <w:tc>
          <w:tcPr>
            <w:tcW w:w="1509" w:type="dxa"/>
          </w:tcPr>
          <w:p w14:paraId="0F72FB71" w14:textId="2A7ABD45" w:rsidR="00663301" w:rsidRPr="00765022" w:rsidRDefault="00663301" w:rsidP="00AC0721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1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16 (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95;1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42)</w:t>
            </w:r>
          </w:p>
        </w:tc>
        <w:tc>
          <w:tcPr>
            <w:tcW w:w="1200" w:type="dxa"/>
          </w:tcPr>
          <w:p w14:paraId="4924D366" w14:textId="59A7245F" w:rsidR="00663301" w:rsidRPr="00765022" w:rsidRDefault="00663301" w:rsidP="00AC0721">
            <w:pPr>
              <w:spacing w:before="60" w:after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1499</w:t>
            </w:r>
          </w:p>
        </w:tc>
        <w:tc>
          <w:tcPr>
            <w:tcW w:w="1726" w:type="dxa"/>
          </w:tcPr>
          <w:p w14:paraId="24CED67C" w14:textId="2367BB95" w:rsidR="00663301" w:rsidRPr="00765022" w:rsidRDefault="00663301" w:rsidP="00AC0721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94 (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77;1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14)</w:t>
            </w:r>
          </w:p>
        </w:tc>
        <w:tc>
          <w:tcPr>
            <w:tcW w:w="927" w:type="dxa"/>
          </w:tcPr>
          <w:p w14:paraId="2E071223" w14:textId="11FAD7E1" w:rsidR="00663301" w:rsidRPr="00765022" w:rsidRDefault="00663301" w:rsidP="00AC0721">
            <w:pPr>
              <w:spacing w:before="60" w:after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5125</w:t>
            </w:r>
          </w:p>
        </w:tc>
        <w:tc>
          <w:tcPr>
            <w:tcW w:w="1869" w:type="dxa"/>
          </w:tcPr>
          <w:p w14:paraId="604FA04E" w14:textId="5D3FCE5B" w:rsidR="00663301" w:rsidRPr="00765022" w:rsidRDefault="00663301" w:rsidP="00AC0721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90 (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73;1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10)</w:t>
            </w:r>
          </w:p>
        </w:tc>
        <w:tc>
          <w:tcPr>
            <w:tcW w:w="917" w:type="dxa"/>
          </w:tcPr>
          <w:p w14:paraId="69C5B723" w14:textId="65E698EA" w:rsidR="00663301" w:rsidRPr="00765022" w:rsidRDefault="00663301" w:rsidP="00AC0721">
            <w:pPr>
              <w:spacing w:before="60" w:after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2873</w:t>
            </w:r>
          </w:p>
        </w:tc>
      </w:tr>
      <w:tr w:rsidR="00765022" w:rsidRPr="00765022" w14:paraId="3095A054" w14:textId="77777777" w:rsidTr="007650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6" w:type="dxa"/>
            <w:tcBorders>
              <w:right w:val="none" w:sz="0" w:space="0" w:color="auto"/>
            </w:tcBorders>
          </w:tcPr>
          <w:p w14:paraId="503DA9B5" w14:textId="14BCE4F9" w:rsidR="00663301" w:rsidRPr="00765022" w:rsidRDefault="00663301" w:rsidP="00AC0721">
            <w:pPr>
              <w:spacing w:before="60" w:after="60"/>
              <w:rPr>
                <w:rFonts w:ascii="Times New Roman" w:eastAsia="Times" w:hAnsi="Times New Roman" w:cs="Times New Roman"/>
                <w:sz w:val="18"/>
                <w:szCs w:val="18"/>
                <w:lang w:val="en-US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80317C" w:rsidRPr="00765022">
              <w:rPr>
                <w:rFonts w:ascii="Times New Roman" w:eastAsia="Times" w:hAnsi="Times New Roman" w:cs="Times New Roman"/>
                <w:caps w:val="0"/>
                <w:sz w:val="18"/>
                <w:szCs w:val="18"/>
                <w:lang w:val="en-US"/>
              </w:rPr>
              <w:t>Symptoms, signs, and ill-defined conditions</w:t>
            </w:r>
          </w:p>
        </w:tc>
        <w:tc>
          <w:tcPr>
            <w:tcW w:w="1509" w:type="dxa"/>
          </w:tcPr>
          <w:p w14:paraId="68A453A7" w14:textId="4BB2C178" w:rsidR="00663301" w:rsidRPr="00765022" w:rsidRDefault="00663301" w:rsidP="00AC0721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57 (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48;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68)</w:t>
            </w:r>
          </w:p>
        </w:tc>
        <w:tc>
          <w:tcPr>
            <w:tcW w:w="1200" w:type="dxa"/>
          </w:tcPr>
          <w:p w14:paraId="032A11C7" w14:textId="70A593E8" w:rsidR="00663301" w:rsidRPr="00765022" w:rsidRDefault="00663301" w:rsidP="00AC0721">
            <w:pPr>
              <w:spacing w:before="60"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&lt;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001</w:t>
            </w:r>
          </w:p>
        </w:tc>
        <w:tc>
          <w:tcPr>
            <w:tcW w:w="1726" w:type="dxa"/>
          </w:tcPr>
          <w:p w14:paraId="7FF8A62D" w14:textId="5F0CACAA" w:rsidR="00663301" w:rsidRPr="00765022" w:rsidRDefault="00663301" w:rsidP="00AC0721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43 (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37;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51)</w:t>
            </w:r>
          </w:p>
        </w:tc>
        <w:tc>
          <w:tcPr>
            <w:tcW w:w="927" w:type="dxa"/>
          </w:tcPr>
          <w:p w14:paraId="010C16F9" w14:textId="77BE58D9" w:rsidR="00663301" w:rsidRPr="00765022" w:rsidRDefault="00663301" w:rsidP="00AC0721">
            <w:pPr>
              <w:spacing w:before="60"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&lt;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001</w:t>
            </w:r>
          </w:p>
        </w:tc>
        <w:tc>
          <w:tcPr>
            <w:tcW w:w="1869" w:type="dxa"/>
          </w:tcPr>
          <w:p w14:paraId="47D9F3FF" w14:textId="6F287B65" w:rsidR="00663301" w:rsidRPr="00765022" w:rsidRDefault="00663301" w:rsidP="00AC0721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43 (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36;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51)</w:t>
            </w:r>
          </w:p>
        </w:tc>
        <w:tc>
          <w:tcPr>
            <w:tcW w:w="917" w:type="dxa"/>
          </w:tcPr>
          <w:p w14:paraId="0F72578E" w14:textId="0EE2FD30" w:rsidR="00663301" w:rsidRPr="00765022" w:rsidRDefault="00663301" w:rsidP="00AC0721">
            <w:pPr>
              <w:spacing w:before="60"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&lt;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001</w:t>
            </w:r>
          </w:p>
        </w:tc>
      </w:tr>
      <w:tr w:rsidR="00765022" w:rsidRPr="00765022" w14:paraId="68CF249A" w14:textId="77777777" w:rsidTr="00765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6" w:type="dxa"/>
            <w:tcBorders>
              <w:right w:val="none" w:sz="0" w:space="0" w:color="auto"/>
            </w:tcBorders>
          </w:tcPr>
          <w:p w14:paraId="773483C3" w14:textId="45A98CDF" w:rsidR="00663301" w:rsidRPr="00765022" w:rsidRDefault="00663301" w:rsidP="00AC0721">
            <w:pPr>
              <w:keepNext/>
              <w:spacing w:before="60" w:after="6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80317C" w:rsidRPr="00765022">
              <w:rPr>
                <w:rFonts w:ascii="Times New Roman" w:eastAsia="Times" w:hAnsi="Times New Roman" w:cs="Times New Roman"/>
                <w:caps w:val="0"/>
                <w:sz w:val="18"/>
                <w:szCs w:val="18"/>
              </w:rPr>
              <w:t>Injury</w:t>
            </w:r>
            <w:proofErr w:type="spellEnd"/>
            <w:r w:rsidR="0080317C" w:rsidRPr="00765022">
              <w:rPr>
                <w:rFonts w:ascii="Times New Roman" w:eastAsia="Times" w:hAnsi="Times New Roman" w:cs="Times New Roman"/>
                <w:caps w:val="0"/>
                <w:sz w:val="18"/>
                <w:szCs w:val="18"/>
              </w:rPr>
              <w:t xml:space="preserve"> and </w:t>
            </w:r>
            <w:proofErr w:type="spellStart"/>
            <w:r w:rsidR="0080317C" w:rsidRPr="00765022">
              <w:rPr>
                <w:rFonts w:ascii="Times New Roman" w:eastAsia="Times" w:hAnsi="Times New Roman" w:cs="Times New Roman"/>
                <w:caps w:val="0"/>
                <w:sz w:val="18"/>
                <w:szCs w:val="18"/>
              </w:rPr>
              <w:t>poisoning</w:t>
            </w:r>
            <w:proofErr w:type="spellEnd"/>
          </w:p>
        </w:tc>
        <w:tc>
          <w:tcPr>
            <w:tcW w:w="1509" w:type="dxa"/>
          </w:tcPr>
          <w:p w14:paraId="34AFDA75" w14:textId="381F29E9" w:rsidR="00663301" w:rsidRPr="00765022" w:rsidRDefault="00663301" w:rsidP="00AC0721">
            <w:pPr>
              <w:keepNext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1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72 (1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62;1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82)</w:t>
            </w:r>
          </w:p>
        </w:tc>
        <w:tc>
          <w:tcPr>
            <w:tcW w:w="1200" w:type="dxa"/>
          </w:tcPr>
          <w:p w14:paraId="595C95D7" w14:textId="38C708D1" w:rsidR="00663301" w:rsidRPr="00765022" w:rsidRDefault="00663301" w:rsidP="00AC0721">
            <w:pPr>
              <w:keepNext/>
              <w:spacing w:before="60" w:after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&lt;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001</w:t>
            </w:r>
          </w:p>
        </w:tc>
        <w:tc>
          <w:tcPr>
            <w:tcW w:w="1726" w:type="dxa"/>
          </w:tcPr>
          <w:p w14:paraId="4FED430E" w14:textId="4AE75CE1" w:rsidR="00663301" w:rsidRPr="00765022" w:rsidRDefault="00663301" w:rsidP="00AC0721">
            <w:pPr>
              <w:keepNext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91 (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86;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97)</w:t>
            </w:r>
          </w:p>
        </w:tc>
        <w:tc>
          <w:tcPr>
            <w:tcW w:w="927" w:type="dxa"/>
          </w:tcPr>
          <w:p w14:paraId="5C3243C8" w14:textId="27F2FF42" w:rsidR="00663301" w:rsidRPr="00765022" w:rsidRDefault="00663301" w:rsidP="00AC0721">
            <w:pPr>
              <w:keepNext/>
              <w:spacing w:before="60" w:after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042</w:t>
            </w:r>
          </w:p>
        </w:tc>
        <w:tc>
          <w:tcPr>
            <w:tcW w:w="1869" w:type="dxa"/>
          </w:tcPr>
          <w:p w14:paraId="0F5F2561" w14:textId="10289C17" w:rsidR="00663301" w:rsidRPr="00765022" w:rsidRDefault="00663301" w:rsidP="00AC0721">
            <w:pPr>
              <w:keepNext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92 (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86;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98)</w:t>
            </w:r>
          </w:p>
        </w:tc>
        <w:tc>
          <w:tcPr>
            <w:tcW w:w="917" w:type="dxa"/>
          </w:tcPr>
          <w:p w14:paraId="5029A5EC" w14:textId="65D5BBB2" w:rsidR="00663301" w:rsidRPr="00765022" w:rsidRDefault="00663301" w:rsidP="00AC0721">
            <w:pPr>
              <w:keepNext/>
              <w:spacing w:before="60" w:after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057</w:t>
            </w:r>
          </w:p>
        </w:tc>
      </w:tr>
      <w:tr w:rsidR="00765022" w:rsidRPr="00765022" w14:paraId="36C6D549" w14:textId="77777777" w:rsidTr="007650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6" w:type="dxa"/>
            <w:tcBorders>
              <w:right w:val="none" w:sz="0" w:space="0" w:color="auto"/>
            </w:tcBorders>
          </w:tcPr>
          <w:p w14:paraId="1F0AE1BC" w14:textId="6AE3A616" w:rsidR="000C6FD5" w:rsidRPr="00765022" w:rsidRDefault="0080317C">
            <w:pPr>
              <w:spacing w:before="60" w:after="6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proofErr w:type="spellStart"/>
            <w:r w:rsidRPr="00765022">
              <w:rPr>
                <w:rFonts w:ascii="Times New Roman" w:eastAsia="Times" w:hAnsi="Times New Roman" w:cs="Times New Roman"/>
                <w:caps w:val="0"/>
                <w:sz w:val="18"/>
                <w:szCs w:val="18"/>
              </w:rPr>
              <w:t>Remaining</w:t>
            </w:r>
            <w:proofErr w:type="spellEnd"/>
          </w:p>
        </w:tc>
        <w:tc>
          <w:tcPr>
            <w:tcW w:w="1509" w:type="dxa"/>
          </w:tcPr>
          <w:p w14:paraId="7F829FD7" w14:textId="4086D0E0" w:rsidR="000C6FD5" w:rsidRPr="00765022" w:rsidRDefault="000C6FD5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45 (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29;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69)</w:t>
            </w:r>
          </w:p>
        </w:tc>
        <w:tc>
          <w:tcPr>
            <w:tcW w:w="1200" w:type="dxa"/>
          </w:tcPr>
          <w:p w14:paraId="513B044C" w14:textId="3F152BF9" w:rsidR="000C6FD5" w:rsidRPr="00765022" w:rsidRDefault="000C6FD5">
            <w:pPr>
              <w:spacing w:before="60"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003</w:t>
            </w:r>
          </w:p>
        </w:tc>
        <w:tc>
          <w:tcPr>
            <w:tcW w:w="1726" w:type="dxa"/>
          </w:tcPr>
          <w:p w14:paraId="6020C7ED" w14:textId="434F2ED7" w:rsidR="000C6FD5" w:rsidRPr="00765022" w:rsidRDefault="000C6FD5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46 (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30;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72)</w:t>
            </w:r>
          </w:p>
        </w:tc>
        <w:tc>
          <w:tcPr>
            <w:tcW w:w="927" w:type="dxa"/>
          </w:tcPr>
          <w:p w14:paraId="64A2B3A6" w14:textId="485D416F" w:rsidR="000C6FD5" w:rsidRPr="00765022" w:rsidRDefault="000C6FD5">
            <w:pPr>
              <w:spacing w:before="60"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006</w:t>
            </w:r>
          </w:p>
        </w:tc>
        <w:tc>
          <w:tcPr>
            <w:tcW w:w="1869" w:type="dxa"/>
          </w:tcPr>
          <w:p w14:paraId="50D2DE5D" w14:textId="4E812751" w:rsidR="000C6FD5" w:rsidRPr="00765022" w:rsidRDefault="000C6FD5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45 (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29;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70)</w:t>
            </w:r>
          </w:p>
        </w:tc>
        <w:tc>
          <w:tcPr>
            <w:tcW w:w="917" w:type="dxa"/>
          </w:tcPr>
          <w:p w14:paraId="44A987AD" w14:textId="3F6FC46D" w:rsidR="000C6FD5" w:rsidRPr="00765022" w:rsidRDefault="000C6FD5">
            <w:pPr>
              <w:spacing w:before="60"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004</w:t>
            </w:r>
          </w:p>
        </w:tc>
      </w:tr>
      <w:tr w:rsidR="00765022" w:rsidRPr="00765022" w14:paraId="55A23A2D" w14:textId="77777777" w:rsidTr="00765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6" w:type="dxa"/>
            <w:tcBorders>
              <w:right w:val="none" w:sz="0" w:space="0" w:color="auto"/>
            </w:tcBorders>
          </w:tcPr>
          <w:p w14:paraId="1A210D0D" w14:textId="2CC29CC6" w:rsidR="000C6FD5" w:rsidRPr="00765022" w:rsidRDefault="00F52DBA" w:rsidP="00F52DBA">
            <w:pPr>
              <w:spacing w:before="60" w:after="60"/>
              <w:jc w:val="center"/>
              <w:rPr>
                <w:rFonts w:ascii="Times New Roman" w:eastAsia="Times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eastAsia="Times" w:hAnsi="Times New Roman" w:cs="Times New Roman"/>
                <w:caps w:val="0"/>
                <w:sz w:val="18"/>
                <w:szCs w:val="18"/>
              </w:rPr>
              <w:t>B. COVID f</w:t>
            </w:r>
            <w:r w:rsidR="0080317C" w:rsidRPr="00765022">
              <w:rPr>
                <w:rFonts w:ascii="Times New Roman" w:eastAsia="Times" w:hAnsi="Times New Roman" w:cs="Times New Roman"/>
                <w:caps w:val="0"/>
                <w:sz w:val="18"/>
                <w:szCs w:val="18"/>
              </w:rPr>
              <w:t xml:space="preserve">irst </w:t>
            </w:r>
            <w:proofErr w:type="spellStart"/>
            <w:r w:rsidR="0080317C" w:rsidRPr="00765022">
              <w:rPr>
                <w:rFonts w:ascii="Times New Roman" w:eastAsia="Times" w:hAnsi="Times New Roman" w:cs="Times New Roman"/>
                <w:caps w:val="0"/>
                <w:sz w:val="18"/>
                <w:szCs w:val="18"/>
              </w:rPr>
              <w:t>wave</w:t>
            </w:r>
            <w:proofErr w:type="spellEnd"/>
          </w:p>
        </w:tc>
        <w:tc>
          <w:tcPr>
            <w:tcW w:w="1509" w:type="dxa"/>
          </w:tcPr>
          <w:p w14:paraId="00FE6D4A" w14:textId="31CBAF18" w:rsidR="000C6FD5" w:rsidRPr="00765022" w:rsidRDefault="003F7002" w:rsidP="00C91BDF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ref</w:t>
            </w:r>
            <w:proofErr w:type="spellEnd"/>
          </w:p>
        </w:tc>
        <w:tc>
          <w:tcPr>
            <w:tcW w:w="1200" w:type="dxa"/>
          </w:tcPr>
          <w:p w14:paraId="3BB360E3" w14:textId="77777777" w:rsidR="000C6FD5" w:rsidRPr="00765022" w:rsidRDefault="000C6FD5" w:rsidP="00C91BDF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26" w:type="dxa"/>
          </w:tcPr>
          <w:p w14:paraId="6B98B65C" w14:textId="6E09004F" w:rsidR="000C6FD5" w:rsidRPr="00765022" w:rsidRDefault="003F7002" w:rsidP="00C91BDF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ref</w:t>
            </w:r>
            <w:proofErr w:type="spellEnd"/>
          </w:p>
        </w:tc>
        <w:tc>
          <w:tcPr>
            <w:tcW w:w="927" w:type="dxa"/>
          </w:tcPr>
          <w:p w14:paraId="5C98E12E" w14:textId="77777777" w:rsidR="000C6FD5" w:rsidRPr="00765022" w:rsidRDefault="000C6FD5" w:rsidP="00C91BDF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69" w:type="dxa"/>
          </w:tcPr>
          <w:p w14:paraId="700381FE" w14:textId="6A5DD9AC" w:rsidR="000C6FD5" w:rsidRPr="00765022" w:rsidRDefault="003F7002" w:rsidP="00C91BDF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ref</w:t>
            </w:r>
            <w:proofErr w:type="spellEnd"/>
          </w:p>
        </w:tc>
        <w:tc>
          <w:tcPr>
            <w:tcW w:w="917" w:type="dxa"/>
          </w:tcPr>
          <w:p w14:paraId="519ED6C6" w14:textId="77777777" w:rsidR="000C6FD5" w:rsidRPr="00765022" w:rsidRDefault="000C6FD5">
            <w:pPr>
              <w:spacing w:before="60" w:after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65022" w:rsidRPr="00765022" w14:paraId="64B0CB3C" w14:textId="77777777" w:rsidTr="007650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6" w:type="dxa"/>
            <w:tcBorders>
              <w:right w:val="none" w:sz="0" w:space="0" w:color="auto"/>
            </w:tcBorders>
          </w:tcPr>
          <w:p w14:paraId="5719EDA8" w14:textId="4AFE096D" w:rsidR="004158F8" w:rsidRPr="00765022" w:rsidRDefault="004158F8" w:rsidP="00AC0721">
            <w:pPr>
              <w:spacing w:before="60" w:after="6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80317C" w:rsidRPr="00765022">
              <w:rPr>
                <w:rFonts w:ascii="Times New Roman" w:eastAsia="Times" w:hAnsi="Times New Roman" w:cs="Times New Roman"/>
                <w:caps w:val="0"/>
                <w:sz w:val="18"/>
                <w:szCs w:val="18"/>
              </w:rPr>
              <w:t>Infectious</w:t>
            </w:r>
            <w:proofErr w:type="spellEnd"/>
            <w:r w:rsidR="0080317C" w:rsidRPr="00765022">
              <w:rPr>
                <w:rFonts w:ascii="Times New Roman" w:eastAsia="Times" w:hAnsi="Times New Roman" w:cs="Times New Roman"/>
                <w:caps w:val="0"/>
                <w:sz w:val="18"/>
                <w:szCs w:val="18"/>
              </w:rPr>
              <w:t xml:space="preserve"> and </w:t>
            </w:r>
            <w:proofErr w:type="spellStart"/>
            <w:r w:rsidR="0080317C" w:rsidRPr="00765022">
              <w:rPr>
                <w:rFonts w:ascii="Times New Roman" w:eastAsia="Times" w:hAnsi="Times New Roman" w:cs="Times New Roman"/>
                <w:caps w:val="0"/>
                <w:sz w:val="18"/>
                <w:szCs w:val="18"/>
              </w:rPr>
              <w:t>parasitic</w:t>
            </w:r>
            <w:proofErr w:type="spellEnd"/>
            <w:r w:rsidR="0080317C" w:rsidRPr="00765022">
              <w:rPr>
                <w:rFonts w:ascii="Times New Roman" w:eastAsia="Times" w:hAnsi="Times New Roman" w:cs="Times New Roman"/>
                <w:caps w:val="0"/>
                <w:sz w:val="18"/>
                <w:szCs w:val="18"/>
              </w:rPr>
              <w:t xml:space="preserve"> </w:t>
            </w:r>
            <w:proofErr w:type="spellStart"/>
            <w:r w:rsidR="0080317C" w:rsidRPr="00765022">
              <w:rPr>
                <w:rFonts w:ascii="Times New Roman" w:eastAsia="Times" w:hAnsi="Times New Roman" w:cs="Times New Roman"/>
                <w:caps w:val="0"/>
                <w:sz w:val="18"/>
                <w:szCs w:val="18"/>
              </w:rPr>
              <w:t>diseases</w:t>
            </w:r>
            <w:proofErr w:type="spellEnd"/>
          </w:p>
        </w:tc>
        <w:tc>
          <w:tcPr>
            <w:tcW w:w="1509" w:type="dxa"/>
          </w:tcPr>
          <w:p w14:paraId="18BF3A2C" w14:textId="33178973" w:rsidR="004158F8" w:rsidRPr="00765022" w:rsidRDefault="004158F8" w:rsidP="00AC0721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1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33 (1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15;1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55)</w:t>
            </w:r>
          </w:p>
        </w:tc>
        <w:tc>
          <w:tcPr>
            <w:tcW w:w="1200" w:type="dxa"/>
          </w:tcPr>
          <w:p w14:paraId="7B277249" w14:textId="1D1B1BC0" w:rsidR="004158F8" w:rsidRPr="00765022" w:rsidRDefault="004158F8" w:rsidP="00AC0721">
            <w:pPr>
              <w:spacing w:before="60"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002</w:t>
            </w:r>
          </w:p>
        </w:tc>
        <w:tc>
          <w:tcPr>
            <w:tcW w:w="1726" w:type="dxa"/>
          </w:tcPr>
          <w:p w14:paraId="33586596" w14:textId="5543F5BE" w:rsidR="004158F8" w:rsidRPr="00765022" w:rsidRDefault="004158F8" w:rsidP="00AC0721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73 (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63;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85)</w:t>
            </w:r>
          </w:p>
        </w:tc>
        <w:tc>
          <w:tcPr>
            <w:tcW w:w="927" w:type="dxa"/>
          </w:tcPr>
          <w:p w14:paraId="613E0A20" w14:textId="054B4EF1" w:rsidR="004158F8" w:rsidRPr="00765022" w:rsidRDefault="004158F8" w:rsidP="00AC0721">
            <w:pPr>
              <w:spacing w:before="60"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&lt;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001</w:t>
            </w:r>
          </w:p>
        </w:tc>
        <w:tc>
          <w:tcPr>
            <w:tcW w:w="1869" w:type="dxa"/>
          </w:tcPr>
          <w:p w14:paraId="24175747" w14:textId="79A722C4" w:rsidR="004158F8" w:rsidRPr="00765022" w:rsidRDefault="004158F8" w:rsidP="00AC0721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71 (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61;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82)</w:t>
            </w:r>
          </w:p>
        </w:tc>
        <w:tc>
          <w:tcPr>
            <w:tcW w:w="917" w:type="dxa"/>
          </w:tcPr>
          <w:p w14:paraId="2E7BF69E" w14:textId="06680524" w:rsidR="004158F8" w:rsidRPr="00765022" w:rsidRDefault="004158F8" w:rsidP="00AC0721">
            <w:pPr>
              <w:spacing w:before="60"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&lt;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001</w:t>
            </w:r>
          </w:p>
        </w:tc>
      </w:tr>
      <w:tr w:rsidR="00765022" w:rsidRPr="00765022" w14:paraId="6F7BF5D7" w14:textId="77777777" w:rsidTr="00765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6" w:type="dxa"/>
            <w:tcBorders>
              <w:right w:val="none" w:sz="0" w:space="0" w:color="auto"/>
            </w:tcBorders>
          </w:tcPr>
          <w:p w14:paraId="2F966718" w14:textId="6E72A25E" w:rsidR="004158F8" w:rsidRPr="00765022" w:rsidRDefault="004158F8" w:rsidP="00AC0721">
            <w:pPr>
              <w:spacing w:before="60" w:after="6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80317C" w:rsidRPr="00765022">
              <w:rPr>
                <w:rFonts w:ascii="Times New Roman" w:eastAsia="Times" w:hAnsi="Times New Roman" w:cs="Times New Roman"/>
                <w:caps w:val="0"/>
                <w:sz w:val="18"/>
                <w:szCs w:val="18"/>
              </w:rPr>
              <w:t>Neoplasms</w:t>
            </w:r>
            <w:proofErr w:type="spellEnd"/>
          </w:p>
        </w:tc>
        <w:tc>
          <w:tcPr>
            <w:tcW w:w="1509" w:type="dxa"/>
          </w:tcPr>
          <w:p w14:paraId="37FDC1D6" w14:textId="4682213D" w:rsidR="004158F8" w:rsidRPr="00765022" w:rsidRDefault="004158F8" w:rsidP="00AC0721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58 (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49;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70)</w:t>
            </w:r>
          </w:p>
        </w:tc>
        <w:tc>
          <w:tcPr>
            <w:tcW w:w="1200" w:type="dxa"/>
          </w:tcPr>
          <w:p w14:paraId="1D01F879" w14:textId="4183B4FA" w:rsidR="004158F8" w:rsidRPr="00765022" w:rsidRDefault="004158F8" w:rsidP="00AC0721">
            <w:pPr>
              <w:spacing w:before="60" w:after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&lt;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001</w:t>
            </w:r>
          </w:p>
        </w:tc>
        <w:tc>
          <w:tcPr>
            <w:tcW w:w="1726" w:type="dxa"/>
          </w:tcPr>
          <w:p w14:paraId="6FA6099A" w14:textId="61C47192" w:rsidR="004158F8" w:rsidRPr="00765022" w:rsidRDefault="004158F8" w:rsidP="00AC0721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41 (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34;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49)</w:t>
            </w:r>
          </w:p>
        </w:tc>
        <w:tc>
          <w:tcPr>
            <w:tcW w:w="927" w:type="dxa"/>
          </w:tcPr>
          <w:p w14:paraId="4FCB5C5E" w14:textId="3A989750" w:rsidR="004158F8" w:rsidRPr="00765022" w:rsidRDefault="004158F8" w:rsidP="00AC0721">
            <w:pPr>
              <w:spacing w:before="60" w:after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&lt;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001</w:t>
            </w:r>
          </w:p>
        </w:tc>
        <w:tc>
          <w:tcPr>
            <w:tcW w:w="1869" w:type="dxa"/>
          </w:tcPr>
          <w:p w14:paraId="47A37311" w14:textId="429EFD90" w:rsidR="004158F8" w:rsidRPr="00765022" w:rsidRDefault="004158F8" w:rsidP="00AC0721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41 (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34;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49)</w:t>
            </w:r>
          </w:p>
        </w:tc>
        <w:tc>
          <w:tcPr>
            <w:tcW w:w="917" w:type="dxa"/>
          </w:tcPr>
          <w:p w14:paraId="648222BF" w14:textId="03783C83" w:rsidR="004158F8" w:rsidRPr="00765022" w:rsidRDefault="004158F8" w:rsidP="00AC0721">
            <w:pPr>
              <w:spacing w:before="60" w:after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&lt;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001</w:t>
            </w:r>
          </w:p>
        </w:tc>
      </w:tr>
      <w:tr w:rsidR="00765022" w:rsidRPr="00765022" w14:paraId="5C383B0A" w14:textId="77777777" w:rsidTr="007650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6" w:type="dxa"/>
            <w:tcBorders>
              <w:right w:val="none" w:sz="0" w:space="0" w:color="auto"/>
            </w:tcBorders>
          </w:tcPr>
          <w:p w14:paraId="3FA76A9B" w14:textId="2CE54BA7" w:rsidR="004158F8" w:rsidRPr="00765022" w:rsidRDefault="004158F8" w:rsidP="00AC0721">
            <w:pPr>
              <w:spacing w:before="60" w:after="60"/>
              <w:rPr>
                <w:rFonts w:ascii="Times New Roman" w:eastAsia="Times" w:hAnsi="Times New Roman" w:cs="Times New Roman"/>
                <w:sz w:val="18"/>
                <w:szCs w:val="18"/>
                <w:lang w:val="en-US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80317C" w:rsidRPr="00765022">
              <w:rPr>
                <w:rFonts w:ascii="Times New Roman" w:eastAsia="Times" w:hAnsi="Times New Roman" w:cs="Times New Roman"/>
                <w:caps w:val="0"/>
                <w:sz w:val="18"/>
                <w:szCs w:val="18"/>
                <w:lang w:val="en-US"/>
              </w:rPr>
              <w:t>Endocrine, nutritional and metabolic diseases, and immunity disorders</w:t>
            </w:r>
          </w:p>
        </w:tc>
        <w:tc>
          <w:tcPr>
            <w:tcW w:w="1509" w:type="dxa"/>
          </w:tcPr>
          <w:p w14:paraId="14B195A0" w14:textId="61F437F9" w:rsidR="004158F8" w:rsidRPr="00765022" w:rsidRDefault="004158F8" w:rsidP="00AC0721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1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60 (1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33;1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93)</w:t>
            </w:r>
          </w:p>
        </w:tc>
        <w:tc>
          <w:tcPr>
            <w:tcW w:w="1200" w:type="dxa"/>
          </w:tcPr>
          <w:p w14:paraId="7BC5E261" w14:textId="2F040DF8" w:rsidR="004158F8" w:rsidRPr="00765022" w:rsidRDefault="004158F8" w:rsidP="00AC0721">
            <w:pPr>
              <w:spacing w:before="60"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&lt;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001</w:t>
            </w:r>
          </w:p>
        </w:tc>
        <w:tc>
          <w:tcPr>
            <w:tcW w:w="1726" w:type="dxa"/>
          </w:tcPr>
          <w:p w14:paraId="718A9979" w14:textId="5DDBAC4B" w:rsidR="004158F8" w:rsidRPr="00765022" w:rsidRDefault="004158F8" w:rsidP="00AC0721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76 (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63;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92)</w:t>
            </w:r>
          </w:p>
        </w:tc>
        <w:tc>
          <w:tcPr>
            <w:tcW w:w="927" w:type="dxa"/>
          </w:tcPr>
          <w:p w14:paraId="6D2EA912" w14:textId="3A6E3C21" w:rsidR="004158F8" w:rsidRPr="00765022" w:rsidRDefault="004158F8" w:rsidP="00AC0721">
            <w:pPr>
              <w:spacing w:before="60"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042</w:t>
            </w:r>
          </w:p>
        </w:tc>
        <w:tc>
          <w:tcPr>
            <w:tcW w:w="1869" w:type="dxa"/>
          </w:tcPr>
          <w:p w14:paraId="321909F5" w14:textId="195B9D23" w:rsidR="004158F8" w:rsidRPr="00765022" w:rsidRDefault="004158F8" w:rsidP="00AC0721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73 (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60;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88)</w:t>
            </w:r>
          </w:p>
        </w:tc>
        <w:tc>
          <w:tcPr>
            <w:tcW w:w="917" w:type="dxa"/>
          </w:tcPr>
          <w:p w14:paraId="059FBD92" w14:textId="4D10EDCB" w:rsidR="004158F8" w:rsidRPr="00765022" w:rsidRDefault="004158F8" w:rsidP="00AC0721">
            <w:pPr>
              <w:spacing w:before="60"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008</w:t>
            </w:r>
          </w:p>
        </w:tc>
      </w:tr>
      <w:tr w:rsidR="00765022" w:rsidRPr="00765022" w14:paraId="39699985" w14:textId="77777777" w:rsidTr="00765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6" w:type="dxa"/>
            <w:tcBorders>
              <w:right w:val="none" w:sz="0" w:space="0" w:color="auto"/>
            </w:tcBorders>
          </w:tcPr>
          <w:p w14:paraId="6C259848" w14:textId="13A0BA60" w:rsidR="004158F8" w:rsidRPr="00765022" w:rsidRDefault="004158F8" w:rsidP="00AC0721">
            <w:pPr>
              <w:spacing w:before="60" w:after="60"/>
              <w:rPr>
                <w:rFonts w:ascii="Times New Roman" w:eastAsia="Times" w:hAnsi="Times New Roman" w:cs="Times New Roman"/>
                <w:sz w:val="18"/>
                <w:szCs w:val="18"/>
                <w:lang w:val="en-US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80317C" w:rsidRPr="00765022">
              <w:rPr>
                <w:rFonts w:ascii="Times New Roman" w:eastAsia="Times" w:hAnsi="Times New Roman" w:cs="Times New Roman"/>
                <w:caps w:val="0"/>
                <w:sz w:val="18"/>
                <w:szCs w:val="18"/>
                <w:lang w:val="en-US"/>
              </w:rPr>
              <w:t>Diseases of blood and blood-forming organs</w:t>
            </w:r>
          </w:p>
        </w:tc>
        <w:tc>
          <w:tcPr>
            <w:tcW w:w="1509" w:type="dxa"/>
          </w:tcPr>
          <w:p w14:paraId="795001D5" w14:textId="23F0D020" w:rsidR="004158F8" w:rsidRPr="00765022" w:rsidRDefault="004158F8" w:rsidP="00AC0721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1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8 (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87;1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35)</w:t>
            </w:r>
          </w:p>
        </w:tc>
        <w:tc>
          <w:tcPr>
            <w:tcW w:w="1200" w:type="dxa"/>
          </w:tcPr>
          <w:p w14:paraId="0D633601" w14:textId="3FC01261" w:rsidR="004158F8" w:rsidRPr="00765022" w:rsidRDefault="004158F8" w:rsidP="00AC0721">
            <w:pPr>
              <w:spacing w:before="60" w:after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4743</w:t>
            </w:r>
          </w:p>
        </w:tc>
        <w:tc>
          <w:tcPr>
            <w:tcW w:w="1726" w:type="dxa"/>
          </w:tcPr>
          <w:p w14:paraId="321B6DF3" w14:textId="28EF9266" w:rsidR="004158F8" w:rsidRPr="00765022" w:rsidRDefault="004158F8" w:rsidP="00AC0721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49 (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39;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61)</w:t>
            </w:r>
          </w:p>
        </w:tc>
        <w:tc>
          <w:tcPr>
            <w:tcW w:w="927" w:type="dxa"/>
          </w:tcPr>
          <w:p w14:paraId="6155D5D9" w14:textId="0F016547" w:rsidR="004158F8" w:rsidRPr="00765022" w:rsidRDefault="004158F8" w:rsidP="00AC0721">
            <w:pPr>
              <w:spacing w:before="60" w:after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&lt;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001</w:t>
            </w:r>
          </w:p>
        </w:tc>
        <w:tc>
          <w:tcPr>
            <w:tcW w:w="1869" w:type="dxa"/>
          </w:tcPr>
          <w:p w14:paraId="34F9C61E" w14:textId="702EE907" w:rsidR="004158F8" w:rsidRPr="00765022" w:rsidRDefault="004158F8" w:rsidP="00AC0721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48 (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38;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60)</w:t>
            </w:r>
          </w:p>
        </w:tc>
        <w:tc>
          <w:tcPr>
            <w:tcW w:w="917" w:type="dxa"/>
          </w:tcPr>
          <w:p w14:paraId="6D323008" w14:textId="1002FF73" w:rsidR="004158F8" w:rsidRPr="00765022" w:rsidRDefault="004158F8" w:rsidP="00AC0721">
            <w:pPr>
              <w:spacing w:before="60" w:after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&lt;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001</w:t>
            </w:r>
          </w:p>
        </w:tc>
      </w:tr>
      <w:tr w:rsidR="00765022" w:rsidRPr="00765022" w14:paraId="0476883D" w14:textId="77777777" w:rsidTr="007650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6" w:type="dxa"/>
            <w:tcBorders>
              <w:right w:val="none" w:sz="0" w:space="0" w:color="auto"/>
            </w:tcBorders>
          </w:tcPr>
          <w:p w14:paraId="798A1CC3" w14:textId="55B2E896" w:rsidR="004158F8" w:rsidRPr="00765022" w:rsidRDefault="004158F8" w:rsidP="00AC0721">
            <w:pPr>
              <w:spacing w:before="60" w:after="6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80317C" w:rsidRPr="00765022">
              <w:rPr>
                <w:rFonts w:ascii="Times New Roman" w:eastAsia="Times" w:hAnsi="Times New Roman" w:cs="Times New Roman"/>
                <w:caps w:val="0"/>
                <w:sz w:val="18"/>
                <w:szCs w:val="18"/>
              </w:rPr>
              <w:t>Mental</w:t>
            </w:r>
            <w:proofErr w:type="spellEnd"/>
            <w:r w:rsidR="0080317C" w:rsidRPr="00765022">
              <w:rPr>
                <w:rFonts w:ascii="Times New Roman" w:eastAsia="Times" w:hAnsi="Times New Roman" w:cs="Times New Roman"/>
                <w:caps w:val="0"/>
                <w:sz w:val="18"/>
                <w:szCs w:val="18"/>
              </w:rPr>
              <w:t xml:space="preserve"> disorders</w:t>
            </w:r>
          </w:p>
        </w:tc>
        <w:tc>
          <w:tcPr>
            <w:tcW w:w="1509" w:type="dxa"/>
          </w:tcPr>
          <w:p w14:paraId="427E5CCD" w14:textId="1D0B9A26" w:rsidR="004158F8" w:rsidRPr="00765022" w:rsidRDefault="004158F8" w:rsidP="00AC0721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1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74 (1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47;2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5)</w:t>
            </w:r>
          </w:p>
        </w:tc>
        <w:tc>
          <w:tcPr>
            <w:tcW w:w="1200" w:type="dxa"/>
          </w:tcPr>
          <w:p w14:paraId="04BAF6F9" w14:textId="717B0C5A" w:rsidR="004158F8" w:rsidRPr="00765022" w:rsidRDefault="004158F8" w:rsidP="00AC0721">
            <w:pPr>
              <w:spacing w:before="60"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&lt;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001</w:t>
            </w:r>
          </w:p>
        </w:tc>
        <w:tc>
          <w:tcPr>
            <w:tcW w:w="1726" w:type="dxa"/>
          </w:tcPr>
          <w:p w14:paraId="13A16169" w14:textId="5126F3D2" w:rsidR="004158F8" w:rsidRPr="00765022" w:rsidRDefault="004158F8" w:rsidP="00AC0721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2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9 (1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77;2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47)</w:t>
            </w:r>
          </w:p>
        </w:tc>
        <w:tc>
          <w:tcPr>
            <w:tcW w:w="927" w:type="dxa"/>
          </w:tcPr>
          <w:p w14:paraId="3122C067" w14:textId="55F9E5A6" w:rsidR="004158F8" w:rsidRPr="00765022" w:rsidRDefault="004158F8" w:rsidP="00AC0721">
            <w:pPr>
              <w:spacing w:before="60"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&lt;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001</w:t>
            </w:r>
          </w:p>
        </w:tc>
        <w:tc>
          <w:tcPr>
            <w:tcW w:w="1869" w:type="dxa"/>
          </w:tcPr>
          <w:p w14:paraId="1D3BFF4B" w14:textId="0884F1E8" w:rsidR="004158F8" w:rsidRPr="00765022" w:rsidRDefault="004158F8" w:rsidP="00AC0721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2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4 (1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72;2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41)</w:t>
            </w:r>
          </w:p>
        </w:tc>
        <w:tc>
          <w:tcPr>
            <w:tcW w:w="917" w:type="dxa"/>
          </w:tcPr>
          <w:p w14:paraId="21BDABDA" w14:textId="2C9135F4" w:rsidR="004158F8" w:rsidRPr="00765022" w:rsidRDefault="004158F8" w:rsidP="00AC0721">
            <w:pPr>
              <w:spacing w:before="60"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&lt;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001</w:t>
            </w:r>
          </w:p>
        </w:tc>
      </w:tr>
      <w:tr w:rsidR="00765022" w:rsidRPr="00765022" w14:paraId="17E5B0FA" w14:textId="77777777" w:rsidTr="00765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6" w:type="dxa"/>
            <w:tcBorders>
              <w:right w:val="none" w:sz="0" w:space="0" w:color="auto"/>
            </w:tcBorders>
          </w:tcPr>
          <w:p w14:paraId="3480B2C7" w14:textId="2BEDBD24" w:rsidR="004158F8" w:rsidRPr="00765022" w:rsidRDefault="004158F8" w:rsidP="00AC0721">
            <w:pPr>
              <w:spacing w:before="60" w:after="60"/>
              <w:rPr>
                <w:rFonts w:ascii="Times New Roman" w:eastAsia="Times" w:hAnsi="Times New Roman" w:cs="Times New Roman"/>
                <w:sz w:val="18"/>
                <w:szCs w:val="18"/>
                <w:lang w:val="en-US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80317C" w:rsidRPr="00765022">
              <w:rPr>
                <w:rFonts w:ascii="Times New Roman" w:eastAsia="Times" w:hAnsi="Times New Roman" w:cs="Times New Roman"/>
                <w:caps w:val="0"/>
                <w:sz w:val="18"/>
                <w:szCs w:val="18"/>
                <w:lang w:val="en-US"/>
              </w:rPr>
              <w:t>Diseases of the nervous system and sense organs</w:t>
            </w:r>
          </w:p>
        </w:tc>
        <w:tc>
          <w:tcPr>
            <w:tcW w:w="1509" w:type="dxa"/>
          </w:tcPr>
          <w:p w14:paraId="48574652" w14:textId="422E2DFF" w:rsidR="004158F8" w:rsidRPr="00765022" w:rsidRDefault="004158F8" w:rsidP="00AC0721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1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6 (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89;1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27)</w:t>
            </w:r>
          </w:p>
        </w:tc>
        <w:tc>
          <w:tcPr>
            <w:tcW w:w="1200" w:type="dxa"/>
          </w:tcPr>
          <w:p w14:paraId="5731A34F" w14:textId="2E75824D" w:rsidR="004158F8" w:rsidRPr="00765022" w:rsidRDefault="004158F8" w:rsidP="00AC0721">
            <w:pPr>
              <w:spacing w:before="60" w:after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5158</w:t>
            </w:r>
          </w:p>
        </w:tc>
        <w:tc>
          <w:tcPr>
            <w:tcW w:w="1726" w:type="dxa"/>
          </w:tcPr>
          <w:p w14:paraId="265300A4" w14:textId="0AE4ADEE" w:rsidR="004158F8" w:rsidRPr="00765022" w:rsidRDefault="004158F8" w:rsidP="00AC0721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89 (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74;1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6)</w:t>
            </w:r>
          </w:p>
        </w:tc>
        <w:tc>
          <w:tcPr>
            <w:tcW w:w="927" w:type="dxa"/>
          </w:tcPr>
          <w:p w14:paraId="594C5F7B" w14:textId="1EA73D6C" w:rsidR="004158F8" w:rsidRPr="00765022" w:rsidRDefault="004158F8" w:rsidP="00AC0721">
            <w:pPr>
              <w:spacing w:before="60" w:after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1940</w:t>
            </w:r>
          </w:p>
        </w:tc>
        <w:tc>
          <w:tcPr>
            <w:tcW w:w="1869" w:type="dxa"/>
          </w:tcPr>
          <w:p w14:paraId="61F7CB99" w14:textId="35086060" w:rsidR="004158F8" w:rsidRPr="00765022" w:rsidRDefault="004158F8" w:rsidP="00AC0721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89 (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74;1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6)</w:t>
            </w:r>
          </w:p>
        </w:tc>
        <w:tc>
          <w:tcPr>
            <w:tcW w:w="917" w:type="dxa"/>
          </w:tcPr>
          <w:p w14:paraId="7A4A8538" w14:textId="72068309" w:rsidR="004158F8" w:rsidRPr="00765022" w:rsidRDefault="004158F8" w:rsidP="00AC0721">
            <w:pPr>
              <w:spacing w:before="60" w:after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1822</w:t>
            </w:r>
          </w:p>
        </w:tc>
      </w:tr>
      <w:tr w:rsidR="00765022" w:rsidRPr="00765022" w14:paraId="2A163C39" w14:textId="77777777" w:rsidTr="007650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6" w:type="dxa"/>
            <w:tcBorders>
              <w:right w:val="none" w:sz="0" w:space="0" w:color="auto"/>
            </w:tcBorders>
          </w:tcPr>
          <w:p w14:paraId="49BC7DBA" w14:textId="26406D35" w:rsidR="004158F8" w:rsidRPr="00765022" w:rsidRDefault="004158F8" w:rsidP="00AC0721">
            <w:pPr>
              <w:spacing w:before="60" w:after="60"/>
              <w:rPr>
                <w:rFonts w:ascii="Times New Roman" w:eastAsia="Times" w:hAnsi="Times New Roman" w:cs="Times New Roman"/>
                <w:sz w:val="18"/>
                <w:szCs w:val="18"/>
                <w:lang w:val="en-US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80317C" w:rsidRPr="00765022">
              <w:rPr>
                <w:rFonts w:ascii="Times New Roman" w:eastAsia="Times" w:hAnsi="Times New Roman" w:cs="Times New Roman"/>
                <w:caps w:val="0"/>
                <w:sz w:val="18"/>
                <w:szCs w:val="18"/>
                <w:lang w:val="en-US"/>
              </w:rPr>
              <w:t>Diseases of the circulatory system</w:t>
            </w:r>
          </w:p>
        </w:tc>
        <w:tc>
          <w:tcPr>
            <w:tcW w:w="1509" w:type="dxa"/>
          </w:tcPr>
          <w:p w14:paraId="5F302627" w14:textId="14577865" w:rsidR="004158F8" w:rsidRPr="00765022" w:rsidRDefault="004158F8" w:rsidP="00AC0721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1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11 (1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1;1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22)</w:t>
            </w:r>
          </w:p>
        </w:tc>
        <w:tc>
          <w:tcPr>
            <w:tcW w:w="1200" w:type="dxa"/>
          </w:tcPr>
          <w:p w14:paraId="5534A159" w14:textId="2AC33316" w:rsidR="004158F8" w:rsidRPr="00765022" w:rsidRDefault="004158F8" w:rsidP="00AC0721">
            <w:pPr>
              <w:spacing w:before="60"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276</w:t>
            </w:r>
          </w:p>
        </w:tc>
        <w:tc>
          <w:tcPr>
            <w:tcW w:w="1726" w:type="dxa"/>
          </w:tcPr>
          <w:p w14:paraId="5F1EC4D9" w14:textId="16CF6E0F" w:rsidR="004158F8" w:rsidRPr="00765022" w:rsidRDefault="004158F8" w:rsidP="00AC0721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57 (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52;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63)</w:t>
            </w:r>
          </w:p>
        </w:tc>
        <w:tc>
          <w:tcPr>
            <w:tcW w:w="927" w:type="dxa"/>
          </w:tcPr>
          <w:p w14:paraId="3A7299CA" w14:textId="47165856" w:rsidR="004158F8" w:rsidRPr="00765022" w:rsidRDefault="004158F8" w:rsidP="00AC0721">
            <w:pPr>
              <w:spacing w:before="60"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&lt;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001</w:t>
            </w:r>
          </w:p>
        </w:tc>
        <w:tc>
          <w:tcPr>
            <w:tcW w:w="1869" w:type="dxa"/>
          </w:tcPr>
          <w:p w14:paraId="5982B5DE" w14:textId="0677CAB2" w:rsidR="004158F8" w:rsidRPr="00765022" w:rsidRDefault="004158F8" w:rsidP="00AC0721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56 (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51;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62)</w:t>
            </w:r>
          </w:p>
        </w:tc>
        <w:tc>
          <w:tcPr>
            <w:tcW w:w="917" w:type="dxa"/>
          </w:tcPr>
          <w:p w14:paraId="0687FD8A" w14:textId="0C6ABE43" w:rsidR="004158F8" w:rsidRPr="00765022" w:rsidRDefault="004158F8" w:rsidP="00AC0721">
            <w:pPr>
              <w:spacing w:before="60"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&lt;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001</w:t>
            </w:r>
          </w:p>
        </w:tc>
      </w:tr>
      <w:tr w:rsidR="00765022" w:rsidRPr="00765022" w14:paraId="0005D90A" w14:textId="77777777" w:rsidTr="00765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6" w:type="dxa"/>
            <w:tcBorders>
              <w:right w:val="none" w:sz="0" w:space="0" w:color="auto"/>
            </w:tcBorders>
          </w:tcPr>
          <w:p w14:paraId="22668D6A" w14:textId="70C0E191" w:rsidR="000B29BE" w:rsidRPr="00765022" w:rsidRDefault="000B29BE" w:rsidP="00AC0721">
            <w:pPr>
              <w:spacing w:before="60" w:after="60"/>
              <w:rPr>
                <w:rFonts w:ascii="Times New Roman" w:eastAsia="Times" w:hAnsi="Times New Roman" w:cs="Times New Roman"/>
                <w:sz w:val="18"/>
                <w:szCs w:val="18"/>
                <w:lang w:val="en-US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80317C" w:rsidRPr="00765022">
              <w:rPr>
                <w:rFonts w:ascii="Times New Roman" w:eastAsia="Times" w:hAnsi="Times New Roman" w:cs="Times New Roman"/>
                <w:caps w:val="0"/>
                <w:sz w:val="18"/>
                <w:szCs w:val="18"/>
                <w:lang w:val="en-US"/>
              </w:rPr>
              <w:t>Diseases of the respiratory system</w:t>
            </w:r>
          </w:p>
        </w:tc>
        <w:tc>
          <w:tcPr>
            <w:tcW w:w="1509" w:type="dxa"/>
          </w:tcPr>
          <w:p w14:paraId="534BDBA5" w14:textId="5FAA1E90" w:rsidR="000B29BE" w:rsidRPr="00765022" w:rsidRDefault="000B29BE" w:rsidP="00AC0721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1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42 (1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28;1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57)</w:t>
            </w:r>
          </w:p>
        </w:tc>
        <w:tc>
          <w:tcPr>
            <w:tcW w:w="1200" w:type="dxa"/>
          </w:tcPr>
          <w:p w14:paraId="2036355D" w14:textId="2E06FB25" w:rsidR="000B29BE" w:rsidRPr="00765022" w:rsidRDefault="000B29BE" w:rsidP="00AC0721">
            <w:pPr>
              <w:spacing w:before="60" w:after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&lt;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001</w:t>
            </w:r>
          </w:p>
        </w:tc>
        <w:tc>
          <w:tcPr>
            <w:tcW w:w="1726" w:type="dxa"/>
          </w:tcPr>
          <w:p w14:paraId="5AAA0441" w14:textId="178EE777" w:rsidR="000B29BE" w:rsidRPr="00765022" w:rsidRDefault="000B29BE" w:rsidP="00AC0721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66 (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59;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73)</w:t>
            </w:r>
          </w:p>
        </w:tc>
        <w:tc>
          <w:tcPr>
            <w:tcW w:w="927" w:type="dxa"/>
          </w:tcPr>
          <w:p w14:paraId="477218CA" w14:textId="5713AE14" w:rsidR="000B29BE" w:rsidRPr="00765022" w:rsidRDefault="000B29BE" w:rsidP="00AC0721">
            <w:pPr>
              <w:spacing w:before="60" w:after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&lt;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001</w:t>
            </w:r>
          </w:p>
        </w:tc>
        <w:tc>
          <w:tcPr>
            <w:tcW w:w="1869" w:type="dxa"/>
          </w:tcPr>
          <w:p w14:paraId="7F2DDBCA" w14:textId="7ECE9019" w:rsidR="000B29BE" w:rsidRPr="00765022" w:rsidRDefault="000B29BE" w:rsidP="00AC0721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63 (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57;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70)</w:t>
            </w:r>
          </w:p>
        </w:tc>
        <w:tc>
          <w:tcPr>
            <w:tcW w:w="917" w:type="dxa"/>
          </w:tcPr>
          <w:p w14:paraId="1D55CF7E" w14:textId="6D4B3229" w:rsidR="000B29BE" w:rsidRPr="00765022" w:rsidRDefault="000B29BE" w:rsidP="00AC0721">
            <w:pPr>
              <w:spacing w:before="60" w:after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&lt;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001</w:t>
            </w:r>
          </w:p>
        </w:tc>
      </w:tr>
      <w:tr w:rsidR="00765022" w:rsidRPr="00765022" w14:paraId="64665114" w14:textId="77777777" w:rsidTr="007650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6" w:type="dxa"/>
            <w:tcBorders>
              <w:right w:val="none" w:sz="0" w:space="0" w:color="auto"/>
            </w:tcBorders>
          </w:tcPr>
          <w:p w14:paraId="003AF304" w14:textId="6666B8FD" w:rsidR="000B29BE" w:rsidRPr="00765022" w:rsidRDefault="000B29BE" w:rsidP="00AC0721">
            <w:pPr>
              <w:spacing w:before="60" w:after="60"/>
              <w:rPr>
                <w:rFonts w:ascii="Times New Roman" w:eastAsia="Times" w:hAnsi="Times New Roman" w:cs="Times New Roman"/>
                <w:sz w:val="18"/>
                <w:szCs w:val="18"/>
                <w:lang w:val="en-US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80317C" w:rsidRPr="00765022">
              <w:rPr>
                <w:rFonts w:ascii="Times New Roman" w:eastAsia="Times" w:hAnsi="Times New Roman" w:cs="Times New Roman"/>
                <w:caps w:val="0"/>
                <w:sz w:val="18"/>
                <w:szCs w:val="18"/>
                <w:lang w:val="en-US"/>
              </w:rPr>
              <w:t>Diseases of the digestive system</w:t>
            </w:r>
          </w:p>
        </w:tc>
        <w:tc>
          <w:tcPr>
            <w:tcW w:w="1509" w:type="dxa"/>
          </w:tcPr>
          <w:p w14:paraId="70899041" w14:textId="4160AA76" w:rsidR="000B29BE" w:rsidRPr="00765022" w:rsidRDefault="000B29BE" w:rsidP="00AC0721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58 (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51;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66)</w:t>
            </w:r>
          </w:p>
        </w:tc>
        <w:tc>
          <w:tcPr>
            <w:tcW w:w="1200" w:type="dxa"/>
          </w:tcPr>
          <w:p w14:paraId="68700978" w14:textId="0492020B" w:rsidR="000B29BE" w:rsidRPr="00765022" w:rsidRDefault="000B29BE" w:rsidP="00AC0721">
            <w:pPr>
              <w:spacing w:before="60"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&lt;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001</w:t>
            </w:r>
          </w:p>
        </w:tc>
        <w:tc>
          <w:tcPr>
            <w:tcW w:w="1726" w:type="dxa"/>
          </w:tcPr>
          <w:p w14:paraId="2D283290" w14:textId="6E038F09" w:rsidR="000B29BE" w:rsidRPr="00765022" w:rsidRDefault="000B29BE" w:rsidP="00AC0721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36 (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32;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42)</w:t>
            </w:r>
          </w:p>
        </w:tc>
        <w:tc>
          <w:tcPr>
            <w:tcW w:w="927" w:type="dxa"/>
          </w:tcPr>
          <w:p w14:paraId="7A287C5A" w14:textId="3EBF1F9C" w:rsidR="000B29BE" w:rsidRPr="00765022" w:rsidRDefault="000B29BE" w:rsidP="00AC0721">
            <w:pPr>
              <w:spacing w:before="60"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&lt;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001</w:t>
            </w:r>
          </w:p>
        </w:tc>
        <w:tc>
          <w:tcPr>
            <w:tcW w:w="1869" w:type="dxa"/>
          </w:tcPr>
          <w:p w14:paraId="7E3771D1" w14:textId="3D673003" w:rsidR="000B29BE" w:rsidRPr="00765022" w:rsidRDefault="000B29BE" w:rsidP="00AC0721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36 (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32;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41)</w:t>
            </w:r>
          </w:p>
        </w:tc>
        <w:tc>
          <w:tcPr>
            <w:tcW w:w="917" w:type="dxa"/>
          </w:tcPr>
          <w:p w14:paraId="30165923" w14:textId="1A69032A" w:rsidR="000B29BE" w:rsidRPr="00765022" w:rsidRDefault="000B29BE" w:rsidP="00AC0721">
            <w:pPr>
              <w:spacing w:before="60"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&lt;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001</w:t>
            </w:r>
          </w:p>
        </w:tc>
      </w:tr>
      <w:tr w:rsidR="00765022" w:rsidRPr="00765022" w14:paraId="0A82EE09" w14:textId="77777777" w:rsidTr="00765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6" w:type="dxa"/>
            <w:tcBorders>
              <w:right w:val="none" w:sz="0" w:space="0" w:color="auto"/>
            </w:tcBorders>
          </w:tcPr>
          <w:p w14:paraId="14242AD8" w14:textId="0E8B9291" w:rsidR="000B29BE" w:rsidRPr="00765022" w:rsidRDefault="000B29BE" w:rsidP="00AC0721">
            <w:pPr>
              <w:spacing w:before="60" w:after="60"/>
              <w:rPr>
                <w:rFonts w:ascii="Times New Roman" w:eastAsia="Times" w:hAnsi="Times New Roman" w:cs="Times New Roman"/>
                <w:sz w:val="18"/>
                <w:szCs w:val="18"/>
                <w:lang w:val="en-US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80317C" w:rsidRPr="00765022">
              <w:rPr>
                <w:rFonts w:ascii="Times New Roman" w:eastAsia="Times" w:hAnsi="Times New Roman" w:cs="Times New Roman"/>
                <w:caps w:val="0"/>
                <w:sz w:val="18"/>
                <w:szCs w:val="18"/>
                <w:lang w:val="en-US"/>
              </w:rPr>
              <w:t>Diseases of the genitourinary system</w:t>
            </w:r>
          </w:p>
        </w:tc>
        <w:tc>
          <w:tcPr>
            <w:tcW w:w="1509" w:type="dxa"/>
          </w:tcPr>
          <w:p w14:paraId="4A8C5D3C" w14:textId="585DF200" w:rsidR="000B29BE" w:rsidRPr="00765022" w:rsidRDefault="000B29BE" w:rsidP="00AC0721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1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24 (1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9;1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41)</w:t>
            </w:r>
          </w:p>
        </w:tc>
        <w:tc>
          <w:tcPr>
            <w:tcW w:w="1200" w:type="dxa"/>
          </w:tcPr>
          <w:p w14:paraId="05E1AC8E" w14:textId="2374F587" w:rsidR="000B29BE" w:rsidRPr="00765022" w:rsidRDefault="000B29BE" w:rsidP="00AC0721">
            <w:pPr>
              <w:spacing w:before="60" w:after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009</w:t>
            </w:r>
          </w:p>
        </w:tc>
        <w:tc>
          <w:tcPr>
            <w:tcW w:w="1726" w:type="dxa"/>
          </w:tcPr>
          <w:p w14:paraId="3DA56A53" w14:textId="5F505B5A" w:rsidR="000B29BE" w:rsidRPr="00765022" w:rsidRDefault="000B29BE" w:rsidP="00AC0721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74 (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65;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84)</w:t>
            </w:r>
          </w:p>
        </w:tc>
        <w:tc>
          <w:tcPr>
            <w:tcW w:w="927" w:type="dxa"/>
          </w:tcPr>
          <w:p w14:paraId="0DECC879" w14:textId="6C2A1A04" w:rsidR="000B29BE" w:rsidRPr="00765022" w:rsidRDefault="000B29BE" w:rsidP="00AC0721">
            <w:pPr>
              <w:spacing w:before="60" w:after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&lt;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001</w:t>
            </w:r>
          </w:p>
        </w:tc>
        <w:tc>
          <w:tcPr>
            <w:tcW w:w="1869" w:type="dxa"/>
          </w:tcPr>
          <w:p w14:paraId="4FD38706" w14:textId="076591E2" w:rsidR="000B29BE" w:rsidRPr="00765022" w:rsidRDefault="000B29BE" w:rsidP="00AC0721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72 (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63;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82)</w:t>
            </w:r>
          </w:p>
        </w:tc>
        <w:tc>
          <w:tcPr>
            <w:tcW w:w="917" w:type="dxa"/>
          </w:tcPr>
          <w:p w14:paraId="00EFCC72" w14:textId="5D5FB0F2" w:rsidR="000B29BE" w:rsidRPr="00765022" w:rsidRDefault="000B29BE" w:rsidP="00AC0721">
            <w:pPr>
              <w:spacing w:before="60" w:after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&lt;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001</w:t>
            </w:r>
          </w:p>
        </w:tc>
      </w:tr>
      <w:tr w:rsidR="00765022" w:rsidRPr="00765022" w14:paraId="7180F440" w14:textId="77777777" w:rsidTr="007650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6" w:type="dxa"/>
            <w:tcBorders>
              <w:right w:val="none" w:sz="0" w:space="0" w:color="auto"/>
            </w:tcBorders>
          </w:tcPr>
          <w:p w14:paraId="4699EAA7" w14:textId="76C6E7A8" w:rsidR="00663301" w:rsidRPr="00765022" w:rsidRDefault="00663301" w:rsidP="00AC0721">
            <w:pPr>
              <w:spacing w:before="60" w:after="60"/>
              <w:rPr>
                <w:rFonts w:ascii="Times New Roman" w:eastAsia="Times" w:hAnsi="Times New Roman" w:cs="Times New Roman"/>
                <w:sz w:val="18"/>
                <w:szCs w:val="18"/>
                <w:lang w:val="en-US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80317C" w:rsidRPr="00765022">
              <w:rPr>
                <w:rFonts w:ascii="Times New Roman" w:eastAsia="Times" w:hAnsi="Times New Roman" w:cs="Times New Roman"/>
                <w:caps w:val="0"/>
                <w:sz w:val="18"/>
                <w:szCs w:val="18"/>
                <w:lang w:val="en-US"/>
              </w:rPr>
              <w:t>Diseases of the skin and subcutaneous tissue</w:t>
            </w:r>
          </w:p>
        </w:tc>
        <w:tc>
          <w:tcPr>
            <w:tcW w:w="1509" w:type="dxa"/>
          </w:tcPr>
          <w:p w14:paraId="19CBD971" w14:textId="1B73DD65" w:rsidR="00663301" w:rsidRPr="00765022" w:rsidRDefault="00663301" w:rsidP="00AC0721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1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52 (1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12;2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6)</w:t>
            </w:r>
          </w:p>
        </w:tc>
        <w:tc>
          <w:tcPr>
            <w:tcW w:w="1200" w:type="dxa"/>
          </w:tcPr>
          <w:p w14:paraId="3C61968C" w14:textId="1088ACA2" w:rsidR="00663301" w:rsidRPr="00765022" w:rsidRDefault="00663301" w:rsidP="00AC0721">
            <w:pPr>
              <w:spacing w:before="60"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073</w:t>
            </w:r>
          </w:p>
        </w:tc>
        <w:tc>
          <w:tcPr>
            <w:tcW w:w="1726" w:type="dxa"/>
          </w:tcPr>
          <w:p w14:paraId="06D9522D" w14:textId="2025E7B4" w:rsidR="00663301" w:rsidRPr="00765022" w:rsidRDefault="00663301" w:rsidP="00AC0721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99 (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73;1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34)</w:t>
            </w:r>
          </w:p>
        </w:tc>
        <w:tc>
          <w:tcPr>
            <w:tcW w:w="927" w:type="dxa"/>
          </w:tcPr>
          <w:p w14:paraId="5A324F9A" w14:textId="7132F160" w:rsidR="00663301" w:rsidRPr="00765022" w:rsidRDefault="00663301" w:rsidP="00AC0721">
            <w:pPr>
              <w:spacing w:before="60"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9234</w:t>
            </w:r>
          </w:p>
        </w:tc>
        <w:tc>
          <w:tcPr>
            <w:tcW w:w="1869" w:type="dxa"/>
          </w:tcPr>
          <w:p w14:paraId="5724BD2E" w14:textId="3D67FCA0" w:rsidR="00663301" w:rsidRPr="00765022" w:rsidRDefault="00663301" w:rsidP="00AC0721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94 (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69;1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28)</w:t>
            </w:r>
          </w:p>
        </w:tc>
        <w:tc>
          <w:tcPr>
            <w:tcW w:w="917" w:type="dxa"/>
          </w:tcPr>
          <w:p w14:paraId="377A7FAD" w14:textId="6C0E9580" w:rsidR="00663301" w:rsidRPr="00765022" w:rsidRDefault="00663301" w:rsidP="00AC0721">
            <w:pPr>
              <w:spacing w:before="60"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7057</w:t>
            </w:r>
          </w:p>
        </w:tc>
      </w:tr>
      <w:tr w:rsidR="00765022" w:rsidRPr="00765022" w14:paraId="0580E36C" w14:textId="77777777" w:rsidTr="00765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6" w:type="dxa"/>
            <w:tcBorders>
              <w:right w:val="none" w:sz="0" w:space="0" w:color="auto"/>
            </w:tcBorders>
          </w:tcPr>
          <w:p w14:paraId="557354D9" w14:textId="1552F33E" w:rsidR="00663301" w:rsidRPr="00765022" w:rsidRDefault="00663301" w:rsidP="00AC0721">
            <w:pPr>
              <w:spacing w:before="60" w:after="60"/>
              <w:rPr>
                <w:rFonts w:ascii="Times New Roman" w:eastAsia="Times" w:hAnsi="Times New Roman" w:cs="Times New Roman"/>
                <w:sz w:val="18"/>
                <w:szCs w:val="18"/>
                <w:lang w:val="en-US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  <w:lang w:val="en-US"/>
              </w:rPr>
              <w:lastRenderedPageBreak/>
              <w:t xml:space="preserve"> </w:t>
            </w:r>
            <w:r w:rsidR="0080317C" w:rsidRPr="00765022">
              <w:rPr>
                <w:rFonts w:ascii="Times New Roman" w:eastAsia="Times" w:hAnsi="Times New Roman" w:cs="Times New Roman"/>
                <w:caps w:val="0"/>
                <w:sz w:val="18"/>
                <w:szCs w:val="18"/>
                <w:lang w:val="en-US"/>
              </w:rPr>
              <w:t>Diseases of the musculoskeletal system and connective tissue</w:t>
            </w:r>
          </w:p>
        </w:tc>
        <w:tc>
          <w:tcPr>
            <w:tcW w:w="1509" w:type="dxa"/>
          </w:tcPr>
          <w:p w14:paraId="448AFE05" w14:textId="56AA1DC0" w:rsidR="00663301" w:rsidRPr="00765022" w:rsidRDefault="00663301" w:rsidP="00AC0721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1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53 (1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23;1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89)</w:t>
            </w:r>
          </w:p>
        </w:tc>
        <w:tc>
          <w:tcPr>
            <w:tcW w:w="1200" w:type="dxa"/>
          </w:tcPr>
          <w:p w14:paraId="233FE2F4" w14:textId="6DBED00D" w:rsidR="00663301" w:rsidRPr="00765022" w:rsidRDefault="00663301" w:rsidP="00AC0721">
            <w:pPr>
              <w:spacing w:before="60" w:after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&lt;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001</w:t>
            </w:r>
          </w:p>
        </w:tc>
        <w:tc>
          <w:tcPr>
            <w:tcW w:w="1726" w:type="dxa"/>
          </w:tcPr>
          <w:p w14:paraId="64F27C03" w14:textId="52C5804D" w:rsidR="00663301" w:rsidRPr="00765022" w:rsidRDefault="00663301" w:rsidP="00AC0721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1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4 (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84;1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28)</w:t>
            </w:r>
          </w:p>
        </w:tc>
        <w:tc>
          <w:tcPr>
            <w:tcW w:w="927" w:type="dxa"/>
          </w:tcPr>
          <w:p w14:paraId="458C62F8" w14:textId="5FF4E118" w:rsidR="00663301" w:rsidRPr="00765022" w:rsidRDefault="00663301" w:rsidP="00AC0721">
            <w:pPr>
              <w:spacing w:before="60" w:after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7237</w:t>
            </w:r>
          </w:p>
        </w:tc>
        <w:tc>
          <w:tcPr>
            <w:tcW w:w="1869" w:type="dxa"/>
          </w:tcPr>
          <w:p w14:paraId="35BDA2CE" w14:textId="79CF8BF9" w:rsidR="00663301" w:rsidRPr="00765022" w:rsidRDefault="00663301" w:rsidP="00AC0721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1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1 (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81;1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24)</w:t>
            </w:r>
          </w:p>
        </w:tc>
        <w:tc>
          <w:tcPr>
            <w:tcW w:w="917" w:type="dxa"/>
          </w:tcPr>
          <w:p w14:paraId="471B8317" w14:textId="05340B7D" w:rsidR="00663301" w:rsidRPr="00765022" w:rsidRDefault="00663301" w:rsidP="00AC0721">
            <w:pPr>
              <w:spacing w:before="60" w:after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9616</w:t>
            </w:r>
          </w:p>
        </w:tc>
      </w:tr>
      <w:tr w:rsidR="00765022" w:rsidRPr="00765022" w14:paraId="4CF845B3" w14:textId="77777777" w:rsidTr="007650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6" w:type="dxa"/>
            <w:tcBorders>
              <w:right w:val="none" w:sz="0" w:space="0" w:color="auto"/>
            </w:tcBorders>
          </w:tcPr>
          <w:p w14:paraId="0030D404" w14:textId="7CEA1251" w:rsidR="00663301" w:rsidRPr="00765022" w:rsidRDefault="00663301" w:rsidP="00AC0721">
            <w:pPr>
              <w:spacing w:before="60" w:after="60"/>
              <w:rPr>
                <w:rFonts w:ascii="Times New Roman" w:eastAsia="Times" w:hAnsi="Times New Roman" w:cs="Times New Roman"/>
                <w:sz w:val="18"/>
                <w:szCs w:val="18"/>
                <w:lang w:val="en-US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80317C" w:rsidRPr="00765022">
              <w:rPr>
                <w:rFonts w:ascii="Times New Roman" w:eastAsia="Times" w:hAnsi="Times New Roman" w:cs="Times New Roman"/>
                <w:caps w:val="0"/>
                <w:sz w:val="18"/>
                <w:szCs w:val="18"/>
                <w:lang w:val="en-US"/>
              </w:rPr>
              <w:t>Symptoms, signs, and ill-defined conditions</w:t>
            </w:r>
          </w:p>
        </w:tc>
        <w:tc>
          <w:tcPr>
            <w:tcW w:w="1509" w:type="dxa"/>
          </w:tcPr>
          <w:p w14:paraId="6C423D85" w14:textId="534D3809" w:rsidR="00663301" w:rsidRPr="00765022" w:rsidRDefault="00663301" w:rsidP="00AC0721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76 (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63;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91)</w:t>
            </w:r>
          </w:p>
        </w:tc>
        <w:tc>
          <w:tcPr>
            <w:tcW w:w="1200" w:type="dxa"/>
          </w:tcPr>
          <w:p w14:paraId="443F0DA1" w14:textId="3D73DAF5" w:rsidR="00663301" w:rsidRPr="00765022" w:rsidRDefault="00663301" w:rsidP="00AC0721">
            <w:pPr>
              <w:spacing w:before="60"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027</w:t>
            </w:r>
          </w:p>
        </w:tc>
        <w:tc>
          <w:tcPr>
            <w:tcW w:w="1726" w:type="dxa"/>
          </w:tcPr>
          <w:p w14:paraId="41FABA85" w14:textId="636F4EE1" w:rsidR="00663301" w:rsidRPr="00765022" w:rsidRDefault="00663301" w:rsidP="00AC0721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48 (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40;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58)</w:t>
            </w:r>
          </w:p>
        </w:tc>
        <w:tc>
          <w:tcPr>
            <w:tcW w:w="927" w:type="dxa"/>
          </w:tcPr>
          <w:p w14:paraId="4AD262C6" w14:textId="5B19EA8D" w:rsidR="00663301" w:rsidRPr="00765022" w:rsidRDefault="00663301" w:rsidP="00AC0721">
            <w:pPr>
              <w:spacing w:before="60"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&lt;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001</w:t>
            </w:r>
          </w:p>
        </w:tc>
        <w:tc>
          <w:tcPr>
            <w:tcW w:w="1869" w:type="dxa"/>
          </w:tcPr>
          <w:p w14:paraId="04241356" w14:textId="5ABE888F" w:rsidR="00663301" w:rsidRPr="00765022" w:rsidRDefault="00663301" w:rsidP="00AC0721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48 (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40;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57)</w:t>
            </w:r>
          </w:p>
        </w:tc>
        <w:tc>
          <w:tcPr>
            <w:tcW w:w="917" w:type="dxa"/>
          </w:tcPr>
          <w:p w14:paraId="77066FB4" w14:textId="707CDACB" w:rsidR="00663301" w:rsidRPr="00765022" w:rsidRDefault="00663301" w:rsidP="00AC0721">
            <w:pPr>
              <w:spacing w:before="60"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&lt;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001</w:t>
            </w:r>
          </w:p>
        </w:tc>
      </w:tr>
      <w:tr w:rsidR="00765022" w:rsidRPr="00765022" w14:paraId="7A24CD6D" w14:textId="77777777" w:rsidTr="00765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6" w:type="dxa"/>
            <w:tcBorders>
              <w:right w:val="none" w:sz="0" w:space="0" w:color="auto"/>
            </w:tcBorders>
          </w:tcPr>
          <w:p w14:paraId="6B96C0DC" w14:textId="7F76AC10" w:rsidR="00663301" w:rsidRPr="00765022" w:rsidRDefault="00663301" w:rsidP="00AC0721">
            <w:pPr>
              <w:spacing w:before="60" w:after="6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80317C" w:rsidRPr="00765022">
              <w:rPr>
                <w:rFonts w:ascii="Times New Roman" w:eastAsia="Times" w:hAnsi="Times New Roman" w:cs="Times New Roman"/>
                <w:caps w:val="0"/>
                <w:sz w:val="18"/>
                <w:szCs w:val="18"/>
              </w:rPr>
              <w:t>Injury</w:t>
            </w:r>
            <w:proofErr w:type="spellEnd"/>
            <w:r w:rsidR="0080317C" w:rsidRPr="00765022">
              <w:rPr>
                <w:rFonts w:ascii="Times New Roman" w:eastAsia="Times" w:hAnsi="Times New Roman" w:cs="Times New Roman"/>
                <w:caps w:val="0"/>
                <w:sz w:val="18"/>
                <w:szCs w:val="18"/>
              </w:rPr>
              <w:t xml:space="preserve"> and </w:t>
            </w:r>
            <w:proofErr w:type="spellStart"/>
            <w:r w:rsidR="0080317C" w:rsidRPr="00765022">
              <w:rPr>
                <w:rFonts w:ascii="Times New Roman" w:eastAsia="Times" w:hAnsi="Times New Roman" w:cs="Times New Roman"/>
                <w:caps w:val="0"/>
                <w:sz w:val="18"/>
                <w:szCs w:val="18"/>
              </w:rPr>
              <w:t>poisoning</w:t>
            </w:r>
            <w:proofErr w:type="spellEnd"/>
          </w:p>
        </w:tc>
        <w:tc>
          <w:tcPr>
            <w:tcW w:w="1509" w:type="dxa"/>
          </w:tcPr>
          <w:p w14:paraId="1171BA27" w14:textId="428F696C" w:rsidR="00663301" w:rsidRPr="00765022" w:rsidRDefault="00663301" w:rsidP="00AC0721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2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26 (2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6;2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48)</w:t>
            </w:r>
          </w:p>
        </w:tc>
        <w:tc>
          <w:tcPr>
            <w:tcW w:w="1200" w:type="dxa"/>
          </w:tcPr>
          <w:p w14:paraId="52FF11F4" w14:textId="406645AD" w:rsidR="00663301" w:rsidRPr="00765022" w:rsidRDefault="00663301" w:rsidP="00AC0721">
            <w:pPr>
              <w:spacing w:before="60" w:after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&lt;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001</w:t>
            </w:r>
          </w:p>
        </w:tc>
        <w:tc>
          <w:tcPr>
            <w:tcW w:w="1726" w:type="dxa"/>
          </w:tcPr>
          <w:p w14:paraId="1E60A8CA" w14:textId="782451F8" w:rsidR="00663301" w:rsidRPr="00765022" w:rsidRDefault="00663301" w:rsidP="00AC0721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1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4 (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94;1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14)</w:t>
            </w:r>
          </w:p>
        </w:tc>
        <w:tc>
          <w:tcPr>
            <w:tcW w:w="927" w:type="dxa"/>
          </w:tcPr>
          <w:p w14:paraId="7D381D7A" w14:textId="7DD33EE9" w:rsidR="00663301" w:rsidRPr="00765022" w:rsidRDefault="00663301" w:rsidP="00AC0721">
            <w:pPr>
              <w:spacing w:before="60" w:after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4396</w:t>
            </w:r>
          </w:p>
        </w:tc>
        <w:tc>
          <w:tcPr>
            <w:tcW w:w="1869" w:type="dxa"/>
          </w:tcPr>
          <w:p w14:paraId="6CCFD830" w14:textId="38954D37" w:rsidR="00663301" w:rsidRPr="00765022" w:rsidRDefault="00663301" w:rsidP="00AC0721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1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4 (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95;1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14)</w:t>
            </w:r>
          </w:p>
        </w:tc>
        <w:tc>
          <w:tcPr>
            <w:tcW w:w="917" w:type="dxa"/>
          </w:tcPr>
          <w:p w14:paraId="7CA5A7D7" w14:textId="2E352FBF" w:rsidR="00663301" w:rsidRPr="00765022" w:rsidRDefault="00663301" w:rsidP="00AC0721">
            <w:pPr>
              <w:spacing w:before="60" w:after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4132</w:t>
            </w:r>
          </w:p>
        </w:tc>
      </w:tr>
      <w:tr w:rsidR="00765022" w:rsidRPr="00765022" w14:paraId="5A6314B2" w14:textId="77777777" w:rsidTr="007650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6" w:type="dxa"/>
            <w:tcBorders>
              <w:right w:val="none" w:sz="0" w:space="0" w:color="auto"/>
            </w:tcBorders>
          </w:tcPr>
          <w:p w14:paraId="6E8E5CE1" w14:textId="1F76EE7E" w:rsidR="00F910A4" w:rsidRPr="00765022" w:rsidRDefault="0080317C" w:rsidP="00F910A4">
            <w:pPr>
              <w:spacing w:before="60" w:after="60"/>
              <w:rPr>
                <w:rFonts w:ascii="Times New Roman" w:eastAsia="Times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765022">
              <w:rPr>
                <w:rFonts w:ascii="Times New Roman" w:eastAsia="Times" w:hAnsi="Times New Roman" w:cs="Times New Roman"/>
                <w:caps w:val="0"/>
                <w:sz w:val="18"/>
                <w:szCs w:val="18"/>
              </w:rPr>
              <w:t>Remaining</w:t>
            </w:r>
            <w:proofErr w:type="spellEnd"/>
          </w:p>
        </w:tc>
        <w:tc>
          <w:tcPr>
            <w:tcW w:w="1509" w:type="dxa"/>
          </w:tcPr>
          <w:p w14:paraId="668E0FDC" w14:textId="1DB8B98F" w:rsidR="00F910A4" w:rsidRPr="00765022" w:rsidRDefault="00F910A4" w:rsidP="00F910A4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b/>
                <w:bCs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59 (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38;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92)</w:t>
            </w:r>
          </w:p>
        </w:tc>
        <w:tc>
          <w:tcPr>
            <w:tcW w:w="1200" w:type="dxa"/>
          </w:tcPr>
          <w:p w14:paraId="730348F4" w14:textId="493D54C6" w:rsidR="00F910A4" w:rsidRPr="00765022" w:rsidRDefault="00F910A4" w:rsidP="00F910A4">
            <w:pPr>
              <w:spacing w:before="60"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b/>
                <w:bCs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199</w:t>
            </w:r>
          </w:p>
        </w:tc>
        <w:tc>
          <w:tcPr>
            <w:tcW w:w="1726" w:type="dxa"/>
          </w:tcPr>
          <w:p w14:paraId="6012B745" w14:textId="19C83583" w:rsidR="00F910A4" w:rsidRPr="00765022" w:rsidRDefault="00F910A4" w:rsidP="00F910A4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b/>
                <w:bCs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51 (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33;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79)</w:t>
            </w:r>
          </w:p>
        </w:tc>
        <w:tc>
          <w:tcPr>
            <w:tcW w:w="927" w:type="dxa"/>
          </w:tcPr>
          <w:p w14:paraId="490DAB02" w14:textId="5F67C62D" w:rsidR="00F910A4" w:rsidRPr="00765022" w:rsidRDefault="00F910A4" w:rsidP="00F910A4">
            <w:pPr>
              <w:spacing w:before="60"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b/>
                <w:bCs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029</w:t>
            </w:r>
          </w:p>
        </w:tc>
        <w:tc>
          <w:tcPr>
            <w:tcW w:w="1869" w:type="dxa"/>
          </w:tcPr>
          <w:p w14:paraId="2C663682" w14:textId="0E620EE4" w:rsidR="00F910A4" w:rsidRPr="00765022" w:rsidRDefault="00F910A4" w:rsidP="00F910A4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b/>
                <w:bCs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50 (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32;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78)</w:t>
            </w:r>
          </w:p>
        </w:tc>
        <w:tc>
          <w:tcPr>
            <w:tcW w:w="917" w:type="dxa"/>
          </w:tcPr>
          <w:p w14:paraId="6845D757" w14:textId="13A22C46" w:rsidR="00F910A4" w:rsidRPr="00765022" w:rsidRDefault="00F910A4" w:rsidP="00F910A4">
            <w:pPr>
              <w:spacing w:before="60"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b/>
                <w:bCs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024</w:t>
            </w:r>
          </w:p>
        </w:tc>
      </w:tr>
      <w:tr w:rsidR="00765022" w:rsidRPr="00765022" w14:paraId="1948FE43" w14:textId="77777777" w:rsidTr="00765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6" w:type="dxa"/>
            <w:tcBorders>
              <w:right w:val="none" w:sz="0" w:space="0" w:color="auto"/>
            </w:tcBorders>
          </w:tcPr>
          <w:p w14:paraId="64BD0955" w14:textId="60104979" w:rsidR="003F7002" w:rsidRPr="00BE16C1" w:rsidRDefault="00F52DBA" w:rsidP="00F52DBA">
            <w:pPr>
              <w:spacing w:before="60" w:after="60"/>
              <w:jc w:val="center"/>
              <w:rPr>
                <w:rFonts w:ascii="Times New Roman" w:eastAsia="Times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BE16C1">
              <w:rPr>
                <w:rFonts w:ascii="Times New Roman" w:eastAsia="Times" w:hAnsi="Times New Roman" w:cs="Times New Roman"/>
                <w:caps w:val="0"/>
                <w:sz w:val="18"/>
                <w:szCs w:val="18"/>
                <w:lang w:val="en-GB"/>
              </w:rPr>
              <w:t>C</w:t>
            </w:r>
            <w:r w:rsidR="00C91BDF">
              <w:rPr>
                <w:rFonts w:ascii="Times New Roman" w:eastAsia="Times" w:hAnsi="Times New Roman" w:cs="Times New Roman"/>
                <w:caps w:val="0"/>
                <w:sz w:val="18"/>
                <w:szCs w:val="18"/>
                <w:lang w:val="en-GB"/>
              </w:rPr>
              <w:t>.</w:t>
            </w:r>
            <w:r w:rsidRPr="00BE16C1">
              <w:rPr>
                <w:rFonts w:ascii="Times New Roman" w:eastAsia="Times" w:hAnsi="Times New Roman" w:cs="Times New Roman"/>
                <w:caps w:val="0"/>
                <w:sz w:val="18"/>
                <w:szCs w:val="18"/>
                <w:lang w:val="en-GB"/>
              </w:rPr>
              <w:t xml:space="preserve"> COVID waves after first</w:t>
            </w:r>
          </w:p>
        </w:tc>
        <w:tc>
          <w:tcPr>
            <w:tcW w:w="1509" w:type="dxa"/>
          </w:tcPr>
          <w:p w14:paraId="431BFF02" w14:textId="38A0A7C7" w:rsidR="003F7002" w:rsidRPr="00765022" w:rsidRDefault="003F7002" w:rsidP="00C91BDF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proofErr w:type="spellStart"/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ref</w:t>
            </w:r>
            <w:proofErr w:type="spellEnd"/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200" w:type="dxa"/>
          </w:tcPr>
          <w:p w14:paraId="2412D69B" w14:textId="77777777" w:rsidR="003F7002" w:rsidRPr="00765022" w:rsidRDefault="003F7002" w:rsidP="00C91BDF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</w:p>
        </w:tc>
        <w:tc>
          <w:tcPr>
            <w:tcW w:w="1726" w:type="dxa"/>
          </w:tcPr>
          <w:p w14:paraId="01BFBAD9" w14:textId="6FB68D57" w:rsidR="003F7002" w:rsidRPr="00765022" w:rsidRDefault="003F7002" w:rsidP="00C91BDF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proofErr w:type="spellStart"/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ref</w:t>
            </w:r>
            <w:proofErr w:type="spellEnd"/>
          </w:p>
        </w:tc>
        <w:tc>
          <w:tcPr>
            <w:tcW w:w="927" w:type="dxa"/>
          </w:tcPr>
          <w:p w14:paraId="336FD5B3" w14:textId="77777777" w:rsidR="003F7002" w:rsidRPr="00765022" w:rsidRDefault="003F7002" w:rsidP="00C91BDF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</w:p>
        </w:tc>
        <w:tc>
          <w:tcPr>
            <w:tcW w:w="1869" w:type="dxa"/>
          </w:tcPr>
          <w:p w14:paraId="6465F6B7" w14:textId="49592BA8" w:rsidR="003F7002" w:rsidRPr="00765022" w:rsidRDefault="003F7002" w:rsidP="00C91BDF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proofErr w:type="spellStart"/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ref</w:t>
            </w:r>
            <w:proofErr w:type="spellEnd"/>
          </w:p>
        </w:tc>
        <w:tc>
          <w:tcPr>
            <w:tcW w:w="917" w:type="dxa"/>
          </w:tcPr>
          <w:p w14:paraId="36B6AE49" w14:textId="77777777" w:rsidR="003F7002" w:rsidRPr="00765022" w:rsidRDefault="003F7002" w:rsidP="003F7002">
            <w:pPr>
              <w:spacing w:before="60" w:after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</w:p>
        </w:tc>
      </w:tr>
      <w:tr w:rsidR="00765022" w:rsidRPr="00765022" w14:paraId="6DEB553B" w14:textId="77777777" w:rsidTr="007650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6" w:type="dxa"/>
            <w:tcBorders>
              <w:right w:val="none" w:sz="0" w:space="0" w:color="auto"/>
            </w:tcBorders>
          </w:tcPr>
          <w:p w14:paraId="7C8E07C8" w14:textId="06759D46" w:rsidR="004158F8" w:rsidRPr="00765022" w:rsidRDefault="004158F8" w:rsidP="00AC0721">
            <w:pPr>
              <w:spacing w:before="60" w:after="6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80317C" w:rsidRPr="00765022">
              <w:rPr>
                <w:rFonts w:ascii="Times New Roman" w:eastAsia="Times" w:hAnsi="Times New Roman" w:cs="Times New Roman"/>
                <w:caps w:val="0"/>
                <w:sz w:val="18"/>
                <w:szCs w:val="18"/>
              </w:rPr>
              <w:t>Infectious</w:t>
            </w:r>
            <w:proofErr w:type="spellEnd"/>
            <w:r w:rsidR="0080317C" w:rsidRPr="00765022">
              <w:rPr>
                <w:rFonts w:ascii="Times New Roman" w:eastAsia="Times" w:hAnsi="Times New Roman" w:cs="Times New Roman"/>
                <w:caps w:val="0"/>
                <w:sz w:val="18"/>
                <w:szCs w:val="18"/>
              </w:rPr>
              <w:t xml:space="preserve"> and </w:t>
            </w:r>
            <w:proofErr w:type="spellStart"/>
            <w:r w:rsidR="0080317C" w:rsidRPr="00765022">
              <w:rPr>
                <w:rFonts w:ascii="Times New Roman" w:eastAsia="Times" w:hAnsi="Times New Roman" w:cs="Times New Roman"/>
                <w:caps w:val="0"/>
                <w:sz w:val="18"/>
                <w:szCs w:val="18"/>
              </w:rPr>
              <w:t>parasitic</w:t>
            </w:r>
            <w:proofErr w:type="spellEnd"/>
            <w:r w:rsidR="0080317C" w:rsidRPr="00765022">
              <w:rPr>
                <w:rFonts w:ascii="Times New Roman" w:eastAsia="Times" w:hAnsi="Times New Roman" w:cs="Times New Roman"/>
                <w:caps w:val="0"/>
                <w:sz w:val="18"/>
                <w:szCs w:val="18"/>
              </w:rPr>
              <w:t xml:space="preserve"> </w:t>
            </w:r>
            <w:proofErr w:type="spellStart"/>
            <w:r w:rsidR="0080317C" w:rsidRPr="00765022">
              <w:rPr>
                <w:rFonts w:ascii="Times New Roman" w:eastAsia="Times" w:hAnsi="Times New Roman" w:cs="Times New Roman"/>
                <w:caps w:val="0"/>
                <w:sz w:val="18"/>
                <w:szCs w:val="18"/>
              </w:rPr>
              <w:t>diseases</w:t>
            </w:r>
            <w:proofErr w:type="spellEnd"/>
          </w:p>
        </w:tc>
        <w:tc>
          <w:tcPr>
            <w:tcW w:w="1509" w:type="dxa"/>
          </w:tcPr>
          <w:p w14:paraId="6FCD8CB3" w14:textId="08C99B77" w:rsidR="004158F8" w:rsidRPr="00765022" w:rsidRDefault="004158F8" w:rsidP="00AC0721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93 (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81;1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6)</w:t>
            </w:r>
          </w:p>
        </w:tc>
        <w:tc>
          <w:tcPr>
            <w:tcW w:w="1200" w:type="dxa"/>
          </w:tcPr>
          <w:p w14:paraId="3B9B9169" w14:textId="617F1D09" w:rsidR="004158F8" w:rsidRPr="00765022" w:rsidRDefault="004158F8" w:rsidP="00AC0721">
            <w:pPr>
              <w:spacing w:before="60"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2940</w:t>
            </w:r>
          </w:p>
        </w:tc>
        <w:tc>
          <w:tcPr>
            <w:tcW w:w="1726" w:type="dxa"/>
          </w:tcPr>
          <w:p w14:paraId="5A262FA7" w14:textId="3FFD1C1A" w:rsidR="004158F8" w:rsidRPr="00765022" w:rsidRDefault="004158F8" w:rsidP="00AC0721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64 (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56;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73)</w:t>
            </w:r>
          </w:p>
        </w:tc>
        <w:tc>
          <w:tcPr>
            <w:tcW w:w="927" w:type="dxa"/>
          </w:tcPr>
          <w:p w14:paraId="05FEF097" w14:textId="6DB72CA0" w:rsidR="004158F8" w:rsidRPr="00765022" w:rsidRDefault="004158F8" w:rsidP="00AC0721">
            <w:pPr>
              <w:spacing w:before="60"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&lt;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001</w:t>
            </w:r>
          </w:p>
        </w:tc>
        <w:tc>
          <w:tcPr>
            <w:tcW w:w="1869" w:type="dxa"/>
          </w:tcPr>
          <w:p w14:paraId="206078F2" w14:textId="0A698272" w:rsidR="004158F8" w:rsidRPr="00765022" w:rsidRDefault="004158F8" w:rsidP="00AC0721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61 (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53;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70)</w:t>
            </w:r>
          </w:p>
        </w:tc>
        <w:tc>
          <w:tcPr>
            <w:tcW w:w="917" w:type="dxa"/>
          </w:tcPr>
          <w:p w14:paraId="300C9636" w14:textId="72CEFBFC" w:rsidR="004158F8" w:rsidRPr="00765022" w:rsidRDefault="004158F8" w:rsidP="00AC0721">
            <w:pPr>
              <w:spacing w:before="60"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&lt;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001</w:t>
            </w:r>
          </w:p>
        </w:tc>
      </w:tr>
      <w:tr w:rsidR="00765022" w:rsidRPr="00765022" w14:paraId="36781EFF" w14:textId="77777777" w:rsidTr="00765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6" w:type="dxa"/>
            <w:tcBorders>
              <w:right w:val="none" w:sz="0" w:space="0" w:color="auto"/>
            </w:tcBorders>
          </w:tcPr>
          <w:p w14:paraId="37C8DF6C" w14:textId="6EDAA0FE" w:rsidR="004158F8" w:rsidRPr="00765022" w:rsidRDefault="004158F8" w:rsidP="00AC0721">
            <w:pPr>
              <w:spacing w:before="60" w:after="6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80317C" w:rsidRPr="00765022">
              <w:rPr>
                <w:rFonts w:ascii="Times New Roman" w:eastAsia="Times" w:hAnsi="Times New Roman" w:cs="Times New Roman"/>
                <w:caps w:val="0"/>
                <w:sz w:val="18"/>
                <w:szCs w:val="18"/>
              </w:rPr>
              <w:t>Neoplasms</w:t>
            </w:r>
            <w:proofErr w:type="spellEnd"/>
          </w:p>
        </w:tc>
        <w:tc>
          <w:tcPr>
            <w:tcW w:w="1509" w:type="dxa"/>
          </w:tcPr>
          <w:p w14:paraId="303008A1" w14:textId="273CCDF5" w:rsidR="004158F8" w:rsidRPr="00765022" w:rsidRDefault="004158F8" w:rsidP="00AC0721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40 (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34;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47)</w:t>
            </w:r>
          </w:p>
        </w:tc>
        <w:tc>
          <w:tcPr>
            <w:tcW w:w="1200" w:type="dxa"/>
          </w:tcPr>
          <w:p w14:paraId="3DC7CC86" w14:textId="77E1ABF9" w:rsidR="004158F8" w:rsidRPr="00765022" w:rsidRDefault="004158F8" w:rsidP="00AC0721">
            <w:pPr>
              <w:spacing w:before="60" w:after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&lt;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001</w:t>
            </w:r>
          </w:p>
        </w:tc>
        <w:tc>
          <w:tcPr>
            <w:tcW w:w="1726" w:type="dxa"/>
          </w:tcPr>
          <w:p w14:paraId="34FE07D3" w14:textId="5893143F" w:rsidR="004158F8" w:rsidRPr="00765022" w:rsidRDefault="004158F8" w:rsidP="00AC0721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35 (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30;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42)</w:t>
            </w:r>
          </w:p>
        </w:tc>
        <w:tc>
          <w:tcPr>
            <w:tcW w:w="927" w:type="dxa"/>
          </w:tcPr>
          <w:p w14:paraId="107EE6A6" w14:textId="50B84D81" w:rsidR="004158F8" w:rsidRPr="00765022" w:rsidRDefault="004158F8" w:rsidP="00AC0721">
            <w:pPr>
              <w:spacing w:before="60" w:after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&lt;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001</w:t>
            </w:r>
          </w:p>
        </w:tc>
        <w:tc>
          <w:tcPr>
            <w:tcW w:w="1869" w:type="dxa"/>
          </w:tcPr>
          <w:p w14:paraId="6F631C3C" w14:textId="3562B45D" w:rsidR="004158F8" w:rsidRPr="00765022" w:rsidRDefault="004158F8" w:rsidP="00AC0721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35 (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30;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42)</w:t>
            </w:r>
          </w:p>
        </w:tc>
        <w:tc>
          <w:tcPr>
            <w:tcW w:w="917" w:type="dxa"/>
          </w:tcPr>
          <w:p w14:paraId="483F10E6" w14:textId="0008681B" w:rsidR="004158F8" w:rsidRPr="00765022" w:rsidRDefault="004158F8" w:rsidP="00AC0721">
            <w:pPr>
              <w:spacing w:before="60" w:after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&lt;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001</w:t>
            </w:r>
          </w:p>
        </w:tc>
      </w:tr>
      <w:tr w:rsidR="00765022" w:rsidRPr="00765022" w14:paraId="28E6E012" w14:textId="77777777" w:rsidTr="007650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6" w:type="dxa"/>
            <w:tcBorders>
              <w:right w:val="none" w:sz="0" w:space="0" w:color="auto"/>
            </w:tcBorders>
          </w:tcPr>
          <w:p w14:paraId="079B6A92" w14:textId="6132BCE4" w:rsidR="004158F8" w:rsidRPr="00765022" w:rsidRDefault="004158F8" w:rsidP="00AC0721">
            <w:pPr>
              <w:spacing w:before="60" w:after="60"/>
              <w:rPr>
                <w:rFonts w:ascii="Times New Roman" w:eastAsia="Times" w:hAnsi="Times New Roman" w:cs="Times New Roman"/>
                <w:sz w:val="18"/>
                <w:szCs w:val="18"/>
                <w:lang w:val="en-US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80317C" w:rsidRPr="00765022">
              <w:rPr>
                <w:rFonts w:ascii="Times New Roman" w:eastAsia="Times" w:hAnsi="Times New Roman" w:cs="Times New Roman"/>
                <w:caps w:val="0"/>
                <w:sz w:val="18"/>
                <w:szCs w:val="18"/>
                <w:lang w:val="en-US"/>
              </w:rPr>
              <w:t>Endocrine, nutritional and metabolic diseases, and immunity disorders</w:t>
            </w:r>
          </w:p>
        </w:tc>
        <w:tc>
          <w:tcPr>
            <w:tcW w:w="1509" w:type="dxa"/>
          </w:tcPr>
          <w:p w14:paraId="70540D99" w14:textId="02D7E86E" w:rsidR="004158F8" w:rsidRPr="00765022" w:rsidRDefault="004158F8" w:rsidP="00AC0721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1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12 (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94;1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33)</w:t>
            </w:r>
          </w:p>
        </w:tc>
        <w:tc>
          <w:tcPr>
            <w:tcW w:w="1200" w:type="dxa"/>
          </w:tcPr>
          <w:p w14:paraId="639A8703" w14:textId="05701EFE" w:rsidR="004158F8" w:rsidRPr="00765022" w:rsidRDefault="004158F8" w:rsidP="00AC0721">
            <w:pPr>
              <w:spacing w:before="60"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2133</w:t>
            </w:r>
          </w:p>
        </w:tc>
        <w:tc>
          <w:tcPr>
            <w:tcW w:w="1726" w:type="dxa"/>
          </w:tcPr>
          <w:p w14:paraId="3A3A759A" w14:textId="55020B75" w:rsidR="004158F8" w:rsidRPr="00765022" w:rsidRDefault="004158F8" w:rsidP="00AC0721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66 (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55;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79)</w:t>
            </w:r>
          </w:p>
        </w:tc>
        <w:tc>
          <w:tcPr>
            <w:tcW w:w="927" w:type="dxa"/>
          </w:tcPr>
          <w:p w14:paraId="6FBE63EB" w14:textId="6F158B5E" w:rsidR="004158F8" w:rsidRPr="00765022" w:rsidRDefault="004158F8" w:rsidP="00AC0721">
            <w:pPr>
              <w:spacing w:before="60"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&lt;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001</w:t>
            </w:r>
          </w:p>
        </w:tc>
        <w:tc>
          <w:tcPr>
            <w:tcW w:w="1869" w:type="dxa"/>
          </w:tcPr>
          <w:p w14:paraId="760C1971" w14:textId="77B9A5E7" w:rsidR="004158F8" w:rsidRPr="00765022" w:rsidRDefault="004158F8" w:rsidP="00AC0721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62 (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52;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74)</w:t>
            </w:r>
          </w:p>
        </w:tc>
        <w:tc>
          <w:tcPr>
            <w:tcW w:w="917" w:type="dxa"/>
          </w:tcPr>
          <w:p w14:paraId="4938F39E" w14:textId="35827FBC" w:rsidR="004158F8" w:rsidRPr="00765022" w:rsidRDefault="004158F8" w:rsidP="00AC0721">
            <w:pPr>
              <w:spacing w:before="60"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&lt;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001</w:t>
            </w:r>
          </w:p>
        </w:tc>
      </w:tr>
      <w:tr w:rsidR="00765022" w:rsidRPr="00765022" w14:paraId="3680241A" w14:textId="77777777" w:rsidTr="00765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6" w:type="dxa"/>
            <w:tcBorders>
              <w:right w:val="none" w:sz="0" w:space="0" w:color="auto"/>
            </w:tcBorders>
          </w:tcPr>
          <w:p w14:paraId="4E07CF94" w14:textId="04C9E45E" w:rsidR="004158F8" w:rsidRPr="00765022" w:rsidRDefault="004158F8" w:rsidP="00AC0721">
            <w:pPr>
              <w:spacing w:before="60" w:after="60"/>
              <w:rPr>
                <w:rFonts w:ascii="Times New Roman" w:eastAsia="Times" w:hAnsi="Times New Roman" w:cs="Times New Roman"/>
                <w:sz w:val="18"/>
                <w:szCs w:val="18"/>
                <w:lang w:val="en-US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80317C" w:rsidRPr="00765022">
              <w:rPr>
                <w:rFonts w:ascii="Times New Roman" w:eastAsia="Times" w:hAnsi="Times New Roman" w:cs="Times New Roman"/>
                <w:caps w:val="0"/>
                <w:sz w:val="18"/>
                <w:szCs w:val="18"/>
                <w:lang w:val="en-US"/>
              </w:rPr>
              <w:t>Diseases of blood and blood-forming organs</w:t>
            </w:r>
          </w:p>
        </w:tc>
        <w:tc>
          <w:tcPr>
            <w:tcW w:w="1509" w:type="dxa"/>
          </w:tcPr>
          <w:p w14:paraId="1CB3342A" w14:textId="51E7C105" w:rsidR="004158F8" w:rsidRPr="00765022" w:rsidRDefault="004158F8" w:rsidP="00AC0721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76 (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61;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93)</w:t>
            </w:r>
          </w:p>
        </w:tc>
        <w:tc>
          <w:tcPr>
            <w:tcW w:w="1200" w:type="dxa"/>
          </w:tcPr>
          <w:p w14:paraId="21E4E91B" w14:textId="5EBB349C" w:rsidR="004158F8" w:rsidRPr="00765022" w:rsidRDefault="004158F8" w:rsidP="00AC0721">
            <w:pPr>
              <w:spacing w:before="60" w:after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090</w:t>
            </w:r>
          </w:p>
        </w:tc>
        <w:tc>
          <w:tcPr>
            <w:tcW w:w="1726" w:type="dxa"/>
          </w:tcPr>
          <w:p w14:paraId="65CF6CF9" w14:textId="0C0C675A" w:rsidR="004158F8" w:rsidRPr="00765022" w:rsidRDefault="004158F8" w:rsidP="00AC0721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43 (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35;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53)</w:t>
            </w:r>
          </w:p>
        </w:tc>
        <w:tc>
          <w:tcPr>
            <w:tcW w:w="927" w:type="dxa"/>
          </w:tcPr>
          <w:p w14:paraId="61948730" w14:textId="4FA0E015" w:rsidR="004158F8" w:rsidRPr="00765022" w:rsidRDefault="004158F8" w:rsidP="00AC0721">
            <w:pPr>
              <w:spacing w:before="60" w:after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&lt;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001</w:t>
            </w:r>
          </w:p>
        </w:tc>
        <w:tc>
          <w:tcPr>
            <w:tcW w:w="1869" w:type="dxa"/>
          </w:tcPr>
          <w:p w14:paraId="1A132A83" w14:textId="594AD367" w:rsidR="004158F8" w:rsidRPr="00765022" w:rsidRDefault="004158F8" w:rsidP="00AC0721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42 (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34;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51)</w:t>
            </w:r>
          </w:p>
        </w:tc>
        <w:tc>
          <w:tcPr>
            <w:tcW w:w="917" w:type="dxa"/>
          </w:tcPr>
          <w:p w14:paraId="6C52908B" w14:textId="7162FB7C" w:rsidR="004158F8" w:rsidRPr="00765022" w:rsidRDefault="004158F8" w:rsidP="00AC0721">
            <w:pPr>
              <w:spacing w:before="60" w:after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&lt;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001</w:t>
            </w:r>
          </w:p>
        </w:tc>
      </w:tr>
      <w:tr w:rsidR="00765022" w:rsidRPr="00765022" w14:paraId="6E072535" w14:textId="77777777" w:rsidTr="007650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6" w:type="dxa"/>
            <w:tcBorders>
              <w:right w:val="none" w:sz="0" w:space="0" w:color="auto"/>
            </w:tcBorders>
          </w:tcPr>
          <w:p w14:paraId="4698447A" w14:textId="595A1720" w:rsidR="004158F8" w:rsidRPr="00765022" w:rsidRDefault="004158F8" w:rsidP="00AC0721">
            <w:pPr>
              <w:spacing w:before="60" w:after="6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80317C" w:rsidRPr="00765022">
              <w:rPr>
                <w:rFonts w:ascii="Times New Roman" w:eastAsia="Times" w:hAnsi="Times New Roman" w:cs="Times New Roman"/>
                <w:caps w:val="0"/>
                <w:sz w:val="18"/>
                <w:szCs w:val="18"/>
              </w:rPr>
              <w:t>Mental</w:t>
            </w:r>
            <w:proofErr w:type="spellEnd"/>
            <w:r w:rsidR="0080317C" w:rsidRPr="00765022">
              <w:rPr>
                <w:rFonts w:ascii="Times New Roman" w:eastAsia="Times" w:hAnsi="Times New Roman" w:cs="Times New Roman"/>
                <w:caps w:val="0"/>
                <w:sz w:val="18"/>
                <w:szCs w:val="18"/>
              </w:rPr>
              <w:t xml:space="preserve"> disorders</w:t>
            </w:r>
          </w:p>
        </w:tc>
        <w:tc>
          <w:tcPr>
            <w:tcW w:w="1509" w:type="dxa"/>
          </w:tcPr>
          <w:p w14:paraId="5A87D7A8" w14:textId="45D79D53" w:rsidR="004158F8" w:rsidRPr="00765022" w:rsidRDefault="004158F8" w:rsidP="00AC0721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1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21 (1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4;1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41)</w:t>
            </w:r>
          </w:p>
        </w:tc>
        <w:tc>
          <w:tcPr>
            <w:tcW w:w="1200" w:type="dxa"/>
          </w:tcPr>
          <w:p w14:paraId="286931FB" w14:textId="5B1E3AF2" w:rsidR="004158F8" w:rsidRPr="00765022" w:rsidRDefault="004158F8" w:rsidP="00AC0721">
            <w:pPr>
              <w:spacing w:before="60"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128</w:t>
            </w:r>
          </w:p>
        </w:tc>
        <w:tc>
          <w:tcPr>
            <w:tcW w:w="1726" w:type="dxa"/>
          </w:tcPr>
          <w:p w14:paraId="66AF3DE0" w14:textId="099C88FA" w:rsidR="004158F8" w:rsidRPr="00765022" w:rsidRDefault="004158F8" w:rsidP="00AC0721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1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86 (1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60;2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17)</w:t>
            </w:r>
          </w:p>
        </w:tc>
        <w:tc>
          <w:tcPr>
            <w:tcW w:w="927" w:type="dxa"/>
          </w:tcPr>
          <w:p w14:paraId="6BE5B674" w14:textId="05CD5D67" w:rsidR="004158F8" w:rsidRPr="00765022" w:rsidRDefault="004158F8" w:rsidP="00AC0721">
            <w:pPr>
              <w:spacing w:before="60"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&lt;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001</w:t>
            </w:r>
          </w:p>
        </w:tc>
        <w:tc>
          <w:tcPr>
            <w:tcW w:w="1869" w:type="dxa"/>
          </w:tcPr>
          <w:p w14:paraId="6695788C" w14:textId="1A579B7F" w:rsidR="004158F8" w:rsidRPr="00765022" w:rsidRDefault="004158F8" w:rsidP="00AC0721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1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81 (1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55;2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10)</w:t>
            </w:r>
          </w:p>
        </w:tc>
        <w:tc>
          <w:tcPr>
            <w:tcW w:w="917" w:type="dxa"/>
          </w:tcPr>
          <w:p w14:paraId="0F3E8F2B" w14:textId="2E3D2858" w:rsidR="004158F8" w:rsidRPr="00765022" w:rsidRDefault="004158F8" w:rsidP="00AC0721">
            <w:pPr>
              <w:spacing w:before="60"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&lt;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001</w:t>
            </w:r>
          </w:p>
        </w:tc>
      </w:tr>
      <w:tr w:rsidR="00765022" w:rsidRPr="00765022" w14:paraId="4696302E" w14:textId="77777777" w:rsidTr="00765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6" w:type="dxa"/>
            <w:tcBorders>
              <w:right w:val="none" w:sz="0" w:space="0" w:color="auto"/>
            </w:tcBorders>
          </w:tcPr>
          <w:p w14:paraId="3F536637" w14:textId="6249AC13" w:rsidR="004158F8" w:rsidRPr="00765022" w:rsidRDefault="004158F8" w:rsidP="00AC0721">
            <w:pPr>
              <w:spacing w:before="60" w:after="60"/>
              <w:rPr>
                <w:rFonts w:ascii="Times New Roman" w:eastAsia="Times" w:hAnsi="Times New Roman" w:cs="Times New Roman"/>
                <w:sz w:val="18"/>
                <w:szCs w:val="18"/>
                <w:lang w:val="en-US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80317C" w:rsidRPr="00765022">
              <w:rPr>
                <w:rFonts w:ascii="Times New Roman" w:eastAsia="Times" w:hAnsi="Times New Roman" w:cs="Times New Roman"/>
                <w:caps w:val="0"/>
                <w:sz w:val="18"/>
                <w:szCs w:val="18"/>
                <w:lang w:val="en-US"/>
              </w:rPr>
              <w:t>Diseases of the nervous system and sense organs</w:t>
            </w:r>
          </w:p>
        </w:tc>
        <w:tc>
          <w:tcPr>
            <w:tcW w:w="1509" w:type="dxa"/>
          </w:tcPr>
          <w:p w14:paraId="7D851D80" w14:textId="5A1B0AC5" w:rsidR="004158F8" w:rsidRPr="00765022" w:rsidRDefault="004158F8" w:rsidP="00AC0721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74 (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63;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87)</w:t>
            </w:r>
          </w:p>
        </w:tc>
        <w:tc>
          <w:tcPr>
            <w:tcW w:w="1200" w:type="dxa"/>
          </w:tcPr>
          <w:p w14:paraId="76C9A950" w14:textId="7148C3A8" w:rsidR="004158F8" w:rsidRPr="00765022" w:rsidRDefault="004158F8" w:rsidP="00AC0721">
            <w:pPr>
              <w:spacing w:before="60" w:after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004</w:t>
            </w:r>
          </w:p>
        </w:tc>
        <w:tc>
          <w:tcPr>
            <w:tcW w:w="1726" w:type="dxa"/>
          </w:tcPr>
          <w:p w14:paraId="31715EF8" w14:textId="06731C36" w:rsidR="004158F8" w:rsidRPr="00765022" w:rsidRDefault="004158F8" w:rsidP="00AC0721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79 (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67;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93)</w:t>
            </w:r>
          </w:p>
        </w:tc>
        <w:tc>
          <w:tcPr>
            <w:tcW w:w="927" w:type="dxa"/>
          </w:tcPr>
          <w:p w14:paraId="65552223" w14:textId="76E44FDD" w:rsidR="004158F8" w:rsidRPr="00765022" w:rsidRDefault="004158F8" w:rsidP="00AC0721">
            <w:pPr>
              <w:spacing w:before="60" w:after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047</w:t>
            </w:r>
          </w:p>
        </w:tc>
        <w:tc>
          <w:tcPr>
            <w:tcW w:w="1869" w:type="dxa"/>
          </w:tcPr>
          <w:p w14:paraId="0E0B94F3" w14:textId="0B60239B" w:rsidR="004158F8" w:rsidRPr="00765022" w:rsidRDefault="004158F8" w:rsidP="00AC0721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78 (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66;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92)</w:t>
            </w:r>
          </w:p>
        </w:tc>
        <w:tc>
          <w:tcPr>
            <w:tcW w:w="917" w:type="dxa"/>
          </w:tcPr>
          <w:p w14:paraId="6D5DE7E5" w14:textId="542568C2" w:rsidR="004158F8" w:rsidRPr="00765022" w:rsidRDefault="004158F8" w:rsidP="00AC0721">
            <w:pPr>
              <w:spacing w:before="60" w:after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037</w:t>
            </w:r>
          </w:p>
        </w:tc>
      </w:tr>
      <w:tr w:rsidR="00765022" w:rsidRPr="00765022" w14:paraId="116450C8" w14:textId="77777777" w:rsidTr="007650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6" w:type="dxa"/>
            <w:tcBorders>
              <w:right w:val="none" w:sz="0" w:space="0" w:color="auto"/>
            </w:tcBorders>
          </w:tcPr>
          <w:p w14:paraId="78280791" w14:textId="29C66D8F" w:rsidR="004158F8" w:rsidRPr="00765022" w:rsidRDefault="004158F8" w:rsidP="00AC0721">
            <w:pPr>
              <w:spacing w:before="60" w:after="60"/>
              <w:rPr>
                <w:rFonts w:ascii="Times New Roman" w:eastAsia="Times" w:hAnsi="Times New Roman" w:cs="Times New Roman"/>
                <w:sz w:val="18"/>
                <w:szCs w:val="18"/>
                <w:lang w:val="en-US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80317C" w:rsidRPr="00765022">
              <w:rPr>
                <w:rFonts w:ascii="Times New Roman" w:eastAsia="Times" w:hAnsi="Times New Roman" w:cs="Times New Roman"/>
                <w:caps w:val="0"/>
                <w:sz w:val="18"/>
                <w:szCs w:val="18"/>
                <w:lang w:val="en-US"/>
              </w:rPr>
              <w:t>Diseases of the circulatory system</w:t>
            </w:r>
          </w:p>
        </w:tc>
        <w:tc>
          <w:tcPr>
            <w:tcW w:w="1509" w:type="dxa"/>
          </w:tcPr>
          <w:p w14:paraId="32B737A5" w14:textId="546ABA59" w:rsidR="004158F8" w:rsidRPr="00765022" w:rsidRDefault="004158F8" w:rsidP="00AC0721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78 (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73;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83)</w:t>
            </w:r>
          </w:p>
        </w:tc>
        <w:tc>
          <w:tcPr>
            <w:tcW w:w="1200" w:type="dxa"/>
          </w:tcPr>
          <w:p w14:paraId="39DE730F" w14:textId="2F7BC7AB" w:rsidR="004158F8" w:rsidRPr="00765022" w:rsidRDefault="004158F8" w:rsidP="00AC0721">
            <w:pPr>
              <w:spacing w:before="60"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&lt;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001</w:t>
            </w:r>
          </w:p>
        </w:tc>
        <w:tc>
          <w:tcPr>
            <w:tcW w:w="1726" w:type="dxa"/>
          </w:tcPr>
          <w:p w14:paraId="25F0D02E" w14:textId="011CBE8E" w:rsidR="004158F8" w:rsidRPr="00765022" w:rsidRDefault="004158F8" w:rsidP="00AC0721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50 (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47;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53)</w:t>
            </w:r>
          </w:p>
        </w:tc>
        <w:tc>
          <w:tcPr>
            <w:tcW w:w="927" w:type="dxa"/>
          </w:tcPr>
          <w:p w14:paraId="226F445D" w14:textId="58A95534" w:rsidR="004158F8" w:rsidRPr="00765022" w:rsidRDefault="004158F8" w:rsidP="00AC0721">
            <w:pPr>
              <w:spacing w:before="60"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&lt;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001</w:t>
            </w:r>
          </w:p>
        </w:tc>
        <w:tc>
          <w:tcPr>
            <w:tcW w:w="1869" w:type="dxa"/>
          </w:tcPr>
          <w:p w14:paraId="219E5A7C" w14:textId="403D0A9A" w:rsidR="004158F8" w:rsidRPr="00765022" w:rsidRDefault="004158F8" w:rsidP="00AC0721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49 (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46;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52)</w:t>
            </w:r>
          </w:p>
        </w:tc>
        <w:tc>
          <w:tcPr>
            <w:tcW w:w="917" w:type="dxa"/>
          </w:tcPr>
          <w:p w14:paraId="53021173" w14:textId="40593EDA" w:rsidR="004158F8" w:rsidRPr="00765022" w:rsidRDefault="004158F8" w:rsidP="00AC0721">
            <w:pPr>
              <w:spacing w:before="60"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&lt;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001</w:t>
            </w:r>
          </w:p>
        </w:tc>
      </w:tr>
      <w:tr w:rsidR="00765022" w:rsidRPr="00765022" w14:paraId="03A66A83" w14:textId="77777777" w:rsidTr="00765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6" w:type="dxa"/>
            <w:tcBorders>
              <w:right w:val="none" w:sz="0" w:space="0" w:color="auto"/>
            </w:tcBorders>
          </w:tcPr>
          <w:p w14:paraId="48849E5B" w14:textId="2631F353" w:rsidR="000B29BE" w:rsidRPr="00765022" w:rsidRDefault="000B29BE" w:rsidP="00AC0721">
            <w:pPr>
              <w:spacing w:before="60" w:after="60"/>
              <w:rPr>
                <w:rFonts w:ascii="Times New Roman" w:eastAsia="Times" w:hAnsi="Times New Roman" w:cs="Times New Roman"/>
                <w:sz w:val="18"/>
                <w:szCs w:val="18"/>
                <w:lang w:val="en-US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80317C" w:rsidRPr="00765022">
              <w:rPr>
                <w:rFonts w:ascii="Times New Roman" w:eastAsia="Times" w:hAnsi="Times New Roman" w:cs="Times New Roman"/>
                <w:caps w:val="0"/>
                <w:sz w:val="18"/>
                <w:szCs w:val="18"/>
                <w:lang w:val="en-US"/>
              </w:rPr>
              <w:t>Diseases of the respiratory system</w:t>
            </w:r>
          </w:p>
        </w:tc>
        <w:tc>
          <w:tcPr>
            <w:tcW w:w="1509" w:type="dxa"/>
          </w:tcPr>
          <w:p w14:paraId="22BBE5BF" w14:textId="03DBDD81" w:rsidR="000B29BE" w:rsidRPr="00765022" w:rsidRDefault="000B29BE" w:rsidP="00AC0721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99 (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92;1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6)</w:t>
            </w:r>
          </w:p>
        </w:tc>
        <w:tc>
          <w:tcPr>
            <w:tcW w:w="1200" w:type="dxa"/>
          </w:tcPr>
          <w:p w14:paraId="1D699E51" w14:textId="71DBFD9D" w:rsidR="000B29BE" w:rsidRPr="00765022" w:rsidRDefault="000B29BE" w:rsidP="00AC0721">
            <w:pPr>
              <w:spacing w:before="60" w:after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7436</w:t>
            </w:r>
          </w:p>
        </w:tc>
        <w:tc>
          <w:tcPr>
            <w:tcW w:w="1726" w:type="dxa"/>
          </w:tcPr>
          <w:p w14:paraId="77EB394D" w14:textId="50D42066" w:rsidR="000B29BE" w:rsidRPr="00765022" w:rsidRDefault="000B29BE" w:rsidP="00AC0721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57 (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53;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62)</w:t>
            </w:r>
          </w:p>
        </w:tc>
        <w:tc>
          <w:tcPr>
            <w:tcW w:w="927" w:type="dxa"/>
          </w:tcPr>
          <w:p w14:paraId="160241CD" w14:textId="130E0376" w:rsidR="000B29BE" w:rsidRPr="00765022" w:rsidRDefault="000B29BE" w:rsidP="00AC0721">
            <w:pPr>
              <w:spacing w:before="60" w:after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&lt;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001</w:t>
            </w:r>
          </w:p>
        </w:tc>
        <w:tc>
          <w:tcPr>
            <w:tcW w:w="1869" w:type="dxa"/>
          </w:tcPr>
          <w:p w14:paraId="6FA30EA4" w14:textId="2632A519" w:rsidR="000B29BE" w:rsidRPr="00765022" w:rsidRDefault="000B29BE" w:rsidP="00AC0721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54 (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50;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58)</w:t>
            </w:r>
          </w:p>
        </w:tc>
        <w:tc>
          <w:tcPr>
            <w:tcW w:w="917" w:type="dxa"/>
          </w:tcPr>
          <w:p w14:paraId="5D759A1E" w14:textId="5E17D10F" w:rsidR="000B29BE" w:rsidRPr="00765022" w:rsidRDefault="000B29BE" w:rsidP="00AC0721">
            <w:pPr>
              <w:spacing w:before="60" w:after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&lt;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001</w:t>
            </w:r>
          </w:p>
        </w:tc>
      </w:tr>
      <w:tr w:rsidR="00765022" w:rsidRPr="00765022" w14:paraId="23E1416E" w14:textId="77777777" w:rsidTr="007650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6" w:type="dxa"/>
            <w:tcBorders>
              <w:right w:val="none" w:sz="0" w:space="0" w:color="auto"/>
            </w:tcBorders>
          </w:tcPr>
          <w:p w14:paraId="763914C1" w14:textId="61E79D9C" w:rsidR="000B29BE" w:rsidRPr="00765022" w:rsidRDefault="000B29BE" w:rsidP="00AC0721">
            <w:pPr>
              <w:spacing w:before="60" w:after="60"/>
              <w:rPr>
                <w:rFonts w:ascii="Times New Roman" w:eastAsia="Times" w:hAnsi="Times New Roman" w:cs="Times New Roman"/>
                <w:sz w:val="18"/>
                <w:szCs w:val="18"/>
                <w:lang w:val="en-US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80317C" w:rsidRPr="00765022">
              <w:rPr>
                <w:rFonts w:ascii="Times New Roman" w:eastAsia="Times" w:hAnsi="Times New Roman" w:cs="Times New Roman"/>
                <w:caps w:val="0"/>
                <w:sz w:val="18"/>
                <w:szCs w:val="18"/>
                <w:lang w:val="en-US"/>
              </w:rPr>
              <w:t>Diseases of the digestive system</w:t>
            </w:r>
          </w:p>
        </w:tc>
        <w:tc>
          <w:tcPr>
            <w:tcW w:w="1509" w:type="dxa"/>
          </w:tcPr>
          <w:p w14:paraId="06DE265B" w14:textId="563DC7CF" w:rsidR="000B29BE" w:rsidRPr="00765022" w:rsidRDefault="000B29BE" w:rsidP="00AC0721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40 (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36;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45)</w:t>
            </w:r>
          </w:p>
        </w:tc>
        <w:tc>
          <w:tcPr>
            <w:tcW w:w="1200" w:type="dxa"/>
          </w:tcPr>
          <w:p w14:paraId="13721673" w14:textId="4C3648C2" w:rsidR="000B29BE" w:rsidRPr="00765022" w:rsidRDefault="000B29BE" w:rsidP="00AC0721">
            <w:pPr>
              <w:spacing w:before="60"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&lt;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001</w:t>
            </w:r>
          </w:p>
        </w:tc>
        <w:tc>
          <w:tcPr>
            <w:tcW w:w="1726" w:type="dxa"/>
          </w:tcPr>
          <w:p w14:paraId="1AD405C2" w14:textId="4044F214" w:rsidR="000B29BE" w:rsidRPr="00765022" w:rsidRDefault="000B29BE" w:rsidP="00AC0721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32 (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29;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36)</w:t>
            </w:r>
          </w:p>
        </w:tc>
        <w:tc>
          <w:tcPr>
            <w:tcW w:w="927" w:type="dxa"/>
          </w:tcPr>
          <w:p w14:paraId="52ED9DFF" w14:textId="332867C0" w:rsidR="000B29BE" w:rsidRPr="00765022" w:rsidRDefault="000B29BE" w:rsidP="00AC0721">
            <w:pPr>
              <w:spacing w:before="60"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&lt;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001</w:t>
            </w:r>
          </w:p>
        </w:tc>
        <w:tc>
          <w:tcPr>
            <w:tcW w:w="1869" w:type="dxa"/>
          </w:tcPr>
          <w:p w14:paraId="00D31429" w14:textId="3CB5B1DC" w:rsidR="000B29BE" w:rsidRPr="00765022" w:rsidRDefault="000B29BE" w:rsidP="00AC0721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32 (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28;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35)</w:t>
            </w:r>
          </w:p>
        </w:tc>
        <w:tc>
          <w:tcPr>
            <w:tcW w:w="917" w:type="dxa"/>
          </w:tcPr>
          <w:p w14:paraId="3CB9182D" w14:textId="257D4CC3" w:rsidR="000B29BE" w:rsidRPr="00765022" w:rsidRDefault="000B29BE" w:rsidP="00AC0721">
            <w:pPr>
              <w:spacing w:before="60"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&lt;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001</w:t>
            </w:r>
          </w:p>
        </w:tc>
      </w:tr>
      <w:tr w:rsidR="00765022" w:rsidRPr="00765022" w14:paraId="2F2F430D" w14:textId="77777777" w:rsidTr="00765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6" w:type="dxa"/>
            <w:tcBorders>
              <w:right w:val="none" w:sz="0" w:space="0" w:color="auto"/>
            </w:tcBorders>
          </w:tcPr>
          <w:p w14:paraId="590C313C" w14:textId="5B212DCF" w:rsidR="000B29BE" w:rsidRPr="00765022" w:rsidRDefault="000B29BE" w:rsidP="00AC0721">
            <w:pPr>
              <w:spacing w:before="60" w:after="60"/>
              <w:rPr>
                <w:rFonts w:ascii="Times New Roman" w:eastAsia="Times" w:hAnsi="Times New Roman" w:cs="Times New Roman"/>
                <w:sz w:val="18"/>
                <w:szCs w:val="18"/>
                <w:lang w:val="en-US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80317C" w:rsidRPr="00765022">
              <w:rPr>
                <w:rFonts w:ascii="Times New Roman" w:eastAsia="Times" w:hAnsi="Times New Roman" w:cs="Times New Roman"/>
                <w:caps w:val="0"/>
                <w:sz w:val="18"/>
                <w:szCs w:val="18"/>
                <w:lang w:val="en-US"/>
              </w:rPr>
              <w:t>Diseases of the genitourinary system</w:t>
            </w:r>
          </w:p>
        </w:tc>
        <w:tc>
          <w:tcPr>
            <w:tcW w:w="1509" w:type="dxa"/>
          </w:tcPr>
          <w:p w14:paraId="43C9A037" w14:textId="5A507752" w:rsidR="000B29BE" w:rsidRPr="00765022" w:rsidRDefault="000B29BE" w:rsidP="00AC0721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87 (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78;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96)</w:t>
            </w:r>
          </w:p>
        </w:tc>
        <w:tc>
          <w:tcPr>
            <w:tcW w:w="1200" w:type="dxa"/>
          </w:tcPr>
          <w:p w14:paraId="29143A85" w14:textId="4AA61F75" w:rsidR="000B29BE" w:rsidRPr="00765022" w:rsidRDefault="000B29BE" w:rsidP="00AC0721">
            <w:pPr>
              <w:spacing w:before="60" w:after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090</w:t>
            </w:r>
          </w:p>
        </w:tc>
        <w:tc>
          <w:tcPr>
            <w:tcW w:w="1726" w:type="dxa"/>
          </w:tcPr>
          <w:p w14:paraId="0815C04F" w14:textId="7F33A3EC" w:rsidR="000B29BE" w:rsidRPr="00765022" w:rsidRDefault="000B29BE" w:rsidP="00AC0721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64 (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58;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71)</w:t>
            </w:r>
          </w:p>
        </w:tc>
        <w:tc>
          <w:tcPr>
            <w:tcW w:w="927" w:type="dxa"/>
          </w:tcPr>
          <w:p w14:paraId="457F4ED2" w14:textId="452AB03E" w:rsidR="000B29BE" w:rsidRPr="00765022" w:rsidRDefault="000B29BE" w:rsidP="00AC0721">
            <w:pPr>
              <w:spacing w:before="60" w:after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&lt;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001</w:t>
            </w:r>
          </w:p>
        </w:tc>
        <w:tc>
          <w:tcPr>
            <w:tcW w:w="1869" w:type="dxa"/>
          </w:tcPr>
          <w:p w14:paraId="3FFFAA00" w14:textId="0FEE553C" w:rsidR="000B29BE" w:rsidRPr="00765022" w:rsidRDefault="000B29BE" w:rsidP="00AC0721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62 (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56;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69)</w:t>
            </w:r>
          </w:p>
        </w:tc>
        <w:tc>
          <w:tcPr>
            <w:tcW w:w="917" w:type="dxa"/>
          </w:tcPr>
          <w:p w14:paraId="4E29A86D" w14:textId="0D0C0E80" w:rsidR="000B29BE" w:rsidRPr="00765022" w:rsidRDefault="000B29BE" w:rsidP="00AC0721">
            <w:pPr>
              <w:spacing w:before="60" w:after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&lt;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001</w:t>
            </w:r>
          </w:p>
        </w:tc>
      </w:tr>
      <w:tr w:rsidR="00765022" w:rsidRPr="00765022" w14:paraId="588A5012" w14:textId="77777777" w:rsidTr="007650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6" w:type="dxa"/>
            <w:tcBorders>
              <w:right w:val="none" w:sz="0" w:space="0" w:color="auto"/>
            </w:tcBorders>
          </w:tcPr>
          <w:p w14:paraId="1544A926" w14:textId="1D68D1C5" w:rsidR="00663301" w:rsidRPr="00765022" w:rsidRDefault="00663301" w:rsidP="00AC0721">
            <w:pPr>
              <w:spacing w:before="60" w:after="60"/>
              <w:rPr>
                <w:rFonts w:ascii="Times New Roman" w:eastAsia="Times" w:hAnsi="Times New Roman" w:cs="Times New Roman"/>
                <w:sz w:val="18"/>
                <w:szCs w:val="18"/>
                <w:lang w:val="en-US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80317C" w:rsidRPr="00765022">
              <w:rPr>
                <w:rFonts w:ascii="Times New Roman" w:eastAsia="Times" w:hAnsi="Times New Roman" w:cs="Times New Roman"/>
                <w:caps w:val="0"/>
                <w:sz w:val="18"/>
                <w:szCs w:val="18"/>
                <w:lang w:val="en-US"/>
              </w:rPr>
              <w:t>Diseases of the skin and subcutaneous tissue</w:t>
            </w:r>
          </w:p>
        </w:tc>
        <w:tc>
          <w:tcPr>
            <w:tcW w:w="1509" w:type="dxa"/>
          </w:tcPr>
          <w:p w14:paraId="0619DD2B" w14:textId="520D2AD7" w:rsidR="00663301" w:rsidRPr="00765022" w:rsidRDefault="00663301" w:rsidP="00AC0721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1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6 (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79;1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43)</w:t>
            </w:r>
          </w:p>
        </w:tc>
        <w:tc>
          <w:tcPr>
            <w:tcW w:w="1200" w:type="dxa"/>
          </w:tcPr>
          <w:p w14:paraId="29465D3D" w14:textId="2950CFD7" w:rsidR="00663301" w:rsidRPr="00765022" w:rsidRDefault="00663301" w:rsidP="00AC0721">
            <w:pPr>
              <w:spacing w:before="60"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7048</w:t>
            </w:r>
          </w:p>
        </w:tc>
        <w:tc>
          <w:tcPr>
            <w:tcW w:w="1726" w:type="dxa"/>
          </w:tcPr>
          <w:p w14:paraId="0B73C3DB" w14:textId="7B1375A6" w:rsidR="00663301" w:rsidRPr="00765022" w:rsidRDefault="00663301" w:rsidP="00AC0721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86 (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64;1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16)</w:t>
            </w:r>
          </w:p>
        </w:tc>
        <w:tc>
          <w:tcPr>
            <w:tcW w:w="927" w:type="dxa"/>
          </w:tcPr>
          <w:p w14:paraId="732D621A" w14:textId="60045E68" w:rsidR="00663301" w:rsidRPr="00765022" w:rsidRDefault="00663301" w:rsidP="00AC0721">
            <w:pPr>
              <w:spacing w:before="60"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3228</w:t>
            </w:r>
          </w:p>
        </w:tc>
        <w:tc>
          <w:tcPr>
            <w:tcW w:w="1869" w:type="dxa"/>
          </w:tcPr>
          <w:p w14:paraId="2F196C78" w14:textId="5A3D2527" w:rsidR="00663301" w:rsidRPr="00765022" w:rsidRDefault="00663301" w:rsidP="00AC0721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82 (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61;1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10)</w:t>
            </w:r>
          </w:p>
        </w:tc>
        <w:tc>
          <w:tcPr>
            <w:tcW w:w="917" w:type="dxa"/>
          </w:tcPr>
          <w:p w14:paraId="7D62F628" w14:textId="55008293" w:rsidR="00663301" w:rsidRPr="00765022" w:rsidRDefault="00663301" w:rsidP="00AC0721">
            <w:pPr>
              <w:spacing w:before="60"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1803</w:t>
            </w:r>
          </w:p>
        </w:tc>
      </w:tr>
      <w:tr w:rsidR="00765022" w:rsidRPr="00765022" w14:paraId="72F1BCAD" w14:textId="77777777" w:rsidTr="00765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6" w:type="dxa"/>
            <w:tcBorders>
              <w:right w:val="none" w:sz="0" w:space="0" w:color="auto"/>
            </w:tcBorders>
          </w:tcPr>
          <w:p w14:paraId="2BA8CF69" w14:textId="28F828B3" w:rsidR="00663301" w:rsidRPr="00765022" w:rsidRDefault="00663301" w:rsidP="00AC0721">
            <w:pPr>
              <w:spacing w:before="60" w:after="60"/>
              <w:rPr>
                <w:rFonts w:ascii="Times New Roman" w:eastAsia="Times" w:hAnsi="Times New Roman" w:cs="Times New Roman"/>
                <w:sz w:val="18"/>
                <w:szCs w:val="18"/>
                <w:lang w:val="en-US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80317C" w:rsidRPr="00765022">
              <w:rPr>
                <w:rFonts w:ascii="Times New Roman" w:eastAsia="Times" w:hAnsi="Times New Roman" w:cs="Times New Roman"/>
                <w:caps w:val="0"/>
                <w:sz w:val="18"/>
                <w:szCs w:val="18"/>
                <w:lang w:val="en-US"/>
              </w:rPr>
              <w:t>Diseases of the musculoskeletal system and connective tissue</w:t>
            </w:r>
          </w:p>
        </w:tc>
        <w:tc>
          <w:tcPr>
            <w:tcW w:w="1509" w:type="dxa"/>
          </w:tcPr>
          <w:p w14:paraId="0629B38F" w14:textId="628A6441" w:rsidR="00663301" w:rsidRPr="00765022" w:rsidRDefault="00663301" w:rsidP="00AC0721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1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7 (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87;1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30)</w:t>
            </w:r>
          </w:p>
        </w:tc>
        <w:tc>
          <w:tcPr>
            <w:tcW w:w="1200" w:type="dxa"/>
          </w:tcPr>
          <w:p w14:paraId="08DA2236" w14:textId="76363069" w:rsidR="00663301" w:rsidRPr="00765022" w:rsidRDefault="00663301" w:rsidP="00AC0721">
            <w:pPr>
              <w:spacing w:before="60" w:after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5349</w:t>
            </w:r>
          </w:p>
        </w:tc>
        <w:tc>
          <w:tcPr>
            <w:tcW w:w="1726" w:type="dxa"/>
          </w:tcPr>
          <w:p w14:paraId="335F1A01" w14:textId="5FDACED6" w:rsidR="00663301" w:rsidRPr="00765022" w:rsidRDefault="00663301" w:rsidP="00AC0721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92 (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75;1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12)</w:t>
            </w:r>
          </w:p>
        </w:tc>
        <w:tc>
          <w:tcPr>
            <w:tcW w:w="927" w:type="dxa"/>
          </w:tcPr>
          <w:p w14:paraId="62756E87" w14:textId="243842CE" w:rsidR="00663301" w:rsidRPr="00765022" w:rsidRDefault="00663301" w:rsidP="00AC0721">
            <w:pPr>
              <w:spacing w:before="60" w:after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3895</w:t>
            </w:r>
          </w:p>
        </w:tc>
        <w:tc>
          <w:tcPr>
            <w:tcW w:w="1869" w:type="dxa"/>
          </w:tcPr>
          <w:p w14:paraId="4E1E2CE6" w14:textId="1D3E09A2" w:rsidR="00663301" w:rsidRPr="00765022" w:rsidRDefault="00663301" w:rsidP="00AC0721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88 (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72;1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8)</w:t>
            </w:r>
          </w:p>
        </w:tc>
        <w:tc>
          <w:tcPr>
            <w:tcW w:w="917" w:type="dxa"/>
          </w:tcPr>
          <w:p w14:paraId="76AD570E" w14:textId="6D5D526D" w:rsidR="00663301" w:rsidRPr="00765022" w:rsidRDefault="00663301" w:rsidP="00AC0721">
            <w:pPr>
              <w:spacing w:before="60" w:after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2098</w:t>
            </w:r>
          </w:p>
        </w:tc>
      </w:tr>
      <w:tr w:rsidR="00765022" w:rsidRPr="00765022" w14:paraId="615D1FBE" w14:textId="77777777" w:rsidTr="007650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6" w:type="dxa"/>
            <w:tcBorders>
              <w:right w:val="none" w:sz="0" w:space="0" w:color="auto"/>
            </w:tcBorders>
          </w:tcPr>
          <w:p w14:paraId="4E0D8D6E" w14:textId="1411BF3D" w:rsidR="00663301" w:rsidRPr="00765022" w:rsidRDefault="0080317C" w:rsidP="00AC0721">
            <w:pPr>
              <w:spacing w:before="60" w:after="60"/>
              <w:rPr>
                <w:rFonts w:ascii="Times New Roman" w:eastAsia="Times" w:hAnsi="Times New Roman" w:cs="Times New Roman"/>
                <w:sz w:val="18"/>
                <w:szCs w:val="18"/>
                <w:lang w:val="en-US"/>
              </w:rPr>
            </w:pPr>
            <w:r w:rsidRPr="00765022">
              <w:rPr>
                <w:rFonts w:ascii="Times New Roman" w:eastAsia="Times" w:hAnsi="Times New Roman" w:cs="Times New Roman"/>
                <w:caps w:val="0"/>
                <w:sz w:val="18"/>
                <w:szCs w:val="18"/>
                <w:lang w:val="en-US"/>
              </w:rPr>
              <w:t>Symptoms, signs, and ill-defined conditions</w:t>
            </w:r>
          </w:p>
        </w:tc>
        <w:tc>
          <w:tcPr>
            <w:tcW w:w="1509" w:type="dxa"/>
          </w:tcPr>
          <w:p w14:paraId="78F79218" w14:textId="23D3D4C9" w:rsidR="00663301" w:rsidRPr="00765022" w:rsidRDefault="00663301" w:rsidP="00AC0721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53 (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44;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62)</w:t>
            </w:r>
          </w:p>
        </w:tc>
        <w:tc>
          <w:tcPr>
            <w:tcW w:w="1200" w:type="dxa"/>
          </w:tcPr>
          <w:p w14:paraId="4CAC9A74" w14:textId="0A868013" w:rsidR="00663301" w:rsidRPr="00765022" w:rsidRDefault="00663301" w:rsidP="00AC0721">
            <w:pPr>
              <w:spacing w:before="60"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&lt;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001</w:t>
            </w:r>
          </w:p>
        </w:tc>
        <w:tc>
          <w:tcPr>
            <w:tcW w:w="1726" w:type="dxa"/>
          </w:tcPr>
          <w:p w14:paraId="14AE382C" w14:textId="3867F8A1" w:rsidR="00663301" w:rsidRPr="00765022" w:rsidRDefault="00663301" w:rsidP="00AC0721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43 (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36;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50)</w:t>
            </w:r>
          </w:p>
        </w:tc>
        <w:tc>
          <w:tcPr>
            <w:tcW w:w="927" w:type="dxa"/>
          </w:tcPr>
          <w:p w14:paraId="7AADB644" w14:textId="057573B0" w:rsidR="00663301" w:rsidRPr="00765022" w:rsidRDefault="00663301" w:rsidP="00AC0721">
            <w:pPr>
              <w:spacing w:before="60"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&lt;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001</w:t>
            </w:r>
          </w:p>
        </w:tc>
        <w:tc>
          <w:tcPr>
            <w:tcW w:w="1869" w:type="dxa"/>
          </w:tcPr>
          <w:p w14:paraId="75363713" w14:textId="15028716" w:rsidR="00663301" w:rsidRPr="00765022" w:rsidRDefault="00663301" w:rsidP="00AC0721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42 (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35;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50)</w:t>
            </w:r>
          </w:p>
        </w:tc>
        <w:tc>
          <w:tcPr>
            <w:tcW w:w="917" w:type="dxa"/>
          </w:tcPr>
          <w:p w14:paraId="3BEBD527" w14:textId="676398C3" w:rsidR="00663301" w:rsidRPr="00765022" w:rsidRDefault="00663301" w:rsidP="00AC0721">
            <w:pPr>
              <w:spacing w:before="60"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&lt;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001</w:t>
            </w:r>
          </w:p>
        </w:tc>
      </w:tr>
      <w:tr w:rsidR="00765022" w:rsidRPr="00765022" w14:paraId="50EAF98B" w14:textId="77777777" w:rsidTr="00765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6" w:type="dxa"/>
            <w:tcBorders>
              <w:right w:val="none" w:sz="0" w:space="0" w:color="auto"/>
            </w:tcBorders>
          </w:tcPr>
          <w:p w14:paraId="61321B49" w14:textId="2A7C0016" w:rsidR="00663301" w:rsidRPr="00765022" w:rsidRDefault="00663301" w:rsidP="00AC0721">
            <w:pPr>
              <w:spacing w:before="60" w:after="6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80317C" w:rsidRPr="00765022">
              <w:rPr>
                <w:rFonts w:ascii="Times New Roman" w:eastAsia="Times" w:hAnsi="Times New Roman" w:cs="Times New Roman"/>
                <w:caps w:val="0"/>
                <w:sz w:val="18"/>
                <w:szCs w:val="18"/>
              </w:rPr>
              <w:t>Injury</w:t>
            </w:r>
            <w:proofErr w:type="spellEnd"/>
            <w:r w:rsidR="0080317C" w:rsidRPr="00765022">
              <w:rPr>
                <w:rFonts w:ascii="Times New Roman" w:eastAsia="Times" w:hAnsi="Times New Roman" w:cs="Times New Roman"/>
                <w:caps w:val="0"/>
                <w:sz w:val="18"/>
                <w:szCs w:val="18"/>
              </w:rPr>
              <w:t xml:space="preserve"> and </w:t>
            </w:r>
            <w:proofErr w:type="spellStart"/>
            <w:r w:rsidR="0080317C" w:rsidRPr="00765022">
              <w:rPr>
                <w:rFonts w:ascii="Times New Roman" w:eastAsia="Times" w:hAnsi="Times New Roman" w:cs="Times New Roman"/>
                <w:caps w:val="0"/>
                <w:sz w:val="18"/>
                <w:szCs w:val="18"/>
              </w:rPr>
              <w:t>poisoning</w:t>
            </w:r>
            <w:proofErr w:type="spellEnd"/>
          </w:p>
        </w:tc>
        <w:tc>
          <w:tcPr>
            <w:tcW w:w="1509" w:type="dxa"/>
          </w:tcPr>
          <w:p w14:paraId="5A4D9802" w14:textId="48D53A46" w:rsidR="00663301" w:rsidRPr="00765022" w:rsidRDefault="00663301" w:rsidP="00AC0721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1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58 (1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48;1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68)</w:t>
            </w:r>
          </w:p>
        </w:tc>
        <w:tc>
          <w:tcPr>
            <w:tcW w:w="1200" w:type="dxa"/>
          </w:tcPr>
          <w:p w14:paraId="6DCD726B" w14:textId="4D2531CE" w:rsidR="00663301" w:rsidRPr="00765022" w:rsidRDefault="00663301" w:rsidP="00AC0721">
            <w:pPr>
              <w:spacing w:before="60" w:after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&lt;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001</w:t>
            </w:r>
          </w:p>
        </w:tc>
        <w:tc>
          <w:tcPr>
            <w:tcW w:w="1726" w:type="dxa"/>
          </w:tcPr>
          <w:p w14:paraId="7DAB7013" w14:textId="2C8C0276" w:rsidR="00663301" w:rsidRPr="00765022" w:rsidRDefault="00663301" w:rsidP="00AC0721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90 (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85;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96)</w:t>
            </w:r>
          </w:p>
        </w:tc>
        <w:tc>
          <w:tcPr>
            <w:tcW w:w="927" w:type="dxa"/>
          </w:tcPr>
          <w:p w14:paraId="34F776D3" w14:textId="4E2B213A" w:rsidR="00663301" w:rsidRPr="00765022" w:rsidRDefault="00663301" w:rsidP="00AC0721">
            <w:pPr>
              <w:spacing w:before="60" w:after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016</w:t>
            </w:r>
          </w:p>
        </w:tc>
        <w:tc>
          <w:tcPr>
            <w:tcW w:w="1869" w:type="dxa"/>
          </w:tcPr>
          <w:p w14:paraId="1496421D" w14:textId="23ABEB23" w:rsidR="00663301" w:rsidRPr="00765022" w:rsidRDefault="00663301" w:rsidP="00AC0721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90 (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85;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96)</w:t>
            </w:r>
          </w:p>
        </w:tc>
        <w:tc>
          <w:tcPr>
            <w:tcW w:w="917" w:type="dxa"/>
          </w:tcPr>
          <w:p w14:paraId="6373149F" w14:textId="5E80F0A7" w:rsidR="00663301" w:rsidRPr="00765022" w:rsidRDefault="00663301" w:rsidP="00AC0721">
            <w:pPr>
              <w:spacing w:before="60" w:after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018</w:t>
            </w:r>
          </w:p>
        </w:tc>
      </w:tr>
      <w:tr w:rsidR="00765022" w:rsidRPr="00765022" w14:paraId="07147BF3" w14:textId="77777777" w:rsidTr="007650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6" w:type="dxa"/>
            <w:tcBorders>
              <w:right w:val="none" w:sz="0" w:space="0" w:color="auto"/>
            </w:tcBorders>
          </w:tcPr>
          <w:p w14:paraId="204F1EB8" w14:textId="4A515AC0" w:rsidR="00F910A4" w:rsidRPr="00765022" w:rsidRDefault="0080317C" w:rsidP="00F910A4">
            <w:pPr>
              <w:spacing w:before="60" w:after="6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proofErr w:type="spellStart"/>
            <w:r w:rsidRPr="00765022">
              <w:rPr>
                <w:rFonts w:ascii="Times New Roman" w:eastAsia="Times" w:hAnsi="Times New Roman" w:cs="Times New Roman"/>
                <w:caps w:val="0"/>
                <w:sz w:val="18"/>
                <w:szCs w:val="18"/>
              </w:rPr>
              <w:t>Remaining</w:t>
            </w:r>
            <w:proofErr w:type="spellEnd"/>
          </w:p>
        </w:tc>
        <w:tc>
          <w:tcPr>
            <w:tcW w:w="1509" w:type="dxa"/>
          </w:tcPr>
          <w:p w14:paraId="165A2C2C" w14:textId="6FCE5AF6" w:rsidR="00F910A4" w:rsidRPr="00765022" w:rsidRDefault="00F910A4" w:rsidP="00F910A4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41 (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26;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64)</w:t>
            </w:r>
          </w:p>
        </w:tc>
        <w:tc>
          <w:tcPr>
            <w:tcW w:w="1200" w:type="dxa"/>
          </w:tcPr>
          <w:p w14:paraId="1C5D57B9" w14:textId="2AC102FF" w:rsidR="00F910A4" w:rsidRPr="00765022" w:rsidRDefault="00F910A4" w:rsidP="00F910A4">
            <w:pPr>
              <w:spacing w:before="60"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&lt;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001</w:t>
            </w:r>
          </w:p>
        </w:tc>
        <w:tc>
          <w:tcPr>
            <w:tcW w:w="1726" w:type="dxa"/>
          </w:tcPr>
          <w:p w14:paraId="43FB0F7A" w14:textId="026731C6" w:rsidR="00F910A4" w:rsidRPr="00765022" w:rsidRDefault="00F910A4" w:rsidP="00F910A4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45 (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29;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70)</w:t>
            </w:r>
          </w:p>
        </w:tc>
        <w:tc>
          <w:tcPr>
            <w:tcW w:w="927" w:type="dxa"/>
          </w:tcPr>
          <w:p w14:paraId="118D88CD" w14:textId="61E4E4F3" w:rsidR="00F910A4" w:rsidRPr="00765022" w:rsidRDefault="00F910A4" w:rsidP="00F910A4">
            <w:pPr>
              <w:spacing w:before="60"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004</w:t>
            </w:r>
          </w:p>
        </w:tc>
        <w:tc>
          <w:tcPr>
            <w:tcW w:w="1869" w:type="dxa"/>
          </w:tcPr>
          <w:p w14:paraId="7DC5CCE7" w14:textId="02DF3322" w:rsidR="00F910A4" w:rsidRPr="00765022" w:rsidRDefault="00F910A4" w:rsidP="00F910A4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44 (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28;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69)</w:t>
            </w:r>
          </w:p>
        </w:tc>
        <w:tc>
          <w:tcPr>
            <w:tcW w:w="917" w:type="dxa"/>
          </w:tcPr>
          <w:p w14:paraId="2852AF1C" w14:textId="2E2F43B9" w:rsidR="00F910A4" w:rsidRPr="00765022" w:rsidRDefault="00F910A4" w:rsidP="00F910A4">
            <w:pPr>
              <w:spacing w:before="60" w:after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003</w:t>
            </w:r>
          </w:p>
        </w:tc>
      </w:tr>
    </w:tbl>
    <w:p w14:paraId="08D61123" w14:textId="77777777" w:rsidR="00213233" w:rsidRPr="00765022" w:rsidRDefault="00213233">
      <w:pPr>
        <w:pStyle w:val="Corpotesto"/>
        <w:rPr>
          <w:rFonts w:ascii="Times New Roman" w:eastAsia="Times" w:hAnsi="Times New Roman" w:cs="Times New Roman"/>
          <w:b/>
          <w:bCs/>
          <w:sz w:val="18"/>
          <w:szCs w:val="18"/>
        </w:rPr>
      </w:pPr>
    </w:p>
    <w:sectPr w:rsidR="00213233" w:rsidRPr="00765022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776" w:right="360" w:bottom="416" w:left="360" w:header="720" w:footer="36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0FD5E3" w14:textId="77777777" w:rsidR="00E45305" w:rsidRDefault="00E45305">
      <w:r>
        <w:separator/>
      </w:r>
    </w:p>
  </w:endnote>
  <w:endnote w:type="continuationSeparator" w:id="0">
    <w:p w14:paraId="77CDE47D" w14:textId="77777777" w:rsidR="00E45305" w:rsidRDefault="00E453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">
    <w:altName w:val="Times New Roman"/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font928">
    <w:altName w:val="Yu Gothic"/>
    <w:charset w:val="8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D747C9A" w14:textId="77777777" w:rsidR="00213233" w:rsidRDefault="00213233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4979574" w14:textId="77777777" w:rsidR="00213233" w:rsidRDefault="00213233"/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FC4C30" w14:textId="77777777" w:rsidR="00213233" w:rsidRDefault="00213233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6C5EEC" w14:textId="77777777" w:rsidR="00E45305" w:rsidRDefault="00E45305">
      <w:r>
        <w:separator/>
      </w:r>
    </w:p>
  </w:footnote>
  <w:footnote w:type="continuationSeparator" w:id="0">
    <w:p w14:paraId="7FAEB4B2" w14:textId="77777777" w:rsidR="00E45305" w:rsidRDefault="00E4530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27E7DB3" w14:textId="77777777" w:rsidR="00213233" w:rsidRDefault="00213233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7CF8AC6" w14:textId="77777777" w:rsidR="00213233" w:rsidRDefault="00213233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07F0028" w14:textId="77777777" w:rsidR="00213233" w:rsidRDefault="00213233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B84EF0"/>
    <w:multiLevelType w:val="hybridMultilevel"/>
    <w:tmpl w:val="4EA8F506"/>
    <w:lvl w:ilvl="0" w:tplc="DDFE08BC">
      <w:start w:val="26"/>
      <w:numFmt w:val="bullet"/>
      <w:lvlText w:val="-"/>
      <w:lvlJc w:val="left"/>
      <w:pPr>
        <w:ind w:left="720" w:hanging="360"/>
      </w:pPr>
      <w:rPr>
        <w:rFonts w:ascii="Times" w:eastAsia="Times" w:hAnsi="Times" w:cs="Time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F824FD"/>
    <w:multiLevelType w:val="hybridMultilevel"/>
    <w:tmpl w:val="0E8EE25E"/>
    <w:lvl w:ilvl="0" w:tplc="AADEB400">
      <w:numFmt w:val="bullet"/>
      <w:lvlText w:val="-"/>
      <w:lvlJc w:val="left"/>
      <w:pPr>
        <w:ind w:left="720" w:hanging="360"/>
      </w:pPr>
      <w:rPr>
        <w:rFonts w:ascii="Times" w:eastAsia="Times" w:hAnsi="Times" w:cs="Time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63A0C4A"/>
    <w:multiLevelType w:val="hybridMultilevel"/>
    <w:tmpl w:val="CF881A30"/>
    <w:lvl w:ilvl="0" w:tplc="F2C89612">
      <w:numFmt w:val="bullet"/>
      <w:lvlText w:val="-"/>
      <w:lvlJc w:val="left"/>
      <w:pPr>
        <w:ind w:left="720" w:hanging="360"/>
      </w:pPr>
      <w:rPr>
        <w:rFonts w:ascii="Times" w:eastAsia="Times" w:hAnsi="Times" w:cs="Time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20465477">
    <w:abstractNumId w:val="2"/>
  </w:num>
  <w:num w:numId="2" w16cid:durableId="173806508">
    <w:abstractNumId w:val="1"/>
  </w:num>
  <w:num w:numId="3" w16cid:durableId="20263220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embedSystemFonts/>
  <w:activeWritingStyle w:appName="MSWord" w:lang="it-IT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it-IT" w:vendorID="64" w:dllVersion="4096" w:nlCheck="1" w:checkStyle="0"/>
  <w:activeWritingStyle w:appName="MSWord" w:lang="it-IT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proofState w:spelling="clean" w:grammar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283"/>
  <w:defaultTableStyle w:val="Normale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B8B"/>
    <w:rsid w:val="000B29BE"/>
    <w:rsid w:val="000C6FD5"/>
    <w:rsid w:val="000E178D"/>
    <w:rsid w:val="0018047B"/>
    <w:rsid w:val="00213233"/>
    <w:rsid w:val="003F7002"/>
    <w:rsid w:val="004158F8"/>
    <w:rsid w:val="00591D8F"/>
    <w:rsid w:val="005E7B45"/>
    <w:rsid w:val="006341AB"/>
    <w:rsid w:val="006516FB"/>
    <w:rsid w:val="00663301"/>
    <w:rsid w:val="00765022"/>
    <w:rsid w:val="007761A1"/>
    <w:rsid w:val="007D077A"/>
    <w:rsid w:val="0080317C"/>
    <w:rsid w:val="00864FE8"/>
    <w:rsid w:val="008D096A"/>
    <w:rsid w:val="00954787"/>
    <w:rsid w:val="00995135"/>
    <w:rsid w:val="00AC4343"/>
    <w:rsid w:val="00B14102"/>
    <w:rsid w:val="00B14719"/>
    <w:rsid w:val="00BC7003"/>
    <w:rsid w:val="00BD4709"/>
    <w:rsid w:val="00BE16C1"/>
    <w:rsid w:val="00C91BDF"/>
    <w:rsid w:val="00D10B8B"/>
    <w:rsid w:val="00D3671A"/>
    <w:rsid w:val="00E375A8"/>
    <w:rsid w:val="00E45305"/>
    <w:rsid w:val="00EC61A0"/>
    <w:rsid w:val="00F52DBA"/>
    <w:rsid w:val="00F910A4"/>
    <w:rsid w:val="00FF5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oNotEmbedSmartTags/>
  <w:decimalSymbol w:val=","/>
  <w:listSeparator w:val=";"/>
  <w14:docId w14:val="0538E2CA"/>
  <w15:chartTrackingRefBased/>
  <w15:docId w15:val="{9F16EB41-9B01-46CE-986F-047079ECB8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it-IT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pPr>
      <w:widowControl w:val="0"/>
      <w:suppressAutoHyphens/>
      <w:autoSpaceDE w:val="0"/>
    </w:pPr>
    <w:rPr>
      <w:rFonts w:ascii="font928" w:eastAsia="font928" w:hAnsi="font928" w:cs="font928"/>
      <w:lang w:bidi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Carpredefinitoparagrafo1">
    <w:name w:val="Car. predefinito paragrafo1"/>
  </w:style>
  <w:style w:type="paragraph" w:customStyle="1" w:styleId="Heading">
    <w:name w:val="Heading"/>
    <w:basedOn w:val="Normale"/>
    <w:next w:val="Corpotesto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styleId="Corpotesto">
    <w:name w:val="Body Text"/>
    <w:basedOn w:val="Normale"/>
    <w:pPr>
      <w:spacing w:after="120"/>
    </w:pPr>
  </w:style>
  <w:style w:type="paragraph" w:styleId="Elenco">
    <w:name w:val="List"/>
    <w:basedOn w:val="Corpotesto"/>
    <w:rPr>
      <w:rFonts w:cs="Mangal"/>
    </w:rPr>
  </w:style>
  <w:style w:type="paragraph" w:customStyle="1" w:styleId="Didascalia1">
    <w:name w:val="Didascalia1"/>
    <w:basedOn w:val="Normale"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customStyle="1" w:styleId="Index">
    <w:name w:val="Index"/>
    <w:basedOn w:val="Normale"/>
    <w:pPr>
      <w:suppressLineNumbers/>
    </w:pPr>
    <w:rPr>
      <w:rFonts w:cs="Mangal"/>
    </w:rPr>
  </w:style>
  <w:style w:type="paragraph" w:styleId="Intestazione">
    <w:name w:val="header"/>
    <w:basedOn w:val="Normale"/>
    <w:pPr>
      <w:suppressLineNumbers/>
      <w:tabs>
        <w:tab w:val="center" w:pos="5592"/>
        <w:tab w:val="right" w:pos="11185"/>
      </w:tabs>
    </w:pPr>
  </w:style>
  <w:style w:type="paragraph" w:styleId="Pidipagina">
    <w:name w:val="footer"/>
    <w:basedOn w:val="Normale"/>
    <w:pPr>
      <w:suppressLineNumbers/>
      <w:tabs>
        <w:tab w:val="center" w:pos="5592"/>
        <w:tab w:val="right" w:pos="11185"/>
      </w:tabs>
    </w:pPr>
  </w:style>
  <w:style w:type="paragraph" w:customStyle="1" w:styleId="TableContents">
    <w:name w:val="Table Contents"/>
    <w:basedOn w:val="Normale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table" w:styleId="Tabellasemplice-1">
    <w:name w:val="Plain Table 1"/>
    <w:basedOn w:val="Tabellanormale"/>
    <w:uiPriority w:val="41"/>
    <w:rsid w:val="00D10B8B"/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Grigliatabellachiara">
    <w:name w:val="Grid Table Light"/>
    <w:basedOn w:val="Tabellanormale"/>
    <w:uiPriority w:val="40"/>
    <w:rsid w:val="00D10B8B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ellasemplice-2">
    <w:name w:val="Plain Table 2"/>
    <w:basedOn w:val="Tabellanormale"/>
    <w:uiPriority w:val="42"/>
    <w:rsid w:val="000C6FD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gliatabella">
    <w:name w:val="Table Grid"/>
    <w:basedOn w:val="Tabellanormale"/>
    <w:uiPriority w:val="39"/>
    <w:rsid w:val="000C6F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5">
    <w:name w:val="Plain Table 5"/>
    <w:basedOn w:val="Tabellanormale"/>
    <w:uiPriority w:val="45"/>
    <w:rsid w:val="0080317C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lasemplice-3">
    <w:name w:val="Plain Table 3"/>
    <w:basedOn w:val="Tabellanormale"/>
    <w:uiPriority w:val="43"/>
    <w:rsid w:val="0080317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Didascalia">
    <w:name w:val="caption"/>
    <w:basedOn w:val="Normale"/>
    <w:next w:val="Normale"/>
    <w:uiPriority w:val="35"/>
    <w:unhideWhenUsed/>
    <w:qFormat/>
    <w:rsid w:val="003F7002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5286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34f81c9-b0ab-472f-86ba-4393dab87bba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8F0A2E465AF6044EA54F76528EEDFB06" ma:contentTypeVersion="14" ma:contentTypeDescription="Creare un nuovo documento." ma:contentTypeScope="" ma:versionID="6ace8887c478d1b540ae1d6566907f59">
  <xsd:schema xmlns:xsd="http://www.w3.org/2001/XMLSchema" xmlns:xs="http://www.w3.org/2001/XMLSchema" xmlns:p="http://schemas.microsoft.com/office/2006/metadata/properties" xmlns:ns3="534f81c9-b0ab-472f-86ba-4393dab87bba" xmlns:ns4="426eff2c-68de-48a5-89aa-ab3279dff57c" targetNamespace="http://schemas.microsoft.com/office/2006/metadata/properties" ma:root="true" ma:fieldsID="0dbcb99d42928b5771bb8d41765764df" ns3:_="" ns4:_="">
    <xsd:import namespace="534f81c9-b0ab-472f-86ba-4393dab87bba"/>
    <xsd:import namespace="426eff2c-68de-48a5-89aa-ab3279dff57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MediaServiceDateTaken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4f81c9-b0ab-472f-86ba-4393dab87bb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1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dexed="true" ma:internalName="MediaServiceLocatio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6eff2c-68de-48a5-89aa-ab3279dff57c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Hash suggerimento condivisione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50BCD3C-C6B6-4829-9EA8-9F337D5D227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FDA4DEA-35A1-4E66-82B4-21F754CDD76A}">
  <ds:schemaRefs>
    <ds:schemaRef ds:uri="http://schemas.microsoft.com/office/2006/metadata/properties"/>
    <ds:schemaRef ds:uri="http://schemas.microsoft.com/office/infopath/2007/PartnerControls"/>
    <ds:schemaRef ds:uri="534f81c9-b0ab-472f-86ba-4393dab87bba"/>
  </ds:schemaRefs>
</ds:datastoreItem>
</file>

<file path=customXml/itemProps3.xml><?xml version="1.0" encoding="utf-8"?>
<ds:datastoreItem xmlns:ds="http://schemas.openxmlformats.org/officeDocument/2006/customXml" ds:itemID="{AB6D8278-7CB2-4171-91C1-0B678040735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D0D98AC-53EE-4D89-94ED-C3838573E08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34f81c9-b0ab-472f-86ba-4393dab87bba"/>
    <ds:schemaRef ds:uri="426eff2c-68de-48a5-89aa-ab3279dff57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815</Words>
  <Characters>4650</Characters>
  <Application>Microsoft Office Word</Application>
  <DocSecurity>0</DocSecurity>
  <Lines>38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Version 9.4 SAS System Output</vt:lpstr>
    </vt:vector>
  </TitlesOfParts>
  <Company>HP</Company>
  <LinksUpToDate>false</LinksUpToDate>
  <CharactersWithSpaces>5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ersion 9.4 SAS System Output</dc:title>
  <dc:subject/>
  <dc:creator>SAS Version 9.4</dc:creator>
  <cp:keywords/>
  <cp:lastModifiedBy>Daniela Miglio</cp:lastModifiedBy>
  <cp:revision>10</cp:revision>
  <cp:lastPrinted>1899-12-31T23:00:00Z</cp:lastPrinted>
  <dcterms:created xsi:type="dcterms:W3CDTF">2025-02-12T16:48:00Z</dcterms:created>
  <dcterms:modified xsi:type="dcterms:W3CDTF">2025-03-10T1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9b426d6820d5e83b235255a516a1f3ac7460382970db0e4422cbf6a30e45835</vt:lpwstr>
  </property>
  <property fmtid="{D5CDD505-2E9C-101B-9397-08002B2CF9AE}" pid="3" name="ContentTypeId">
    <vt:lpwstr>0x0101008F0A2E465AF6044EA54F76528EEDFB06</vt:lpwstr>
  </property>
</Properties>
</file>